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7EA6C" w14:textId="155C0AEF" w:rsidR="00B00F19" w:rsidRPr="00B00F19" w:rsidRDefault="00B00F19" w:rsidP="00B00F19">
      <w:pPr>
        <w:tabs>
          <w:tab w:val="left" w:pos="510"/>
        </w:tabs>
        <w:jc w:val="center"/>
        <w:rPr>
          <w:rFonts w:ascii="Times New Roman" w:eastAsia="宋体" w:hAnsi="Times New Roman" w:cs="Times New Roman"/>
          <w:b/>
          <w:bCs/>
          <w:sz w:val="18"/>
        </w:rPr>
      </w:pPr>
      <w:r w:rsidRPr="00B00F19">
        <w:rPr>
          <w:rFonts w:ascii="Times New Roman" w:eastAsia="宋体" w:hAnsi="Times New Roman" w:cs="Times New Roman" w:hint="eastAsia"/>
          <w:b/>
          <w:bCs/>
          <w:sz w:val="18"/>
        </w:rPr>
        <w:t>Su</w:t>
      </w:r>
      <w:r w:rsidRPr="00B00F19">
        <w:rPr>
          <w:rFonts w:ascii="Times New Roman" w:eastAsia="宋体" w:hAnsi="Times New Roman" w:cs="Times New Roman"/>
          <w:b/>
          <w:bCs/>
          <w:sz w:val="18"/>
        </w:rPr>
        <w:t>pporting Information</w:t>
      </w:r>
    </w:p>
    <w:p w14:paraId="4165A5F4" w14:textId="7FF3621D" w:rsidR="004F10D7" w:rsidRDefault="00C56189">
      <w:pPr>
        <w:tabs>
          <w:tab w:val="left" w:pos="510"/>
        </w:tabs>
        <w:rPr>
          <w:rFonts w:ascii="Times New Roman" w:eastAsia="宋体" w:hAnsi="Times New Roman" w:cs="Times New Roman"/>
          <w:sz w:val="18"/>
        </w:rPr>
      </w:pPr>
      <w:r>
        <w:rPr>
          <w:rFonts w:ascii="Times New Roman" w:eastAsia="宋体" w:hAnsi="Times New Roman" w:cs="Times New Roman" w:hint="eastAsia"/>
          <w:sz w:val="18"/>
        </w:rPr>
        <w:t>T</w:t>
      </w:r>
      <w:r>
        <w:rPr>
          <w:rFonts w:ascii="Times New Roman" w:eastAsia="宋体" w:hAnsi="Times New Roman" w:cs="Times New Roman"/>
          <w:sz w:val="18"/>
        </w:rPr>
        <w:t>able</w:t>
      </w:r>
      <w:r>
        <w:rPr>
          <w:rFonts w:ascii="Times New Roman" w:eastAsia="宋体" w:hAnsi="Times New Roman" w:cs="Times New Roman" w:hint="eastAsia"/>
          <w:sz w:val="18"/>
        </w:rPr>
        <w:t xml:space="preserve"> S1</w:t>
      </w:r>
      <w:r>
        <w:rPr>
          <w:rFonts w:ascii="Times New Roman" w:eastAsia="宋体" w:hAnsi="Times New Roman" w:cs="Times New Roman"/>
          <w:sz w:val="18"/>
        </w:rPr>
        <w:t>. Original coding table for the studies included in the current meta-analysis.</w:t>
      </w:r>
    </w:p>
    <w:tbl>
      <w:tblPr>
        <w:tblW w:w="16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"/>
        <w:gridCol w:w="810"/>
        <w:gridCol w:w="349"/>
        <w:gridCol w:w="562"/>
        <w:gridCol w:w="567"/>
        <w:gridCol w:w="992"/>
        <w:gridCol w:w="2410"/>
        <w:gridCol w:w="708"/>
        <w:gridCol w:w="2268"/>
        <w:gridCol w:w="851"/>
        <w:gridCol w:w="2268"/>
        <w:gridCol w:w="567"/>
        <w:gridCol w:w="567"/>
        <w:gridCol w:w="850"/>
        <w:gridCol w:w="1134"/>
        <w:gridCol w:w="709"/>
      </w:tblGrid>
      <w:tr w:rsidR="004F10D7" w14:paraId="04BDB4E7" w14:textId="77777777">
        <w:trPr>
          <w:trHeight w:val="260"/>
          <w:jc w:val="center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739C6B5D" w14:textId="77777777" w:rsidR="004F10D7" w:rsidRDefault="004F10D7">
            <w:pPr>
              <w:widowControl/>
              <w:spacing w:line="240" w:lineRule="exact"/>
              <w:jc w:val="left"/>
              <w:rPr>
                <w:rFonts w:ascii="宋体" w:eastAsia="宋体" w:hAnsi="宋体" w:cs="宋体"/>
                <w:kern w:val="0"/>
                <w:sz w:val="11"/>
                <w:szCs w:val="11"/>
              </w:rPr>
            </w:pP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</w:tcPr>
          <w:p w14:paraId="52CFB3F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tudies</w:t>
            </w:r>
          </w:p>
        </w:tc>
        <w:tc>
          <w:tcPr>
            <w:tcW w:w="349" w:type="dxa"/>
            <w:vMerge w:val="restart"/>
            <w:shd w:val="clear" w:color="auto" w:fill="auto"/>
            <w:noWrap/>
            <w:vAlign w:val="center"/>
          </w:tcPr>
          <w:p w14:paraId="0536E06C" w14:textId="77777777" w:rsidR="004F10D7" w:rsidRDefault="00C56189">
            <w:pPr>
              <w:widowControl/>
              <w:spacing w:line="24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254C47B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A68A91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M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</w:tcPr>
          <w:p w14:paraId="1C2D027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nteraction Content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14:paraId="05C3B6B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Assessment of Learning Outcomes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14:paraId="40465D0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Correlation Coefficient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66AE23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MT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D75B65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M of INS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17E2123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Frequency Band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56E06D5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rain Areas of INS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7ACF7B6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Teaching Language</w:t>
            </w:r>
          </w:p>
        </w:tc>
      </w:tr>
      <w:tr w:rsidR="004F10D7" w14:paraId="69C8C584" w14:textId="77777777">
        <w:trPr>
          <w:trHeight w:val="423"/>
          <w:jc w:val="center"/>
        </w:trPr>
        <w:tc>
          <w:tcPr>
            <w:tcW w:w="401" w:type="dxa"/>
            <w:vMerge/>
            <w:vAlign w:val="center"/>
          </w:tcPr>
          <w:p w14:paraId="7CD1A1E9" w14:textId="77777777" w:rsidR="004F10D7" w:rsidRDefault="004F10D7">
            <w:pPr>
              <w:widowControl/>
              <w:spacing w:line="240" w:lineRule="exact"/>
              <w:jc w:val="left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vMerge/>
            <w:vAlign w:val="center"/>
          </w:tcPr>
          <w:p w14:paraId="113D56FE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9" w:type="dxa"/>
            <w:vMerge/>
            <w:vAlign w:val="center"/>
          </w:tcPr>
          <w:p w14:paraId="793EFEC0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2" w:type="dxa"/>
            <w:vMerge/>
            <w:vAlign w:val="center"/>
          </w:tcPr>
          <w:p w14:paraId="00BFF999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vAlign w:val="center"/>
          </w:tcPr>
          <w:p w14:paraId="5FD72125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1F7BF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ategor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E434E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Detailed inform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CF8C1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ategor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3F25D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 xml:space="preserve">Detailed information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9B021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1"/>
                <w:szCs w:val="11"/>
              </w:rPr>
              <w:t>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AB2E0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Detailed information </w:t>
            </w:r>
          </w:p>
        </w:tc>
        <w:tc>
          <w:tcPr>
            <w:tcW w:w="567" w:type="dxa"/>
            <w:vMerge/>
            <w:vAlign w:val="center"/>
          </w:tcPr>
          <w:p w14:paraId="2F1192F1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vAlign w:val="center"/>
          </w:tcPr>
          <w:p w14:paraId="503EFD91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vAlign w:val="center"/>
          </w:tcPr>
          <w:p w14:paraId="1B929199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vAlign w:val="center"/>
          </w:tcPr>
          <w:p w14:paraId="60E85FF7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</w:tcPr>
          <w:p w14:paraId="4DB66836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18194808" w14:textId="77777777">
        <w:trPr>
          <w:trHeight w:val="261"/>
          <w:jc w:val="center"/>
        </w:trPr>
        <w:tc>
          <w:tcPr>
            <w:tcW w:w="401" w:type="dxa"/>
            <w:vMerge w:val="restart"/>
            <w:shd w:val="clear" w:color="000000" w:fill="E7E6E6"/>
            <w:noWrap/>
            <w:vAlign w:val="center"/>
          </w:tcPr>
          <w:p w14:paraId="564E5A5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16ED232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kker</w:t>
            </w:r>
            <w:proofErr w:type="spellEnd"/>
          </w:p>
          <w:p w14:paraId="2269B38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4C193CA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vMerge w:val="restart"/>
            <w:shd w:val="clear" w:color="000000" w:fill="E7E6E6"/>
            <w:noWrap/>
            <w:vAlign w:val="center"/>
          </w:tcPr>
          <w:p w14:paraId="7F37A64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TF </w:t>
            </w:r>
          </w:p>
          <w:p w14:paraId="14F20D8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amp;</w:t>
            </w:r>
          </w:p>
          <w:p w14:paraId="24FE3FC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FTF</w:t>
            </w:r>
          </w:p>
        </w:tc>
        <w:tc>
          <w:tcPr>
            <w:tcW w:w="567" w:type="dxa"/>
            <w:vMerge w:val="restart"/>
            <w:shd w:val="clear" w:color="000000" w:fill="E7E6E6"/>
            <w:vAlign w:val="center"/>
          </w:tcPr>
          <w:p w14:paraId="48E1643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TF</w:t>
            </w:r>
          </w:p>
        </w:tc>
        <w:tc>
          <w:tcPr>
            <w:tcW w:w="992" w:type="dxa"/>
            <w:vMerge w:val="restart"/>
            <w:shd w:val="clear" w:color="000000" w:fill="E7E6E6"/>
            <w:noWrap/>
            <w:vAlign w:val="center"/>
          </w:tcPr>
          <w:p w14:paraId="09CDC72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vMerge w:val="restart"/>
            <w:shd w:val="clear" w:color="000000" w:fill="E7E6E6"/>
            <w:vAlign w:val="center"/>
          </w:tcPr>
          <w:p w14:paraId="365D053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 in neuroscience crash-course</w:t>
            </w:r>
          </w:p>
        </w:tc>
        <w:tc>
          <w:tcPr>
            <w:tcW w:w="708" w:type="dxa"/>
            <w:vMerge w:val="restart"/>
            <w:shd w:val="clear" w:color="000000" w:fill="E7E6E6"/>
            <w:vAlign w:val="center"/>
          </w:tcPr>
          <w:p w14:paraId="299E131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Q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304EC90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udents’ ratings of the class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5982AE1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055D8A1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relationship between INS and students' ratings</w:t>
            </w:r>
          </w:p>
        </w:tc>
        <w:tc>
          <w:tcPr>
            <w:tcW w:w="567" w:type="dxa"/>
            <w:vMerge w:val="restart"/>
            <w:shd w:val="clear" w:color="000000" w:fill="E7E6E6"/>
            <w:noWrap/>
            <w:vAlign w:val="center"/>
          </w:tcPr>
          <w:p w14:paraId="70865C4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EG</w:t>
            </w:r>
          </w:p>
        </w:tc>
        <w:tc>
          <w:tcPr>
            <w:tcW w:w="567" w:type="dxa"/>
            <w:vMerge w:val="restart"/>
            <w:shd w:val="clear" w:color="000000" w:fill="E7E6E6"/>
            <w:noWrap/>
            <w:vAlign w:val="center"/>
          </w:tcPr>
          <w:p w14:paraId="6D8E1EA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</w:t>
            </w:r>
          </w:p>
        </w:tc>
        <w:tc>
          <w:tcPr>
            <w:tcW w:w="850" w:type="dxa"/>
            <w:vMerge w:val="restart"/>
            <w:shd w:val="clear" w:color="000000" w:fill="E7E6E6"/>
            <w:noWrap/>
            <w:vAlign w:val="center"/>
          </w:tcPr>
          <w:p w14:paraId="003ABC0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34" w:type="dxa"/>
            <w:vMerge w:val="restart"/>
            <w:shd w:val="clear" w:color="000000" w:fill="E7E6E6"/>
            <w:vAlign w:val="center"/>
          </w:tcPr>
          <w:p w14:paraId="684BCD1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vMerge w:val="restart"/>
            <w:shd w:val="clear" w:color="000000" w:fill="E7E6E6"/>
            <w:noWrap/>
            <w:vAlign w:val="center"/>
          </w:tcPr>
          <w:p w14:paraId="3F075A2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glish</w:t>
            </w:r>
          </w:p>
        </w:tc>
      </w:tr>
      <w:tr w:rsidR="004F10D7" w14:paraId="7F94216C" w14:textId="77777777">
        <w:trPr>
          <w:trHeight w:val="481"/>
          <w:jc w:val="center"/>
        </w:trPr>
        <w:tc>
          <w:tcPr>
            <w:tcW w:w="401" w:type="dxa"/>
            <w:vMerge/>
            <w:vAlign w:val="center"/>
          </w:tcPr>
          <w:p w14:paraId="1CED1C8C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4F6CDED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kker</w:t>
            </w:r>
            <w:proofErr w:type="spellEnd"/>
          </w:p>
          <w:p w14:paraId="1EAD5F2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7C2849D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30A57B72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577DA30C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09E4ED03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vAlign w:val="center"/>
          </w:tcPr>
          <w:p w14:paraId="2E6543EA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7DEB27D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shd w:val="clear" w:color="000000" w:fill="E7E6E6"/>
            <w:vAlign w:val="center"/>
          </w:tcPr>
          <w:p w14:paraId="4164806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roup affinity ratings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479DED4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=5.95</w:t>
            </w:r>
            <w:r>
              <w:rPr>
                <w:rFonts w:ascii="等线" w:eastAsia="等线" w:hAnsi="等线" w:cs="Times New Roman" w:hint="eastAsia"/>
                <w:kern w:val="0"/>
                <w:sz w:val="13"/>
                <w:szCs w:val="13"/>
              </w:rPr>
              <w:t>→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=0.61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10A4365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relationship between INS and group affinity scores</w:t>
            </w: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06C5DCB6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6FB0E690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noWrap/>
            <w:vAlign w:val="center"/>
          </w:tcPr>
          <w:p w14:paraId="708A2835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000000" w:fill="E7E6E6"/>
            <w:vAlign w:val="center"/>
          </w:tcPr>
          <w:p w14:paraId="7F3569DE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3F2B6A27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3AA5497C" w14:textId="77777777">
        <w:trPr>
          <w:trHeight w:val="133"/>
          <w:jc w:val="center"/>
        </w:trPr>
        <w:tc>
          <w:tcPr>
            <w:tcW w:w="401" w:type="dxa"/>
            <w:vMerge/>
            <w:vAlign w:val="center"/>
          </w:tcPr>
          <w:p w14:paraId="70D32278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6EDE47B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kker</w:t>
            </w:r>
            <w:proofErr w:type="spellEnd"/>
          </w:p>
          <w:p w14:paraId="6071DD2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0B3EA28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7CEEAC39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6B51FEF7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43AF381A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vAlign w:val="center"/>
          </w:tcPr>
          <w:p w14:paraId="3408065A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32E87A6C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shd w:val="clear" w:color="000000" w:fill="E7E6E6"/>
            <w:vAlign w:val="center"/>
          </w:tcPr>
          <w:p w14:paraId="1BAD3EE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roup empathy ratings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6052EA3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=5.71</w:t>
            </w:r>
            <w:r>
              <w:rPr>
                <w:rFonts w:ascii="等线" w:eastAsia="等线" w:hAnsi="等线" w:cs="Times New Roman" w:hint="eastAsia"/>
                <w:kern w:val="0"/>
                <w:sz w:val="13"/>
                <w:szCs w:val="13"/>
              </w:rPr>
              <w:t>→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=0.6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67EF8EE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relationship between INS and group empathy scores</w:t>
            </w: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6C4A0EBB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7023FB77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noWrap/>
            <w:vAlign w:val="center"/>
          </w:tcPr>
          <w:p w14:paraId="2F72F4D9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000000" w:fill="E7E6E6"/>
            <w:vAlign w:val="center"/>
          </w:tcPr>
          <w:p w14:paraId="682802F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6206D1A3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70C2FE1E" w14:textId="77777777">
        <w:trPr>
          <w:trHeight w:val="210"/>
          <w:jc w:val="center"/>
        </w:trPr>
        <w:tc>
          <w:tcPr>
            <w:tcW w:w="401" w:type="dxa"/>
            <w:vMerge/>
            <w:vAlign w:val="center"/>
          </w:tcPr>
          <w:p w14:paraId="7200E9C5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28150E9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kker</w:t>
            </w:r>
            <w:proofErr w:type="spellEnd"/>
          </w:p>
          <w:p w14:paraId="4ADDC9F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3998EB8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3A90971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580179FD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4BB1CBEE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vAlign w:val="center"/>
          </w:tcPr>
          <w:p w14:paraId="7EE94E50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576E3FA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shd w:val="clear" w:color="000000" w:fill="E7E6E6"/>
            <w:vAlign w:val="center"/>
          </w:tcPr>
          <w:p w14:paraId="3B8C0B5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udent focus ratings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069BA1C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=4.64</w:t>
            </w:r>
            <w:r>
              <w:rPr>
                <w:rFonts w:ascii="等线" w:eastAsia="等线" w:hAnsi="等线" w:cs="Times New Roman" w:hint="eastAsia"/>
                <w:kern w:val="0"/>
                <w:sz w:val="13"/>
                <w:szCs w:val="13"/>
              </w:rPr>
              <w:t>→</w:t>
            </w:r>
            <w:r>
              <w:rPr>
                <w:rFonts w:ascii="等线" w:eastAsia="等线" w:hAnsi="等线" w:cs="Times New Roman" w:hint="eastAsia"/>
                <w:i/>
                <w:iCs/>
                <w:kern w:val="0"/>
                <w:sz w:val="13"/>
                <w:szCs w:val="13"/>
              </w:rPr>
              <w:t>r</w:t>
            </w:r>
            <w:r>
              <w:rPr>
                <w:rFonts w:ascii="等线" w:eastAsia="等线" w:hAnsi="等线" w:cs="Times New Roman"/>
                <w:kern w:val="0"/>
                <w:sz w:val="13"/>
                <w:szCs w:val="13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1B9A50B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relationship between INS and student focus scores</w:t>
            </w: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0A168ABE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1DD558D7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noWrap/>
            <w:vAlign w:val="center"/>
          </w:tcPr>
          <w:p w14:paraId="1CBE0454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000000" w:fill="E7E6E6"/>
            <w:vAlign w:val="center"/>
          </w:tcPr>
          <w:p w14:paraId="40B8C44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0B4F001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5F061A8E" w14:textId="77777777">
        <w:trPr>
          <w:trHeight w:val="560"/>
          <w:jc w:val="center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039BB29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71F481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</w:t>
            </w:r>
          </w:p>
          <w:p w14:paraId="561C554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1801030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79DDE2C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051F82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T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73AB01B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ng learning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026D666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 Chinese songs: "The Moon Reflection" (Lyrics: B. Peng, Music: Z. Liu and S. Yan) and "A Tune of Homesickness" (Lyrics: C. Qu, Music: Q. Zheng). These songs entailed simple lyrics and melodies and they were likely to be unfamiliar to the participants.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39FE5BC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6E12C8E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 aspects of music performance were evaluated through 7-point scales (i.e., melody, rhythm, lyric, pitch, emotion, and tune). The sum of the judgements made on all 6 aspects (for a given learner) was considered as the index of overall learning performance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B1B22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0BC45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the relationship between average INS and overall learning performance 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378902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33F11E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359E3CF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-0.15Hz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2964B4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bilateral inferior frontal cortex 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2AD240A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3753E159" w14:textId="77777777">
        <w:trPr>
          <w:trHeight w:val="560"/>
          <w:jc w:val="center"/>
        </w:trPr>
        <w:tc>
          <w:tcPr>
            <w:tcW w:w="401" w:type="dxa"/>
            <w:vMerge/>
            <w:vAlign w:val="center"/>
          </w:tcPr>
          <w:p w14:paraId="0835B106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ED4FB3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</w:t>
            </w:r>
          </w:p>
          <w:p w14:paraId="1BB5294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0FFD04D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78AED470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618B8F5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5D7C7AF9" w14:textId="77777777" w:rsidR="004F10D7" w:rsidRDefault="004F10D7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vAlign w:val="center"/>
          </w:tcPr>
          <w:p w14:paraId="0B8698D9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45A27002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vAlign w:val="center"/>
          </w:tcPr>
          <w:p w14:paraId="03AFD8E4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C20665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02E45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the relationship between VI-INS (verbal-interaction INS) and overall learning 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3FE6AB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250E684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54A82F57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32D1131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02F976EC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4D09CFAC" w14:textId="77777777">
        <w:trPr>
          <w:trHeight w:val="436"/>
          <w:jc w:val="center"/>
        </w:trPr>
        <w:tc>
          <w:tcPr>
            <w:tcW w:w="401" w:type="dxa"/>
            <w:vMerge/>
            <w:vAlign w:val="center"/>
          </w:tcPr>
          <w:p w14:paraId="27F8F438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4BDCD8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</w:t>
            </w:r>
          </w:p>
          <w:p w14:paraId="50819A7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170EACF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90DE68E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552AE3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1FF2BC57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vAlign w:val="center"/>
          </w:tcPr>
          <w:p w14:paraId="3E302435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7E9CD7C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vAlign w:val="center"/>
          </w:tcPr>
          <w:p w14:paraId="3F7CEBC8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66E3A6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C3B76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relationship between VI-INS and pitch performance during observation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18606595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525B33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5258ED4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894257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266D6008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34FA24CE" w14:textId="77777777">
        <w:trPr>
          <w:trHeight w:val="1508"/>
          <w:jc w:val="center"/>
        </w:trPr>
        <w:tc>
          <w:tcPr>
            <w:tcW w:w="401" w:type="dxa"/>
            <w:shd w:val="clear" w:color="000000" w:fill="E7E6E6"/>
            <w:noWrap/>
            <w:vAlign w:val="center"/>
          </w:tcPr>
          <w:p w14:paraId="0C70DF3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6130F44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</w:t>
            </w:r>
          </w:p>
          <w:p w14:paraId="2E1784A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5749047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shd w:val="clear" w:color="000000" w:fill="E7E6E6"/>
            <w:noWrap/>
            <w:vAlign w:val="center"/>
          </w:tcPr>
          <w:p w14:paraId="273CFE2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</w:tc>
        <w:tc>
          <w:tcPr>
            <w:tcW w:w="567" w:type="dxa"/>
            <w:shd w:val="clear" w:color="000000" w:fill="E7E6E6"/>
            <w:vAlign w:val="center"/>
          </w:tcPr>
          <w:p w14:paraId="69EE1AF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000000" w:fill="E7E6E6"/>
            <w:noWrap/>
            <w:vAlign w:val="center"/>
          </w:tcPr>
          <w:p w14:paraId="6E8D73E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ong learning</w:t>
            </w:r>
          </w:p>
        </w:tc>
        <w:tc>
          <w:tcPr>
            <w:tcW w:w="2410" w:type="dxa"/>
            <w:shd w:val="clear" w:color="000000" w:fill="E7E6E6"/>
            <w:vAlign w:val="center"/>
          </w:tcPr>
          <w:p w14:paraId="43A486F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 Chinese songs: "The Moon Reflection" (Lyrics: B. Peng, Music: Z. Liu and S. Yan) and "A Tune of Homesickness" (Lyrics: C. Qu, Music: Q. Zheng). These songs entailed simple lyrics and melodies and they were likely to be unfamiliar to the participants.</w:t>
            </w:r>
          </w:p>
        </w:tc>
        <w:tc>
          <w:tcPr>
            <w:tcW w:w="708" w:type="dxa"/>
            <w:shd w:val="clear" w:color="000000" w:fill="E7E6E6"/>
            <w:vAlign w:val="center"/>
          </w:tcPr>
          <w:p w14:paraId="19DB6D8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1206ABA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 aspects of music performance were evaluated through 7-point scales (i.e., melody, rhythm, lyric, pitch, emotion, and tune). The sum of the judgements made on all 6 aspects (for a given learner) was considered as the index of overall learning performance.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24F472C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0.20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50E2E8F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relationship between average INS and overall learning performance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2C114FC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2F2EA0F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000000" w:fill="E7E6E6"/>
            <w:noWrap/>
            <w:vAlign w:val="center"/>
          </w:tcPr>
          <w:p w14:paraId="2AE31B5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-0.15Hz</w:t>
            </w:r>
          </w:p>
        </w:tc>
        <w:tc>
          <w:tcPr>
            <w:tcW w:w="1134" w:type="dxa"/>
            <w:shd w:val="clear" w:color="000000" w:fill="E7E6E6"/>
            <w:vAlign w:val="center"/>
          </w:tcPr>
          <w:p w14:paraId="659CEE7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lateral inferior frontal cortex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5075097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290FB968" w14:textId="77777777">
        <w:trPr>
          <w:trHeight w:val="1120"/>
          <w:jc w:val="center"/>
        </w:trPr>
        <w:tc>
          <w:tcPr>
            <w:tcW w:w="401" w:type="dxa"/>
            <w:shd w:val="clear" w:color="auto" w:fill="auto"/>
            <w:noWrap/>
            <w:vAlign w:val="center"/>
          </w:tcPr>
          <w:p w14:paraId="7B62BA3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8FBA5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eng</w:t>
            </w:r>
          </w:p>
          <w:p w14:paraId="45EC389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1244511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61E80E2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TF </w:t>
            </w:r>
          </w:p>
          <w:p w14:paraId="1E74322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amp;</w:t>
            </w:r>
          </w:p>
          <w:p w14:paraId="6AB5EF2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FTF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A42F8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TF </w:t>
            </w:r>
          </w:p>
          <w:p w14:paraId="15BFA2F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amp; </w:t>
            </w:r>
          </w:p>
          <w:p w14:paraId="73DB803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D1ED4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thematical knowled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88CB6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merical reasoning tasks. For instance, the number sequence of “2, 4, _,8, 10, 12” follows the rule that all numbers are even numbers that differ by the constant of 2, so “6” is the correct answer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EF3B7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 VS. pr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C99F3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 &amp; post-testing: 15 4-choice items were selected from CCSAPAT’s test bank. The outcome was indexed by the change score (pre-test scores were subtracted from post-test scores)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EF0B4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=19.297</w:t>
            </w:r>
            <w:r>
              <w:rPr>
                <w:rFonts w:ascii="等线" w:eastAsia="等线" w:hAnsi="等线" w:cs="Times New Roman" w:hint="eastAsia"/>
                <w:kern w:val="0"/>
                <w:sz w:val="13"/>
                <w:szCs w:val="13"/>
              </w:rPr>
              <w:t>→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=0.5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8F8E8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eaching outcome was a significant positive variate of INS between teacher and studen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5AFF8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09798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88967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-0.7H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00822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terior superior temporal cortex, students' temporal-parietal junc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8E243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39219820" w14:textId="77777777">
        <w:trPr>
          <w:trHeight w:val="560"/>
          <w:jc w:val="center"/>
        </w:trPr>
        <w:tc>
          <w:tcPr>
            <w:tcW w:w="401" w:type="dxa"/>
            <w:vMerge w:val="restart"/>
            <w:shd w:val="clear" w:color="000000" w:fill="E7E6E6"/>
            <w:noWrap/>
            <w:vAlign w:val="center"/>
          </w:tcPr>
          <w:p w14:paraId="5B488E7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5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098D5FB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hen</w:t>
            </w:r>
          </w:p>
          <w:p w14:paraId="0F9DC11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3204EEB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562" w:type="dxa"/>
            <w:vMerge w:val="restart"/>
            <w:shd w:val="clear" w:color="000000" w:fill="E7E6E6"/>
            <w:noWrap/>
            <w:vAlign w:val="center"/>
          </w:tcPr>
          <w:p w14:paraId="0245A84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67" w:type="dxa"/>
            <w:vMerge w:val="restart"/>
            <w:shd w:val="clear" w:color="000000" w:fill="E7E6E6"/>
            <w:vAlign w:val="center"/>
          </w:tcPr>
          <w:p w14:paraId="4555C3E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992" w:type="dxa"/>
            <w:vMerge w:val="restart"/>
            <w:shd w:val="clear" w:color="000000" w:fill="E7E6E6"/>
            <w:noWrap/>
            <w:vAlign w:val="center"/>
          </w:tcPr>
          <w:p w14:paraId="06491E0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vMerge w:val="restart"/>
            <w:shd w:val="clear" w:color="000000" w:fill="E7E6E6"/>
            <w:vAlign w:val="center"/>
          </w:tcPr>
          <w:p w14:paraId="3E12E53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ducational videos on topics related to physics and biology</w:t>
            </w:r>
          </w:p>
        </w:tc>
        <w:tc>
          <w:tcPr>
            <w:tcW w:w="708" w:type="dxa"/>
            <w:vMerge w:val="restart"/>
            <w:shd w:val="clear" w:color="000000" w:fill="E7E6E6"/>
            <w:vAlign w:val="center"/>
          </w:tcPr>
          <w:p w14:paraId="75F0388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 VS. pre</w:t>
            </w:r>
          </w:p>
        </w:tc>
        <w:tc>
          <w:tcPr>
            <w:tcW w:w="2268" w:type="dxa"/>
            <w:vMerge w:val="restart"/>
            <w:shd w:val="clear" w:color="000000" w:fill="E7E6E6"/>
            <w:vAlign w:val="center"/>
          </w:tcPr>
          <w:p w14:paraId="1BB6AE0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ur alternative forced-choice questionnaire (9-12 questions) both before and after learning. The outcome was indexed by the change score (pre-test scores were subtracted from post-test scores).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4A3F018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6E2B9B9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relationship between INS and test performance in the cohort of intentional</w:t>
            </w:r>
          </w:p>
        </w:tc>
        <w:tc>
          <w:tcPr>
            <w:tcW w:w="567" w:type="dxa"/>
            <w:vMerge w:val="restart"/>
            <w:shd w:val="clear" w:color="000000" w:fill="E7E6E6"/>
            <w:noWrap/>
            <w:vAlign w:val="center"/>
          </w:tcPr>
          <w:p w14:paraId="19FC1AF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EG</w:t>
            </w:r>
          </w:p>
        </w:tc>
        <w:tc>
          <w:tcPr>
            <w:tcW w:w="567" w:type="dxa"/>
            <w:vMerge w:val="restart"/>
            <w:shd w:val="clear" w:color="000000" w:fill="E7E6E6"/>
            <w:noWrap/>
            <w:vAlign w:val="center"/>
          </w:tcPr>
          <w:p w14:paraId="77A330F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C</w:t>
            </w:r>
          </w:p>
        </w:tc>
        <w:tc>
          <w:tcPr>
            <w:tcW w:w="850" w:type="dxa"/>
            <w:vMerge w:val="restart"/>
            <w:shd w:val="clear" w:color="000000" w:fill="E7E6E6"/>
            <w:noWrap/>
            <w:vAlign w:val="center"/>
          </w:tcPr>
          <w:p w14:paraId="4A9B9A7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34" w:type="dxa"/>
            <w:vMerge w:val="restart"/>
            <w:shd w:val="clear" w:color="000000" w:fill="E7E6E6"/>
            <w:noWrap/>
            <w:vAlign w:val="center"/>
          </w:tcPr>
          <w:p w14:paraId="4E820D4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vMerge w:val="restart"/>
            <w:shd w:val="clear" w:color="000000" w:fill="E7E6E6"/>
            <w:noWrap/>
            <w:vAlign w:val="center"/>
          </w:tcPr>
          <w:p w14:paraId="6E43C67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glish</w:t>
            </w:r>
          </w:p>
        </w:tc>
      </w:tr>
      <w:tr w:rsidR="004F10D7" w14:paraId="05D3CADE" w14:textId="77777777">
        <w:trPr>
          <w:trHeight w:val="560"/>
          <w:jc w:val="center"/>
        </w:trPr>
        <w:tc>
          <w:tcPr>
            <w:tcW w:w="401" w:type="dxa"/>
            <w:vMerge/>
            <w:vAlign w:val="center"/>
          </w:tcPr>
          <w:p w14:paraId="58D5D5D2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1E78BD1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hen</w:t>
            </w:r>
          </w:p>
          <w:p w14:paraId="18FB197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740C923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21532E37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0F20B7C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7537A8F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vAlign w:val="center"/>
          </w:tcPr>
          <w:p w14:paraId="735A94E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750F352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000000" w:fill="E7E6E6"/>
            <w:vAlign w:val="center"/>
          </w:tcPr>
          <w:p w14:paraId="63775E9A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000000" w:fill="E7E6E6"/>
            <w:vAlign w:val="center"/>
          </w:tcPr>
          <w:p w14:paraId="75752BC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2B1CAE4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relationship between INS and test performance in the cohort of incidental</w:t>
            </w: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0657D7D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7300A72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noWrap/>
            <w:vAlign w:val="center"/>
          </w:tcPr>
          <w:p w14:paraId="7B195EA7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000000" w:fill="E7E6E6"/>
            <w:noWrap/>
            <w:vAlign w:val="center"/>
          </w:tcPr>
          <w:p w14:paraId="175124A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1EF706FD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5EDD630D" w14:textId="77777777">
        <w:trPr>
          <w:trHeight w:val="809"/>
          <w:jc w:val="center"/>
        </w:trPr>
        <w:tc>
          <w:tcPr>
            <w:tcW w:w="401" w:type="dxa"/>
            <w:shd w:val="clear" w:color="auto" w:fill="auto"/>
            <w:noWrap/>
            <w:vAlign w:val="center"/>
          </w:tcPr>
          <w:p w14:paraId="291A478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376F5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u </w:t>
            </w:r>
          </w:p>
          <w:p w14:paraId="19B85B1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508C4C0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314CFF2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E67DB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71FF4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thematical knowled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5AC49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 calculate conditional probability correctly, teachers would teach students how to use the formula and its variants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35D75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Q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92D45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rceived teacher-student interaction was assessed on a 5-point Likert-type scale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E8B5C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9207D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INS was significantly correlated with perceived teacher-student interaction scor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4331F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DFFA4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90C52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-0.31H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E8BA8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frontal are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48472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58B44882" w14:textId="77777777">
        <w:trPr>
          <w:trHeight w:val="680"/>
          <w:jc w:val="center"/>
        </w:trPr>
        <w:tc>
          <w:tcPr>
            <w:tcW w:w="401" w:type="dxa"/>
            <w:shd w:val="clear" w:color="000000" w:fill="E7E6E6"/>
            <w:noWrap/>
            <w:vAlign w:val="center"/>
          </w:tcPr>
          <w:p w14:paraId="6E2DCE0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6E46AAE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u </w:t>
            </w:r>
          </w:p>
          <w:p w14:paraId="281651C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7B4C299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562" w:type="dxa"/>
            <w:shd w:val="clear" w:color="000000" w:fill="E7E6E6"/>
            <w:noWrap/>
            <w:vAlign w:val="center"/>
          </w:tcPr>
          <w:p w14:paraId="33E5629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FTF</w:t>
            </w:r>
          </w:p>
        </w:tc>
        <w:tc>
          <w:tcPr>
            <w:tcW w:w="567" w:type="dxa"/>
            <w:shd w:val="clear" w:color="000000" w:fill="E7E6E6"/>
            <w:vAlign w:val="center"/>
          </w:tcPr>
          <w:p w14:paraId="020362A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000000" w:fill="E7E6E6"/>
            <w:noWrap/>
            <w:vAlign w:val="center"/>
          </w:tcPr>
          <w:p w14:paraId="56ECF59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thematical knowledge</w:t>
            </w:r>
          </w:p>
        </w:tc>
        <w:tc>
          <w:tcPr>
            <w:tcW w:w="2410" w:type="dxa"/>
            <w:shd w:val="clear" w:color="000000" w:fill="E7E6E6"/>
            <w:vAlign w:val="center"/>
          </w:tcPr>
          <w:p w14:paraId="5B976A6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 calculate conditional probability correctly, teachers would teach students how to use the formula and its variants.</w:t>
            </w:r>
          </w:p>
        </w:tc>
        <w:tc>
          <w:tcPr>
            <w:tcW w:w="708" w:type="dxa"/>
            <w:shd w:val="clear" w:color="000000" w:fill="E7E6E6"/>
            <w:vAlign w:val="center"/>
          </w:tcPr>
          <w:p w14:paraId="5ADA684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Q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07E0659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rceived teacher-student interaction was assessed on a 5-point Likert-type scale.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46A5D88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0.08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63706CE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INS was not significantly correlated with perceived teacher-student interaction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6B0E22F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1861650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000000" w:fill="E7E6E6"/>
            <w:noWrap/>
            <w:vAlign w:val="center"/>
          </w:tcPr>
          <w:p w14:paraId="6B6CC59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-0.31Hz</w:t>
            </w:r>
          </w:p>
        </w:tc>
        <w:tc>
          <w:tcPr>
            <w:tcW w:w="1134" w:type="dxa"/>
            <w:shd w:val="clear" w:color="000000" w:fill="E7E6E6"/>
            <w:vAlign w:val="center"/>
          </w:tcPr>
          <w:p w14:paraId="46E4C66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frontal area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519B951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09252003" w14:textId="77777777">
        <w:trPr>
          <w:trHeight w:val="424"/>
          <w:jc w:val="center"/>
        </w:trPr>
        <w:tc>
          <w:tcPr>
            <w:tcW w:w="401" w:type="dxa"/>
            <w:shd w:val="clear" w:color="auto" w:fill="auto"/>
            <w:noWrap/>
            <w:vAlign w:val="center"/>
          </w:tcPr>
          <w:p w14:paraId="174E8E4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B5E91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u </w:t>
            </w:r>
          </w:p>
          <w:p w14:paraId="4CBC6F1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73FE039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72DBBF7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4C564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97926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thematical knowled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D754F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 calculate conditional probability correctly, teachers would teach students how to use the formula and its variants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E2D39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DBC4C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post-testing contains five questions related to the learning content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191BB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48833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INS was significantly correlated with students' scor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DE78A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C73D7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8DCAE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-0.31H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AD12F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frontal are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BDB06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481B9721" w14:textId="77777777">
        <w:trPr>
          <w:trHeight w:val="560"/>
          <w:jc w:val="center"/>
        </w:trPr>
        <w:tc>
          <w:tcPr>
            <w:tcW w:w="401" w:type="dxa"/>
            <w:shd w:val="clear" w:color="000000" w:fill="E7E6E6"/>
            <w:noWrap/>
            <w:vAlign w:val="center"/>
          </w:tcPr>
          <w:p w14:paraId="7049B66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56E6964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u</w:t>
            </w:r>
          </w:p>
          <w:p w14:paraId="6720297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57E4786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562" w:type="dxa"/>
            <w:shd w:val="clear" w:color="000000" w:fill="E7E6E6"/>
            <w:noWrap/>
            <w:vAlign w:val="center"/>
          </w:tcPr>
          <w:p w14:paraId="72EADE2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FTF</w:t>
            </w:r>
          </w:p>
        </w:tc>
        <w:tc>
          <w:tcPr>
            <w:tcW w:w="567" w:type="dxa"/>
            <w:shd w:val="clear" w:color="000000" w:fill="E7E6E6"/>
            <w:vAlign w:val="center"/>
          </w:tcPr>
          <w:p w14:paraId="375971D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000000" w:fill="E7E6E6"/>
            <w:noWrap/>
            <w:vAlign w:val="center"/>
          </w:tcPr>
          <w:p w14:paraId="7D71C9C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thematical knowledge</w:t>
            </w:r>
          </w:p>
        </w:tc>
        <w:tc>
          <w:tcPr>
            <w:tcW w:w="2410" w:type="dxa"/>
            <w:shd w:val="clear" w:color="000000" w:fill="E7E6E6"/>
            <w:vAlign w:val="center"/>
          </w:tcPr>
          <w:p w14:paraId="1156D4B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o calculate conditional probability correctly, teachers would teach students how to use the formula and its variants.</w:t>
            </w:r>
          </w:p>
        </w:tc>
        <w:tc>
          <w:tcPr>
            <w:tcW w:w="708" w:type="dxa"/>
            <w:shd w:val="clear" w:color="000000" w:fill="E7E6E6"/>
            <w:vAlign w:val="center"/>
          </w:tcPr>
          <w:p w14:paraId="4B2B99B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62B5F46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post-testing contains five questions related to the learning content.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796CE55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61A7D62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INS was not significantly correlated with students' scores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7ECEBCC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5C2D03B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000000" w:fill="E7E6E6"/>
            <w:noWrap/>
            <w:vAlign w:val="center"/>
          </w:tcPr>
          <w:p w14:paraId="45F58E2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-0.31Hz</w:t>
            </w:r>
          </w:p>
        </w:tc>
        <w:tc>
          <w:tcPr>
            <w:tcW w:w="1134" w:type="dxa"/>
            <w:shd w:val="clear" w:color="000000" w:fill="E7E6E6"/>
            <w:vAlign w:val="center"/>
          </w:tcPr>
          <w:p w14:paraId="785A565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frontal area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3CB0077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616B8172" w14:textId="77777777">
        <w:trPr>
          <w:trHeight w:val="466"/>
          <w:jc w:val="center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6581B59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C202B3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zawa</w:t>
            </w:r>
          </w:p>
          <w:p w14:paraId="392689C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1680D5B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6792897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BB093D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4024716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511E5AC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teacher repeatedly delivered the word, meaning, and example sentence to the student, while trying to memorize everything for themselves.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48E25A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Q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47D7A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tual attentiveness scor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28126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56EE3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utual attentiveness showed significant positive correlation with INS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0FE2E1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23B0E5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5EA1B4E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CA5326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frontal cortex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688C176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Japanese</w:t>
            </w:r>
          </w:p>
        </w:tc>
      </w:tr>
      <w:tr w:rsidR="004F10D7" w14:paraId="7B63F7ED" w14:textId="77777777">
        <w:trPr>
          <w:trHeight w:val="42"/>
          <w:jc w:val="center"/>
        </w:trPr>
        <w:tc>
          <w:tcPr>
            <w:tcW w:w="401" w:type="dxa"/>
            <w:vMerge/>
            <w:vAlign w:val="center"/>
          </w:tcPr>
          <w:p w14:paraId="7451CBE0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1074BF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zawa</w:t>
            </w:r>
          </w:p>
          <w:p w14:paraId="0FF8D78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58714FB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E0C7751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F4A070A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25FCCF5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6EAB2C19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7C79FB6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046E0D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tual positivity scor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2D264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230B4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utual positivity did not show a significant positive correlation with INS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8755B1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934848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6ECE1772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36664E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3A3AC352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453A7541" w14:textId="77777777">
        <w:trPr>
          <w:trHeight w:val="163"/>
          <w:jc w:val="center"/>
        </w:trPr>
        <w:tc>
          <w:tcPr>
            <w:tcW w:w="401" w:type="dxa"/>
            <w:vMerge/>
            <w:vAlign w:val="center"/>
          </w:tcPr>
          <w:p w14:paraId="452B48D1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8954E5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zawa</w:t>
            </w:r>
          </w:p>
          <w:p w14:paraId="02EC613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41593DA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79E6FD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435122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306187D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4BE667B3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1251445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687778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tual coordination scor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01556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37193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utual coordination showed significant positive correlation with INS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8CEBB3A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DF18A0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0648B584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E68384F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6F4500BE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3B002E10" w14:textId="77777777">
        <w:trPr>
          <w:trHeight w:val="280"/>
          <w:jc w:val="center"/>
        </w:trPr>
        <w:tc>
          <w:tcPr>
            <w:tcW w:w="401" w:type="dxa"/>
            <w:shd w:val="clear" w:color="000000" w:fill="E7E6E6"/>
            <w:noWrap/>
            <w:vAlign w:val="center"/>
          </w:tcPr>
          <w:p w14:paraId="6EB11EB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1BF560F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vilacqua</w:t>
            </w:r>
          </w:p>
          <w:p w14:paraId="2F9522E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076966A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shd w:val="clear" w:color="000000" w:fill="E7E6E6"/>
            <w:noWrap/>
            <w:vAlign w:val="center"/>
          </w:tcPr>
          <w:p w14:paraId="7193702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TF </w:t>
            </w:r>
          </w:p>
          <w:p w14:paraId="40435CF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amp; </w:t>
            </w:r>
          </w:p>
          <w:p w14:paraId="7351674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FTF</w:t>
            </w:r>
          </w:p>
        </w:tc>
        <w:tc>
          <w:tcPr>
            <w:tcW w:w="567" w:type="dxa"/>
            <w:shd w:val="clear" w:color="000000" w:fill="E7E6E6"/>
            <w:vAlign w:val="center"/>
          </w:tcPr>
          <w:p w14:paraId="14F43E4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000000" w:fill="E7E6E6"/>
            <w:noWrap/>
            <w:vAlign w:val="center"/>
          </w:tcPr>
          <w:p w14:paraId="7905ECD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shd w:val="clear" w:color="000000" w:fill="E7E6E6"/>
            <w:vAlign w:val="center"/>
          </w:tcPr>
          <w:p w14:paraId="735C56D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 in neuroscience crash-course</w:t>
            </w:r>
          </w:p>
        </w:tc>
        <w:tc>
          <w:tcPr>
            <w:tcW w:w="708" w:type="dxa"/>
            <w:shd w:val="clear" w:color="000000" w:fill="E7E6E6"/>
            <w:vAlign w:val="center"/>
          </w:tcPr>
          <w:p w14:paraId="387C427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Q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120E5FF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udent-teacher closeness scores</w:t>
            </w:r>
          </w:p>
        </w:tc>
        <w:tc>
          <w:tcPr>
            <w:tcW w:w="851" w:type="dxa"/>
            <w:shd w:val="clear" w:color="000000" w:fill="E7E6E6"/>
            <w:noWrap/>
            <w:vAlign w:val="center"/>
          </w:tcPr>
          <w:p w14:paraId="4C83676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2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6823E0B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correlation between student-teacher closeness and student-teacher INS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4370D30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EG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5A5D7C4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</w:t>
            </w:r>
          </w:p>
        </w:tc>
        <w:tc>
          <w:tcPr>
            <w:tcW w:w="850" w:type="dxa"/>
            <w:shd w:val="clear" w:color="000000" w:fill="E7E6E6"/>
            <w:noWrap/>
            <w:vAlign w:val="center"/>
          </w:tcPr>
          <w:p w14:paraId="4F749DF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47DD944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1A8D54F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glish</w:t>
            </w:r>
          </w:p>
        </w:tc>
      </w:tr>
      <w:tr w:rsidR="004F10D7" w14:paraId="438B3414" w14:textId="77777777">
        <w:trPr>
          <w:trHeight w:val="274"/>
          <w:jc w:val="center"/>
        </w:trPr>
        <w:tc>
          <w:tcPr>
            <w:tcW w:w="401" w:type="dxa"/>
            <w:shd w:val="clear" w:color="auto" w:fill="auto"/>
            <w:noWrap/>
            <w:vAlign w:val="center"/>
          </w:tcPr>
          <w:p w14:paraId="10F4027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C0F633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vilacqua</w:t>
            </w:r>
          </w:p>
          <w:p w14:paraId="755E734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437A128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3D25E93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TF </w:t>
            </w:r>
          </w:p>
          <w:p w14:paraId="7270957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amp; </w:t>
            </w:r>
          </w:p>
          <w:p w14:paraId="642379D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FTF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06AF3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7D611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03B14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 in neuroscience crash-cours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B615B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6CDF3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tudents completed a 20-question multiple-choice knowledge quiz immediately after each recordi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session (six in total) to test retention of core concepts.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BADAA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lastRenderedPageBreak/>
              <w:t>F=0.05→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=0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63049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correlation between quiz scores and student-teacher IN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B33A9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E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DAAB4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EADF5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87378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69A92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glish</w:t>
            </w:r>
          </w:p>
        </w:tc>
      </w:tr>
      <w:tr w:rsidR="004F10D7" w14:paraId="4738F3D8" w14:textId="77777777">
        <w:trPr>
          <w:trHeight w:val="560"/>
          <w:jc w:val="center"/>
        </w:trPr>
        <w:tc>
          <w:tcPr>
            <w:tcW w:w="401" w:type="dxa"/>
            <w:shd w:val="clear" w:color="000000" w:fill="E7E6E6"/>
            <w:noWrap/>
            <w:vAlign w:val="center"/>
          </w:tcPr>
          <w:p w14:paraId="4E59C74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653F74E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avidesco</w:t>
            </w:r>
            <w:proofErr w:type="spellEnd"/>
          </w:p>
          <w:p w14:paraId="4E74373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5B76A0B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562" w:type="dxa"/>
            <w:shd w:val="clear" w:color="000000" w:fill="E7E6E6"/>
            <w:noWrap/>
            <w:vAlign w:val="center"/>
          </w:tcPr>
          <w:p w14:paraId="70FFF8E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</w:tc>
        <w:tc>
          <w:tcPr>
            <w:tcW w:w="567" w:type="dxa"/>
            <w:shd w:val="clear" w:color="000000" w:fill="E7E6E6"/>
            <w:vAlign w:val="center"/>
          </w:tcPr>
          <w:p w14:paraId="26FD664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000000" w:fill="E7E6E6"/>
            <w:noWrap/>
            <w:vAlign w:val="center"/>
          </w:tcPr>
          <w:p w14:paraId="6249850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shd w:val="clear" w:color="000000" w:fill="E7E6E6"/>
            <w:vAlign w:val="center"/>
          </w:tcPr>
          <w:p w14:paraId="3981A2E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 in science class</w:t>
            </w:r>
          </w:p>
        </w:tc>
        <w:tc>
          <w:tcPr>
            <w:tcW w:w="708" w:type="dxa"/>
            <w:shd w:val="clear" w:color="000000" w:fill="E7E6E6"/>
            <w:vAlign w:val="center"/>
          </w:tcPr>
          <w:p w14:paraId="3D5362B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42FDF3E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 short quiz that students answered three topic-related questions.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2383737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04F2323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relationship between INS and delayed retention scores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5A7D3D7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EG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11AC2E7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I</w:t>
            </w:r>
          </w:p>
        </w:tc>
        <w:tc>
          <w:tcPr>
            <w:tcW w:w="850" w:type="dxa"/>
            <w:shd w:val="clear" w:color="000000" w:fill="E7E6E6"/>
            <w:noWrap/>
            <w:vAlign w:val="center"/>
          </w:tcPr>
          <w:p w14:paraId="157F471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4ED768F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38E1BDB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glish</w:t>
            </w:r>
          </w:p>
        </w:tc>
      </w:tr>
      <w:tr w:rsidR="004F10D7" w14:paraId="7580583A" w14:textId="77777777">
        <w:trPr>
          <w:trHeight w:val="280"/>
          <w:jc w:val="center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6EEF8CC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F9341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u</w:t>
            </w:r>
          </w:p>
          <w:p w14:paraId="5150495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101B947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0D1B294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60AEA9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4BD6C1B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</w:tcPr>
          <w:p w14:paraId="08D1F33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796CD3E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Q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F0B45D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arning desire scor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828CF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65B28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NS was significantly correlated with learning desire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57D8DC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EG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CB4C46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C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2DDEFF0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5EE9989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428EA5E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0781A4DF" w14:textId="77777777">
        <w:trPr>
          <w:trHeight w:val="280"/>
          <w:jc w:val="center"/>
        </w:trPr>
        <w:tc>
          <w:tcPr>
            <w:tcW w:w="401" w:type="dxa"/>
            <w:vMerge/>
            <w:vAlign w:val="center"/>
          </w:tcPr>
          <w:p w14:paraId="57C58ED2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10501E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u</w:t>
            </w:r>
          </w:p>
          <w:p w14:paraId="4826DF2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164C762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E5E5200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37C7F93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A36FF5E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14:paraId="5AEFB89A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989C4A9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54A63A1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DD085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7956DA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ubcomponents INS</w:t>
            </w:r>
            <w:r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was independently correlated with learning desire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1A9BC801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5549445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78C906F6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31CFAC9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19CDCEC2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53545DC8" w14:textId="77777777">
        <w:trPr>
          <w:trHeight w:val="280"/>
          <w:jc w:val="center"/>
        </w:trPr>
        <w:tc>
          <w:tcPr>
            <w:tcW w:w="401" w:type="dxa"/>
            <w:vMerge/>
            <w:vAlign w:val="center"/>
          </w:tcPr>
          <w:p w14:paraId="139EC1ED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825C7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u</w:t>
            </w:r>
          </w:p>
          <w:p w14:paraId="40212F7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5427E9C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A419FC4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29AD574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8FBA645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14:paraId="19268AD2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6A86763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5933DA5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CB0C65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</w:t>
            </w:r>
          </w:p>
        </w:tc>
        <w:tc>
          <w:tcPr>
            <w:tcW w:w="2268" w:type="dxa"/>
            <w:vMerge/>
            <w:vAlign w:val="center"/>
          </w:tcPr>
          <w:p w14:paraId="54B705C6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C656010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8230534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628B68F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947AE9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6E01BA4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00F758B7" w14:textId="77777777">
        <w:trPr>
          <w:trHeight w:val="42"/>
          <w:jc w:val="center"/>
        </w:trPr>
        <w:tc>
          <w:tcPr>
            <w:tcW w:w="401" w:type="dxa"/>
            <w:vMerge/>
            <w:vAlign w:val="center"/>
          </w:tcPr>
          <w:p w14:paraId="669EA4C9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2498C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u</w:t>
            </w:r>
          </w:p>
          <w:p w14:paraId="6A05B10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7765564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5AC8C03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4783FFDE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2DFBCB01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14:paraId="2FA7B9A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08A492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42474CA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A1689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7</w:t>
            </w:r>
          </w:p>
        </w:tc>
        <w:tc>
          <w:tcPr>
            <w:tcW w:w="2268" w:type="dxa"/>
            <w:vMerge/>
            <w:vAlign w:val="center"/>
          </w:tcPr>
          <w:p w14:paraId="7C3712D8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7DAD111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09368E5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422BEC5D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A177717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614075E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38BECC19" w14:textId="77777777">
        <w:trPr>
          <w:trHeight w:val="1936"/>
          <w:jc w:val="center"/>
        </w:trPr>
        <w:tc>
          <w:tcPr>
            <w:tcW w:w="401" w:type="dxa"/>
            <w:shd w:val="clear" w:color="000000" w:fill="E7E6E6"/>
            <w:noWrap/>
            <w:vAlign w:val="center"/>
          </w:tcPr>
          <w:p w14:paraId="2C13106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726890B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</w:t>
            </w:r>
          </w:p>
          <w:p w14:paraId="308581C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0CD0B31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shd w:val="clear" w:color="000000" w:fill="E7E6E6"/>
            <w:noWrap/>
            <w:vAlign w:val="center"/>
          </w:tcPr>
          <w:p w14:paraId="3D73669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</w:tc>
        <w:tc>
          <w:tcPr>
            <w:tcW w:w="567" w:type="dxa"/>
            <w:shd w:val="clear" w:color="000000" w:fill="E7E6E6"/>
            <w:vAlign w:val="center"/>
          </w:tcPr>
          <w:p w14:paraId="0F33F55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TF</w:t>
            </w:r>
          </w:p>
        </w:tc>
        <w:tc>
          <w:tcPr>
            <w:tcW w:w="992" w:type="dxa"/>
            <w:shd w:val="clear" w:color="000000" w:fill="E7E6E6"/>
            <w:noWrap/>
            <w:vAlign w:val="center"/>
          </w:tcPr>
          <w:p w14:paraId="5757EAD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shd w:val="clear" w:color="000000" w:fill="E7E6E6"/>
            <w:vAlign w:val="center"/>
          </w:tcPr>
          <w:p w14:paraId="62D8101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sets centered around the concepts of reinforcement and transfer. These concepts were chosen from a classic national standard textbook (Educational Psychology: A Book for Teachers). These two concepts belong to the similar topic (i.e., learning psychology) and occupy a similar instructional period (i.e., 1~2 sessions).</w:t>
            </w:r>
          </w:p>
        </w:tc>
        <w:tc>
          <w:tcPr>
            <w:tcW w:w="708" w:type="dxa"/>
            <w:shd w:val="clear" w:color="000000" w:fill="E7E6E6"/>
            <w:vAlign w:val="center"/>
          </w:tcPr>
          <w:p w14:paraId="15EE3D1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Q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6FAA630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ree question types (i.e., definitions, true-false items, simple answer questions) were evaluated. The sum of the judgments made on all three question types (for a given learner) was considered as the index of overall learning performance. Learning outcomes were quantified as the difference pre-testing scores and post-testing scores.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76A7302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06EE619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NS was positively correlated with learning outcomes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0222C49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0ADC631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000000" w:fill="E7E6E6"/>
            <w:vAlign w:val="center"/>
          </w:tcPr>
          <w:p w14:paraId="43D256D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–0.57 Hz and 0.17–0.27 Hz</w:t>
            </w:r>
          </w:p>
        </w:tc>
        <w:tc>
          <w:tcPr>
            <w:tcW w:w="1134" w:type="dxa"/>
            <w:shd w:val="clear" w:color="000000" w:fill="E7E6E6"/>
            <w:vAlign w:val="center"/>
          </w:tcPr>
          <w:p w14:paraId="7759DBF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frontal regions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4D57B4C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009F4F88" w14:textId="77777777">
        <w:trPr>
          <w:trHeight w:val="42"/>
          <w:jc w:val="center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0AA8AF7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45FBCD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</w:t>
            </w:r>
          </w:p>
          <w:p w14:paraId="67DCA42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1692456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047D8D7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FA7AF5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3EFDA80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2423896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sets centered around the concepts of reinforcement and transfer. These concepts were chosen from a classic national standard textbook (Educational Psychology: A Book for Teachers). These two concepts belong to the similar topic (i.e., learning psychology) and occupy a similar instructional period (i.e., 1~2 sessions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025A259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 VS. pr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7617D3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ree question types (i.e., definitions, true-false items, simple answer questions) were evaluated. The sum of the judgments made on all three question types (for a given learner) was considered as the index of overall learning performance. Learning outcomes were quantified as the difference pre-testing scores and post-testing scores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0D223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E5644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INS was not positively correlated with learning outcomes 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745C82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B1C1C0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6C9B5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–0.57 Hz and 0.17–0.27 H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909EF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frontal region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2E55D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774A004E" w14:textId="77777777">
        <w:trPr>
          <w:trHeight w:val="1324"/>
          <w:jc w:val="center"/>
        </w:trPr>
        <w:tc>
          <w:tcPr>
            <w:tcW w:w="401" w:type="dxa"/>
            <w:vMerge/>
            <w:vAlign w:val="center"/>
          </w:tcPr>
          <w:p w14:paraId="7ABAB9A4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870D35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</w:t>
            </w:r>
          </w:p>
          <w:p w14:paraId="4B68CBA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0E58D89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1794743" w14:textId="77777777" w:rsidR="004F10D7" w:rsidRDefault="004F10D7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4AF903C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E3D1EC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vAlign w:val="center"/>
          </w:tcPr>
          <w:p w14:paraId="09D344A7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8FD6FF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vAlign w:val="center"/>
          </w:tcPr>
          <w:p w14:paraId="7DBC500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C56464D" w14:textId="77777777" w:rsidR="004F10D7" w:rsidRDefault="00C56189">
            <w:pPr>
              <w:widowControl/>
              <w:spacing w:line="240" w:lineRule="exact"/>
              <w:ind w:firstLineChars="100" w:firstLine="130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0.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D3CF4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INS was not positively correlated with learning outcomes 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CC32EA1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6E0C8E7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882DC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–0.57 Hz and 0.17–0.27 H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50AEF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perior temporal corte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550FC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254F3D7A" w14:textId="77777777">
        <w:trPr>
          <w:trHeight w:val="353"/>
          <w:jc w:val="center"/>
        </w:trPr>
        <w:tc>
          <w:tcPr>
            <w:tcW w:w="401" w:type="dxa"/>
            <w:vMerge w:val="restart"/>
            <w:shd w:val="clear" w:color="000000" w:fill="E7E6E6"/>
            <w:noWrap/>
            <w:vAlign w:val="center"/>
          </w:tcPr>
          <w:p w14:paraId="6CFA9C1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18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6542B34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guyen</w:t>
            </w:r>
          </w:p>
          <w:p w14:paraId="4AE3DEE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22EAAA9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62" w:type="dxa"/>
            <w:vMerge w:val="restart"/>
            <w:shd w:val="clear" w:color="000000" w:fill="E7E6E6"/>
            <w:noWrap/>
            <w:vAlign w:val="center"/>
          </w:tcPr>
          <w:p w14:paraId="1F9F53E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67" w:type="dxa"/>
            <w:vMerge w:val="restart"/>
            <w:shd w:val="clear" w:color="000000" w:fill="E7E6E6"/>
            <w:vAlign w:val="center"/>
          </w:tcPr>
          <w:p w14:paraId="3E63623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992" w:type="dxa"/>
            <w:vMerge w:val="restart"/>
            <w:shd w:val="clear" w:color="000000" w:fill="E7E6E6"/>
            <w:noWrap/>
            <w:vAlign w:val="center"/>
          </w:tcPr>
          <w:p w14:paraId="05BCD8B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vMerge w:val="restart"/>
            <w:shd w:val="clear" w:color="000000" w:fill="E7E6E6"/>
            <w:noWrap/>
            <w:vAlign w:val="center"/>
          </w:tcPr>
          <w:p w14:paraId="38D399E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 related to fMRI</w:t>
            </w:r>
          </w:p>
        </w:tc>
        <w:tc>
          <w:tcPr>
            <w:tcW w:w="708" w:type="dxa"/>
            <w:vMerge w:val="restart"/>
            <w:shd w:val="clear" w:color="000000" w:fill="E7E6E6"/>
            <w:vAlign w:val="center"/>
          </w:tcPr>
          <w:p w14:paraId="28C5466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 VS. pre</w:t>
            </w:r>
          </w:p>
        </w:tc>
        <w:tc>
          <w:tcPr>
            <w:tcW w:w="2268" w:type="dxa"/>
            <w:vMerge w:val="restart"/>
            <w:shd w:val="clear" w:color="000000" w:fill="E7E6E6"/>
            <w:vAlign w:val="center"/>
          </w:tcPr>
          <w:p w14:paraId="332AE2C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-testing: multiple choice 25-question quiz; post-testing: the same 25-question quiz. Normalized score = (Posttest - Pretest) * mean (Posttest + Pretest)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0F4B458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3</w:t>
            </w:r>
          </w:p>
        </w:tc>
        <w:tc>
          <w:tcPr>
            <w:tcW w:w="2268" w:type="dxa"/>
            <w:vMerge w:val="restart"/>
            <w:shd w:val="clear" w:color="000000" w:fill="E7E6E6"/>
            <w:vAlign w:val="center"/>
          </w:tcPr>
          <w:p w14:paraId="55B67C2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ven regions with a significant correlation between teacher-student INS during the lesson and learning outcomes</w:t>
            </w:r>
          </w:p>
        </w:tc>
        <w:tc>
          <w:tcPr>
            <w:tcW w:w="567" w:type="dxa"/>
            <w:vMerge w:val="restart"/>
            <w:shd w:val="clear" w:color="000000" w:fill="E7E6E6"/>
            <w:noWrap/>
            <w:vAlign w:val="center"/>
          </w:tcPr>
          <w:p w14:paraId="54C665B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MRI</w:t>
            </w:r>
          </w:p>
        </w:tc>
        <w:tc>
          <w:tcPr>
            <w:tcW w:w="567" w:type="dxa"/>
            <w:vMerge w:val="restart"/>
            <w:shd w:val="clear" w:color="000000" w:fill="E7E6E6"/>
            <w:noWrap/>
            <w:vAlign w:val="center"/>
          </w:tcPr>
          <w:p w14:paraId="5A3842F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C</w:t>
            </w:r>
          </w:p>
        </w:tc>
        <w:tc>
          <w:tcPr>
            <w:tcW w:w="850" w:type="dxa"/>
            <w:vMerge w:val="restart"/>
            <w:shd w:val="clear" w:color="000000" w:fill="E7E6E6"/>
            <w:vAlign w:val="center"/>
          </w:tcPr>
          <w:p w14:paraId="3B6DEDC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0346A76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erior cingulate cortex</w:t>
            </w:r>
          </w:p>
        </w:tc>
        <w:tc>
          <w:tcPr>
            <w:tcW w:w="709" w:type="dxa"/>
            <w:vMerge w:val="restart"/>
            <w:shd w:val="clear" w:color="000000" w:fill="E7E6E6"/>
            <w:noWrap/>
            <w:vAlign w:val="center"/>
          </w:tcPr>
          <w:p w14:paraId="4892082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glish</w:t>
            </w:r>
          </w:p>
        </w:tc>
      </w:tr>
      <w:tr w:rsidR="004F10D7" w14:paraId="23320D2A" w14:textId="77777777">
        <w:trPr>
          <w:trHeight w:val="430"/>
          <w:jc w:val="center"/>
        </w:trPr>
        <w:tc>
          <w:tcPr>
            <w:tcW w:w="401" w:type="dxa"/>
            <w:vMerge/>
            <w:vAlign w:val="center"/>
          </w:tcPr>
          <w:p w14:paraId="6BF6271E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5D4793C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guyen</w:t>
            </w:r>
          </w:p>
          <w:p w14:paraId="1DFCDFB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091FE9B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2856EB93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2998402B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50E27C53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noWrap/>
            <w:vAlign w:val="center"/>
          </w:tcPr>
          <w:p w14:paraId="1BC859AA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70249C9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000000" w:fill="E7E6E6"/>
            <w:vAlign w:val="center"/>
          </w:tcPr>
          <w:p w14:paraId="4798DBF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000000" w:fill="E7E6E6"/>
            <w:vAlign w:val="center"/>
          </w:tcPr>
          <w:p w14:paraId="4E3AB3A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6</w:t>
            </w:r>
          </w:p>
        </w:tc>
        <w:tc>
          <w:tcPr>
            <w:tcW w:w="2268" w:type="dxa"/>
            <w:vMerge/>
            <w:vAlign w:val="center"/>
          </w:tcPr>
          <w:p w14:paraId="3D0AADE3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5DBDBB59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52C9360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vAlign w:val="center"/>
          </w:tcPr>
          <w:p w14:paraId="0C2A6537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5179AB1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precuneus</w:t>
            </w: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43A4C54E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42BFFC8B" w14:textId="77777777">
        <w:trPr>
          <w:trHeight w:val="366"/>
          <w:jc w:val="center"/>
        </w:trPr>
        <w:tc>
          <w:tcPr>
            <w:tcW w:w="401" w:type="dxa"/>
            <w:vMerge/>
            <w:vAlign w:val="center"/>
          </w:tcPr>
          <w:p w14:paraId="522FD734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105FC2A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guyen</w:t>
            </w:r>
          </w:p>
          <w:p w14:paraId="44BB559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61CE476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41974A29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6404E2C1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2A7BFA7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noWrap/>
            <w:vAlign w:val="center"/>
          </w:tcPr>
          <w:p w14:paraId="7144F787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7DD8F4BE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000000" w:fill="E7E6E6"/>
            <w:vAlign w:val="center"/>
          </w:tcPr>
          <w:p w14:paraId="0732233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000000" w:fill="E7E6E6"/>
            <w:vAlign w:val="center"/>
          </w:tcPr>
          <w:p w14:paraId="297E017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1</w:t>
            </w:r>
          </w:p>
        </w:tc>
        <w:tc>
          <w:tcPr>
            <w:tcW w:w="2268" w:type="dxa"/>
            <w:vMerge/>
            <w:vAlign w:val="center"/>
          </w:tcPr>
          <w:p w14:paraId="620B4889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65EA97D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73D01EC5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vAlign w:val="center"/>
          </w:tcPr>
          <w:p w14:paraId="12395B96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3D7B523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precuneus</w:t>
            </w: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3F0F230A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4EE76813" w14:textId="77777777">
        <w:trPr>
          <w:trHeight w:val="160"/>
          <w:jc w:val="center"/>
        </w:trPr>
        <w:tc>
          <w:tcPr>
            <w:tcW w:w="401" w:type="dxa"/>
            <w:vMerge/>
            <w:vAlign w:val="center"/>
          </w:tcPr>
          <w:p w14:paraId="5A482607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1CE7C9F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guyen</w:t>
            </w:r>
          </w:p>
          <w:p w14:paraId="033BC00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2642A85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66408BE9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554461FA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3B6FA915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noWrap/>
            <w:vAlign w:val="center"/>
          </w:tcPr>
          <w:p w14:paraId="45B66EBC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02C2EF8D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000000" w:fill="E7E6E6"/>
            <w:vAlign w:val="center"/>
          </w:tcPr>
          <w:p w14:paraId="0B6CB21E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000000" w:fill="E7E6E6"/>
            <w:vAlign w:val="center"/>
          </w:tcPr>
          <w:p w14:paraId="63F9DDB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4</w:t>
            </w:r>
          </w:p>
        </w:tc>
        <w:tc>
          <w:tcPr>
            <w:tcW w:w="2268" w:type="dxa"/>
            <w:vMerge/>
            <w:vAlign w:val="center"/>
          </w:tcPr>
          <w:p w14:paraId="03BBF537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5CBB0290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0D5E4860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vAlign w:val="center"/>
          </w:tcPr>
          <w:p w14:paraId="750B3A3A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4AC5BB7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perior occipital gyrus</w:t>
            </w: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1EB633A1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6CAC0F56" w14:textId="77777777">
        <w:trPr>
          <w:trHeight w:val="96"/>
          <w:jc w:val="center"/>
        </w:trPr>
        <w:tc>
          <w:tcPr>
            <w:tcW w:w="401" w:type="dxa"/>
            <w:vMerge/>
            <w:vAlign w:val="center"/>
          </w:tcPr>
          <w:p w14:paraId="1E9090C6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2B0EB6A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guyen</w:t>
            </w:r>
          </w:p>
          <w:p w14:paraId="6E82CDE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2B222CE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59224C73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13DBB524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6EC0E5FD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noWrap/>
            <w:vAlign w:val="center"/>
          </w:tcPr>
          <w:p w14:paraId="794418C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4477DD37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000000" w:fill="E7E6E6"/>
            <w:vAlign w:val="center"/>
          </w:tcPr>
          <w:p w14:paraId="456E6D1C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000000" w:fill="E7E6E6"/>
            <w:vAlign w:val="center"/>
          </w:tcPr>
          <w:p w14:paraId="385C94C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5</w:t>
            </w:r>
          </w:p>
        </w:tc>
        <w:tc>
          <w:tcPr>
            <w:tcW w:w="2268" w:type="dxa"/>
            <w:vMerge/>
            <w:vAlign w:val="center"/>
          </w:tcPr>
          <w:p w14:paraId="52C371D3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2EF290F5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2AAFD0A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vAlign w:val="center"/>
          </w:tcPr>
          <w:p w14:paraId="35E4AC13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20AA361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orsal precuneus</w:t>
            </w: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3CE9B406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5C4F0ECD" w14:textId="77777777">
        <w:trPr>
          <w:trHeight w:val="85"/>
          <w:jc w:val="center"/>
        </w:trPr>
        <w:tc>
          <w:tcPr>
            <w:tcW w:w="401" w:type="dxa"/>
            <w:vMerge/>
            <w:vAlign w:val="center"/>
          </w:tcPr>
          <w:p w14:paraId="1FD5492F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54655C2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guyen</w:t>
            </w:r>
          </w:p>
          <w:p w14:paraId="4F8C1F7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4DA05BB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1BEB77D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336220D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5692C3DA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noWrap/>
            <w:vAlign w:val="center"/>
          </w:tcPr>
          <w:p w14:paraId="577063AD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0DACC9C1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000000" w:fill="E7E6E6"/>
            <w:vAlign w:val="center"/>
          </w:tcPr>
          <w:p w14:paraId="38C4A5CA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000000" w:fill="E7E6E6"/>
            <w:vAlign w:val="center"/>
          </w:tcPr>
          <w:p w14:paraId="6B19047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3</w:t>
            </w:r>
          </w:p>
        </w:tc>
        <w:tc>
          <w:tcPr>
            <w:tcW w:w="2268" w:type="dxa"/>
            <w:vMerge/>
            <w:vAlign w:val="center"/>
          </w:tcPr>
          <w:p w14:paraId="39CCE0AF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03D46DDF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0787C4C1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vAlign w:val="center"/>
          </w:tcPr>
          <w:p w14:paraId="7E93D130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07CD1DA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lateral occipital complex</w:t>
            </w: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62F7ED14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748186CA" w14:textId="77777777">
        <w:trPr>
          <w:trHeight w:val="48"/>
          <w:jc w:val="center"/>
        </w:trPr>
        <w:tc>
          <w:tcPr>
            <w:tcW w:w="401" w:type="dxa"/>
            <w:vMerge/>
            <w:vAlign w:val="center"/>
          </w:tcPr>
          <w:p w14:paraId="5FF7B5F2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3D0BFF3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guyen</w:t>
            </w:r>
          </w:p>
          <w:p w14:paraId="104A0BC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03B30A1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0696052C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4451180A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7614142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noWrap/>
            <w:vAlign w:val="center"/>
          </w:tcPr>
          <w:p w14:paraId="7B569BF8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44AA7E17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000000" w:fill="E7E6E6"/>
            <w:vAlign w:val="center"/>
          </w:tcPr>
          <w:p w14:paraId="5BB42214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000000" w:fill="E7E6E6"/>
            <w:vAlign w:val="center"/>
          </w:tcPr>
          <w:p w14:paraId="288C3E6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9</w:t>
            </w:r>
          </w:p>
        </w:tc>
        <w:tc>
          <w:tcPr>
            <w:tcW w:w="2268" w:type="dxa"/>
            <w:vMerge/>
            <w:vAlign w:val="center"/>
          </w:tcPr>
          <w:p w14:paraId="274370F4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61511190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noWrap/>
            <w:vAlign w:val="center"/>
          </w:tcPr>
          <w:p w14:paraId="7E1BA1BE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000000" w:fill="E7E6E6"/>
            <w:vAlign w:val="center"/>
          </w:tcPr>
          <w:p w14:paraId="0518ED77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285A900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ght hV4</w:t>
            </w:r>
          </w:p>
        </w:tc>
        <w:tc>
          <w:tcPr>
            <w:tcW w:w="709" w:type="dxa"/>
            <w:vMerge/>
            <w:shd w:val="clear" w:color="000000" w:fill="E7E6E6"/>
            <w:noWrap/>
            <w:vAlign w:val="center"/>
          </w:tcPr>
          <w:p w14:paraId="35540CF3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26D99F4F" w14:textId="77777777">
        <w:trPr>
          <w:trHeight w:val="47"/>
          <w:jc w:val="center"/>
        </w:trPr>
        <w:tc>
          <w:tcPr>
            <w:tcW w:w="401" w:type="dxa"/>
            <w:shd w:val="clear" w:color="auto" w:fill="auto"/>
            <w:noWrap/>
            <w:vAlign w:val="center"/>
          </w:tcPr>
          <w:p w14:paraId="281CDC4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3B9B6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n</w:t>
            </w:r>
          </w:p>
          <w:p w14:paraId="67C4E7A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07F7BEA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4658A22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512AC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E1E24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B20E5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DDE07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F86D5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88CE4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5F0BF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relationship between INS and average accuracy rat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5A816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225C1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3420A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-0.16Hz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D5338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he left dorsolateral PFC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27B1B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4F10D7" w14:paraId="6312994B" w14:textId="77777777">
        <w:trPr>
          <w:trHeight w:val="280"/>
          <w:jc w:val="center"/>
        </w:trPr>
        <w:tc>
          <w:tcPr>
            <w:tcW w:w="401" w:type="dxa"/>
            <w:shd w:val="clear" w:color="000000" w:fill="E7E6E6"/>
            <w:noWrap/>
            <w:vAlign w:val="center"/>
          </w:tcPr>
          <w:p w14:paraId="05C16DD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689FD0A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n</w:t>
            </w:r>
          </w:p>
          <w:p w14:paraId="5613B68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4D4E7DE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562" w:type="dxa"/>
            <w:shd w:val="clear" w:color="000000" w:fill="E7E6E6"/>
            <w:noWrap/>
            <w:vAlign w:val="center"/>
          </w:tcPr>
          <w:p w14:paraId="5740385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67" w:type="dxa"/>
            <w:shd w:val="clear" w:color="000000" w:fill="E7E6E6"/>
            <w:vAlign w:val="center"/>
          </w:tcPr>
          <w:p w14:paraId="55BD66D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992" w:type="dxa"/>
            <w:shd w:val="clear" w:color="000000" w:fill="E7E6E6"/>
            <w:noWrap/>
            <w:vAlign w:val="center"/>
          </w:tcPr>
          <w:p w14:paraId="5E2064F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2410" w:type="dxa"/>
            <w:shd w:val="clear" w:color="000000" w:fill="E7E6E6"/>
            <w:noWrap/>
            <w:vAlign w:val="center"/>
          </w:tcPr>
          <w:p w14:paraId="1BCEE79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08" w:type="dxa"/>
            <w:shd w:val="clear" w:color="000000" w:fill="E7E6E6"/>
            <w:noWrap/>
            <w:vAlign w:val="center"/>
          </w:tcPr>
          <w:p w14:paraId="6B96A59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0D5AFAE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7659401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58FDBFE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relationship between INS and perspective-taking ability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19B8B8D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5E9816D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000000" w:fill="E7E6E6"/>
            <w:noWrap/>
            <w:vAlign w:val="center"/>
          </w:tcPr>
          <w:p w14:paraId="0BB08D2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-0.16Hz</w:t>
            </w: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0F22AA6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he left dorsolateral PFC 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3FEF86C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4F10D7" w14:paraId="29FECA59" w14:textId="77777777">
        <w:trPr>
          <w:trHeight w:val="868"/>
          <w:jc w:val="center"/>
        </w:trPr>
        <w:tc>
          <w:tcPr>
            <w:tcW w:w="401" w:type="dxa"/>
            <w:shd w:val="clear" w:color="auto" w:fill="auto"/>
            <w:noWrap/>
            <w:vAlign w:val="center"/>
          </w:tcPr>
          <w:p w14:paraId="5B8FCF0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7051D6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eng</w:t>
            </w:r>
          </w:p>
          <w:p w14:paraId="5A45A93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3D78C68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5D64B09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  <w:p w14:paraId="7AD837C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amp;</w:t>
            </w:r>
          </w:p>
          <w:p w14:paraId="53E07E5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FTF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5CDB7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HTF </w:t>
            </w:r>
          </w:p>
          <w:p w14:paraId="135BBBE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&amp; </w:t>
            </w:r>
          </w:p>
          <w:p w14:paraId="41450AD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T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BE16E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thematical knowled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8251B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umerical reasoning tasks. For instance, the number sequence of “2, 4, _,8, 10, 12” follows the rule that all numbers are even numbers that differ by the constant of 2, so “6” is the correct answer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86E97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Q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B6AB2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ffiliative bond of teacher-stude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D1EBB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β=0.314→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=0.3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4C837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affiliative bond contributed significantly to the increase in IN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5BC6F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EDCD8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F3547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-0.05Hz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FB521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right sensorimotor corte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87EF9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4370B8EF" w14:textId="77777777">
        <w:trPr>
          <w:trHeight w:val="1550"/>
          <w:jc w:val="center"/>
        </w:trPr>
        <w:tc>
          <w:tcPr>
            <w:tcW w:w="401" w:type="dxa"/>
            <w:vMerge w:val="restart"/>
            <w:shd w:val="clear" w:color="000000" w:fill="E7E6E6"/>
            <w:noWrap/>
            <w:vAlign w:val="center"/>
          </w:tcPr>
          <w:p w14:paraId="2EA57A3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1D4D9D0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</w:t>
            </w:r>
          </w:p>
          <w:p w14:paraId="458E706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047B359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62" w:type="dxa"/>
            <w:vMerge w:val="restart"/>
            <w:shd w:val="clear" w:color="000000" w:fill="E7E6E6"/>
            <w:noWrap/>
            <w:vAlign w:val="center"/>
          </w:tcPr>
          <w:p w14:paraId="05C3228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</w:tc>
        <w:tc>
          <w:tcPr>
            <w:tcW w:w="567" w:type="dxa"/>
            <w:vMerge w:val="restart"/>
            <w:shd w:val="clear" w:color="000000" w:fill="E7E6E6"/>
            <w:vAlign w:val="center"/>
          </w:tcPr>
          <w:p w14:paraId="2A10F5AE" w14:textId="77777777" w:rsidR="004F10D7" w:rsidRDefault="00C56189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TF</w:t>
            </w:r>
          </w:p>
        </w:tc>
        <w:tc>
          <w:tcPr>
            <w:tcW w:w="992" w:type="dxa"/>
            <w:vMerge w:val="restart"/>
            <w:shd w:val="clear" w:color="000000" w:fill="E7E6E6"/>
            <w:noWrap/>
            <w:vAlign w:val="center"/>
          </w:tcPr>
          <w:p w14:paraId="67ADDD1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thematical knowledge</w:t>
            </w:r>
          </w:p>
        </w:tc>
        <w:tc>
          <w:tcPr>
            <w:tcW w:w="2410" w:type="dxa"/>
            <w:vMerge w:val="restart"/>
            <w:shd w:val="clear" w:color="000000" w:fill="E7E6E6"/>
            <w:vAlign w:val="center"/>
          </w:tcPr>
          <w:p w14:paraId="140897A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articipants were taught numerical reasoning strategies to find the hidden rules and relations within a digit sequence. For example, for a given digit sequence “1, 3, 5, __, 9”, the hidden rule is that all digits in the sequence are od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numbers that differ by the constant of “2”; as a result, “7” is the correct answer.</w:t>
            </w:r>
          </w:p>
        </w:tc>
        <w:tc>
          <w:tcPr>
            <w:tcW w:w="708" w:type="dxa"/>
            <w:vMerge w:val="restart"/>
            <w:shd w:val="clear" w:color="000000" w:fill="E7E6E6"/>
            <w:vAlign w:val="center"/>
          </w:tcPr>
          <w:p w14:paraId="28AD92C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post VS. pre</w:t>
            </w:r>
          </w:p>
        </w:tc>
        <w:tc>
          <w:tcPr>
            <w:tcW w:w="2268" w:type="dxa"/>
            <w:vMerge w:val="restart"/>
            <w:shd w:val="clear" w:color="000000" w:fill="E7E6E6"/>
            <w:vAlign w:val="center"/>
          </w:tcPr>
          <w:p w14:paraId="25E53C0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-items in pre &amp; post test</w:t>
            </w:r>
          </w:p>
        </w:tc>
        <w:tc>
          <w:tcPr>
            <w:tcW w:w="851" w:type="dxa"/>
            <w:shd w:val="clear" w:color="000000" w:fill="E7E6E6"/>
            <w:vAlign w:val="center"/>
          </w:tcPr>
          <w:p w14:paraId="663CC0E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43C1D22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rrelations of INS in cluster1 and the learner's improvement was significant.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7DA9349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5F540ED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000000" w:fill="E7E6E6"/>
            <w:vAlign w:val="center"/>
          </w:tcPr>
          <w:p w14:paraId="36CA947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-0.19Hz</w:t>
            </w: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14AD855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inferior frontal cortex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5FE0858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16C0C861" w14:textId="77777777">
        <w:trPr>
          <w:trHeight w:val="3640"/>
          <w:jc w:val="center"/>
        </w:trPr>
        <w:tc>
          <w:tcPr>
            <w:tcW w:w="401" w:type="dxa"/>
            <w:vMerge/>
            <w:vAlign w:val="center"/>
          </w:tcPr>
          <w:p w14:paraId="56737793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26BF189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</w:t>
            </w:r>
          </w:p>
          <w:p w14:paraId="0C1E6E8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06833AE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62" w:type="dxa"/>
            <w:vMerge/>
            <w:shd w:val="clear" w:color="000000" w:fill="E7E6E6"/>
            <w:noWrap/>
            <w:vAlign w:val="center"/>
          </w:tcPr>
          <w:p w14:paraId="7377DEDF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000000" w:fill="E7E6E6"/>
            <w:vAlign w:val="center"/>
          </w:tcPr>
          <w:p w14:paraId="58AE163C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000000" w:fill="E7E6E6"/>
            <w:noWrap/>
            <w:vAlign w:val="center"/>
          </w:tcPr>
          <w:p w14:paraId="2997D424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000000" w:fill="E7E6E6"/>
            <w:vAlign w:val="center"/>
          </w:tcPr>
          <w:p w14:paraId="40B2227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000000" w:fill="E7E6E6"/>
            <w:vAlign w:val="center"/>
          </w:tcPr>
          <w:p w14:paraId="0CE15B0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000000" w:fill="E7E6E6"/>
            <w:vAlign w:val="center"/>
          </w:tcPr>
          <w:p w14:paraId="3C6E7BBB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000000" w:fill="E7E6E6"/>
            <w:vAlign w:val="center"/>
          </w:tcPr>
          <w:p w14:paraId="758D7A6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4F9D36C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rrelations of INS in cluster3 and the learner's improvement in numerical was significant.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5D4B523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2D9E3E0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000000" w:fill="E7E6E6"/>
            <w:vAlign w:val="center"/>
          </w:tcPr>
          <w:p w14:paraId="2ABF87C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-0.19Hz</w:t>
            </w: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10C8142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inferior frontal cortex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66BA5E4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  <w:tr w:rsidR="004F10D7" w14:paraId="4D64019E" w14:textId="77777777">
        <w:trPr>
          <w:trHeight w:val="42"/>
          <w:jc w:val="center"/>
        </w:trPr>
        <w:tc>
          <w:tcPr>
            <w:tcW w:w="401" w:type="dxa"/>
            <w:vMerge w:val="restart"/>
            <w:shd w:val="clear" w:color="auto" w:fill="auto"/>
            <w:noWrap/>
            <w:vAlign w:val="center"/>
          </w:tcPr>
          <w:p w14:paraId="7CD3F63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A9AB3E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shulam</w:t>
            </w:r>
            <w:proofErr w:type="spellEnd"/>
          </w:p>
          <w:p w14:paraId="4BF405F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6B95FA9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73BC857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2583E9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2E66923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3003C33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course introduces basic concepts in programming and computer science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B63CA4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 VS. pre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E54B8D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nal exam: self-paced, with exam questions (16 in total) spanning a variety of course topics from programming to theory. By the end of the course, all students demonstrated knowledge gains (pre-post comparison)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44449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1D08DE1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diction of exam scores from INS in different ROIs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83D659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MRI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66EF2A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C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9609FE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E33E9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gular gyrus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1AE48F8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glish</w:t>
            </w:r>
          </w:p>
        </w:tc>
      </w:tr>
      <w:tr w:rsidR="004F10D7" w14:paraId="78004D2C" w14:textId="77777777">
        <w:trPr>
          <w:trHeight w:val="379"/>
          <w:jc w:val="center"/>
        </w:trPr>
        <w:tc>
          <w:tcPr>
            <w:tcW w:w="401" w:type="dxa"/>
            <w:vMerge/>
            <w:vAlign w:val="center"/>
          </w:tcPr>
          <w:p w14:paraId="109EEBBC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C63CE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shulam</w:t>
            </w:r>
            <w:proofErr w:type="spellEnd"/>
          </w:p>
          <w:p w14:paraId="3F1B26D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0FADAD1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4D55067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67A301F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2894F1A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750745B8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30A8A9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672DE14" w14:textId="77777777" w:rsidR="004F10D7" w:rsidRDefault="004F10D7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FBE735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2268" w:type="dxa"/>
            <w:vMerge/>
            <w:vAlign w:val="center"/>
          </w:tcPr>
          <w:p w14:paraId="785BB4C8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1335750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9A97F3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68325A5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4806A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terior cingulate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66341B1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66A722CC" w14:textId="77777777">
        <w:trPr>
          <w:trHeight w:val="314"/>
          <w:jc w:val="center"/>
        </w:trPr>
        <w:tc>
          <w:tcPr>
            <w:tcW w:w="401" w:type="dxa"/>
            <w:vMerge/>
            <w:vAlign w:val="center"/>
          </w:tcPr>
          <w:p w14:paraId="3E9D76F6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9E99D7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shulam</w:t>
            </w:r>
            <w:proofErr w:type="spellEnd"/>
          </w:p>
          <w:p w14:paraId="524A15B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7F2F547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5C803F0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754BFCB4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F2A8284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1CDE0F58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0DFF7385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BFF72E9" w14:textId="77777777" w:rsidR="004F10D7" w:rsidRDefault="004F10D7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E813F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2268" w:type="dxa"/>
            <w:vMerge/>
            <w:vAlign w:val="center"/>
          </w:tcPr>
          <w:p w14:paraId="2F528A80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C982AF1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4B41C3E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CAC554F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5188E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ippocampus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74FE9BA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44134DEB" w14:textId="77777777">
        <w:trPr>
          <w:trHeight w:val="105"/>
          <w:jc w:val="center"/>
        </w:trPr>
        <w:tc>
          <w:tcPr>
            <w:tcW w:w="401" w:type="dxa"/>
            <w:vMerge/>
            <w:vAlign w:val="center"/>
          </w:tcPr>
          <w:p w14:paraId="34EEDC21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A7FA6A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shulam</w:t>
            </w:r>
            <w:proofErr w:type="spellEnd"/>
          </w:p>
          <w:p w14:paraId="1E29CF4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4502AD5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2C1B44F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C2F0747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2336FAB3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F3C5895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191EFE6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5512B10C" w14:textId="77777777" w:rsidR="004F10D7" w:rsidRDefault="004F10D7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1F0E5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2268" w:type="dxa"/>
            <w:vMerge/>
            <w:vAlign w:val="center"/>
          </w:tcPr>
          <w:p w14:paraId="47754E62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A4CE355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2BA3CFF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DC2EC0F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E6EB2A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. sup.</w:t>
            </w:r>
            <w: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mporal gyrus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5AD8A3D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67D254ED" w14:textId="77777777">
        <w:trPr>
          <w:trHeight w:val="73"/>
          <w:jc w:val="center"/>
        </w:trPr>
        <w:tc>
          <w:tcPr>
            <w:tcW w:w="401" w:type="dxa"/>
            <w:vMerge/>
            <w:vAlign w:val="center"/>
          </w:tcPr>
          <w:p w14:paraId="33A11B25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69B2E1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shulam</w:t>
            </w:r>
            <w:proofErr w:type="spellEnd"/>
          </w:p>
          <w:p w14:paraId="4A42EA9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042D6C7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DA7802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7DED21D9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0D388A6E" w14:textId="77777777" w:rsidR="004F10D7" w:rsidRDefault="004F10D7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4D235688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5FBB7E90" w14:textId="77777777" w:rsidR="004F10D7" w:rsidRDefault="004F10D7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6F34E61" w14:textId="77777777" w:rsidR="004F10D7" w:rsidRDefault="004F10D7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12A09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2268" w:type="dxa"/>
            <w:vMerge/>
            <w:vAlign w:val="center"/>
          </w:tcPr>
          <w:p w14:paraId="78A71039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C265F55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72406D6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C271A1B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2159E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cuneus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6182891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59AD7ACA" w14:textId="77777777">
        <w:trPr>
          <w:trHeight w:val="60"/>
          <w:jc w:val="center"/>
        </w:trPr>
        <w:tc>
          <w:tcPr>
            <w:tcW w:w="401" w:type="dxa"/>
            <w:vMerge/>
            <w:vAlign w:val="center"/>
          </w:tcPr>
          <w:p w14:paraId="0B1107EE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769E44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shulam</w:t>
            </w:r>
            <w:proofErr w:type="spellEnd"/>
          </w:p>
          <w:p w14:paraId="2467D8E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3EF7FC1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4A8EDBB7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58FE1C1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5BD4A6FE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8173E1C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EB677DC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39211BE6" w14:textId="77777777" w:rsidR="004F10D7" w:rsidRDefault="004F10D7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6380C7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</w:t>
            </w:r>
          </w:p>
        </w:tc>
        <w:tc>
          <w:tcPr>
            <w:tcW w:w="2268" w:type="dxa"/>
            <w:vMerge/>
            <w:vAlign w:val="center"/>
          </w:tcPr>
          <w:p w14:paraId="6F42F6C3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7018641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10886FB7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D327BF2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C9E32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ygdala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001C531F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445D6CF3" w14:textId="77777777">
        <w:trPr>
          <w:trHeight w:val="137"/>
          <w:jc w:val="center"/>
        </w:trPr>
        <w:tc>
          <w:tcPr>
            <w:tcW w:w="401" w:type="dxa"/>
            <w:vMerge/>
            <w:vAlign w:val="center"/>
          </w:tcPr>
          <w:p w14:paraId="6F4C8FDE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73822D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shulam</w:t>
            </w:r>
            <w:proofErr w:type="spellEnd"/>
          </w:p>
          <w:p w14:paraId="6F9E9C27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32D96786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965541F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F591E4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38EC3F2C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5A405499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0FA54B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4E90AFDF" w14:textId="77777777" w:rsidR="004F10D7" w:rsidRDefault="004F10D7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FB7CB44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2268" w:type="dxa"/>
            <w:vMerge/>
            <w:vAlign w:val="center"/>
          </w:tcPr>
          <w:p w14:paraId="68FDAD97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6F97B68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C0020CC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BF6E7AE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22F98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arly auditory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3ACC22BD" w14:textId="77777777" w:rsidR="004F10D7" w:rsidRDefault="004F10D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696DB5BA" w14:textId="77777777">
        <w:trPr>
          <w:trHeight w:val="280"/>
          <w:jc w:val="center"/>
        </w:trPr>
        <w:tc>
          <w:tcPr>
            <w:tcW w:w="401" w:type="dxa"/>
            <w:vMerge/>
            <w:vAlign w:val="center"/>
          </w:tcPr>
          <w:p w14:paraId="4F297A45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5449AA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shulam</w:t>
            </w:r>
            <w:proofErr w:type="spellEnd"/>
          </w:p>
          <w:p w14:paraId="33EE06F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auto" w:fill="auto"/>
            <w:noWrap/>
            <w:vAlign w:val="center"/>
          </w:tcPr>
          <w:p w14:paraId="4D8DBC5F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1805A68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44193613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163C5F21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251A41DE" w14:textId="77777777" w:rsidR="004F10D7" w:rsidRDefault="004F10D7">
            <w:pPr>
              <w:widowControl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B5DA30F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5245663E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B7032A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2268" w:type="dxa"/>
            <w:vMerge/>
            <w:vAlign w:val="center"/>
          </w:tcPr>
          <w:p w14:paraId="2A546AF1" w14:textId="77777777" w:rsidR="004F10D7" w:rsidRDefault="004F10D7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3976876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28F203A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7D4351A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05ECB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arly visual</w:t>
            </w: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655783F2" w14:textId="77777777" w:rsidR="004F10D7" w:rsidRDefault="004F10D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F10D7" w14:paraId="7C772181" w14:textId="77777777">
        <w:trPr>
          <w:trHeight w:val="1553"/>
          <w:jc w:val="center"/>
        </w:trPr>
        <w:tc>
          <w:tcPr>
            <w:tcW w:w="401" w:type="dxa"/>
            <w:shd w:val="clear" w:color="000000" w:fill="E7E6E6"/>
            <w:noWrap/>
            <w:vAlign w:val="center"/>
          </w:tcPr>
          <w:p w14:paraId="30E1801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23</w:t>
            </w:r>
          </w:p>
        </w:tc>
        <w:tc>
          <w:tcPr>
            <w:tcW w:w="810" w:type="dxa"/>
            <w:shd w:val="clear" w:color="000000" w:fill="E7E6E6"/>
            <w:noWrap/>
            <w:vAlign w:val="center"/>
          </w:tcPr>
          <w:p w14:paraId="55FC55F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Zhu</w:t>
            </w:r>
          </w:p>
          <w:p w14:paraId="4C7B9E0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49" w:type="dxa"/>
            <w:shd w:val="clear" w:color="000000" w:fill="E7E6E6"/>
            <w:noWrap/>
            <w:vAlign w:val="center"/>
          </w:tcPr>
          <w:p w14:paraId="3D69771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2" w:type="dxa"/>
            <w:shd w:val="clear" w:color="000000" w:fill="E7E6E6"/>
            <w:noWrap/>
            <w:vAlign w:val="center"/>
          </w:tcPr>
          <w:p w14:paraId="12096D7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TF</w:t>
            </w:r>
          </w:p>
        </w:tc>
        <w:tc>
          <w:tcPr>
            <w:tcW w:w="567" w:type="dxa"/>
            <w:shd w:val="clear" w:color="000000" w:fill="E7E6E6"/>
            <w:vAlign w:val="center"/>
          </w:tcPr>
          <w:p w14:paraId="0EB9411B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TF</w:t>
            </w:r>
          </w:p>
        </w:tc>
        <w:tc>
          <w:tcPr>
            <w:tcW w:w="992" w:type="dxa"/>
            <w:shd w:val="clear" w:color="000000" w:fill="E7E6E6"/>
            <w:noWrap/>
            <w:vAlign w:val="center"/>
          </w:tcPr>
          <w:p w14:paraId="7403583C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ceptual knowledge</w:t>
            </w:r>
          </w:p>
        </w:tc>
        <w:tc>
          <w:tcPr>
            <w:tcW w:w="2410" w:type="dxa"/>
            <w:shd w:val="clear" w:color="000000" w:fill="E7E6E6"/>
            <w:vAlign w:val="center"/>
          </w:tcPr>
          <w:p w14:paraId="3F5CF52D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 set of ten psychology concepts from the topic of judgement and decision making. Each concept has a term, a one-sentence definition and two examples.</w:t>
            </w:r>
          </w:p>
        </w:tc>
        <w:tc>
          <w:tcPr>
            <w:tcW w:w="708" w:type="dxa"/>
            <w:shd w:val="clear" w:color="000000" w:fill="E7E6E6"/>
            <w:vAlign w:val="center"/>
          </w:tcPr>
          <w:p w14:paraId="6C369118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st VS. pre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0469261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-testing: learners were required to match 10 definitions with 10 terms from provided 12 terms. Post-testing: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3"/>
                <w:szCs w:val="13"/>
              </w:rPr>
              <w:t xml:space="preserve">　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arners had to match 10 novel examples with 10 terms from provided 12 terms. Relative accuracy was computed by subtracting z-score of the accuracy on pre-testing from that on post-testing.</w:t>
            </w:r>
          </w:p>
        </w:tc>
        <w:tc>
          <w:tcPr>
            <w:tcW w:w="851" w:type="dxa"/>
            <w:shd w:val="clear" w:color="000000" w:fill="E7E6E6"/>
            <w:noWrap/>
            <w:vAlign w:val="center"/>
          </w:tcPr>
          <w:p w14:paraId="50E69785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2268" w:type="dxa"/>
            <w:shd w:val="clear" w:color="000000" w:fill="E7E6E6"/>
            <w:vAlign w:val="center"/>
          </w:tcPr>
          <w:p w14:paraId="394FA362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S on Cluster 3 could successfully predict learners’ relative accuracy</w:t>
            </w:r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3F3BA6D1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NIRS</w:t>
            </w:r>
            <w:proofErr w:type="spellEnd"/>
          </w:p>
        </w:tc>
        <w:tc>
          <w:tcPr>
            <w:tcW w:w="567" w:type="dxa"/>
            <w:shd w:val="clear" w:color="000000" w:fill="E7E6E6"/>
            <w:noWrap/>
            <w:vAlign w:val="center"/>
          </w:tcPr>
          <w:p w14:paraId="6E7B6CF3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TC</w:t>
            </w:r>
          </w:p>
        </w:tc>
        <w:tc>
          <w:tcPr>
            <w:tcW w:w="850" w:type="dxa"/>
            <w:shd w:val="clear" w:color="000000" w:fill="E7E6E6"/>
            <w:noWrap/>
            <w:vAlign w:val="center"/>
          </w:tcPr>
          <w:p w14:paraId="100F9BFE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8–0.027 Hz</w:t>
            </w:r>
          </w:p>
        </w:tc>
        <w:tc>
          <w:tcPr>
            <w:tcW w:w="1134" w:type="dxa"/>
            <w:shd w:val="clear" w:color="000000" w:fill="E7E6E6"/>
            <w:noWrap/>
            <w:vAlign w:val="center"/>
          </w:tcPr>
          <w:p w14:paraId="41E02089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ft postcentral gyrus and superior parietal gyrus</w:t>
            </w:r>
          </w:p>
        </w:tc>
        <w:tc>
          <w:tcPr>
            <w:tcW w:w="709" w:type="dxa"/>
            <w:shd w:val="clear" w:color="000000" w:fill="E7E6E6"/>
            <w:noWrap/>
            <w:vAlign w:val="center"/>
          </w:tcPr>
          <w:p w14:paraId="4E4D09A0" w14:textId="77777777" w:rsidR="004F10D7" w:rsidRDefault="00C5618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inese</w:t>
            </w:r>
          </w:p>
        </w:tc>
      </w:tr>
    </w:tbl>
    <w:p w14:paraId="014D3EAA" w14:textId="77777777" w:rsidR="004F10D7" w:rsidRDefault="00C5618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/>
          <w:sz w:val="18"/>
          <w:szCs w:val="18"/>
        </w:rPr>
        <w:t xml:space="preserve">N, sample size. IS, Interaction Style. IM: Interaction Mode. MT: Measuring technique. CM of INS, Calculation method of INS. FTF, face-to-face. NFTF, non-face-to-face. HTF, </w:t>
      </w:r>
      <w:r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>High turn-taking frequency</w:t>
      </w:r>
      <w:r>
        <w:rPr>
          <w:rFonts w:ascii="Times New Roman" w:eastAsia="宋体" w:hAnsi="Times New Roman"/>
          <w:sz w:val="18"/>
          <w:szCs w:val="18"/>
        </w:rPr>
        <w:t xml:space="preserve">. LTF, </w:t>
      </w:r>
      <w:r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>low turn-taking frequency</w:t>
      </w:r>
      <w:r>
        <w:rPr>
          <w:rFonts w:ascii="Times New Roman" w:eastAsia="宋体" w:hAnsi="Times New Roman"/>
          <w:sz w:val="18"/>
          <w:szCs w:val="18"/>
        </w:rPr>
        <w:t xml:space="preserve">. Post, post-testing scores. Post VS. Pre, comparison between post-testing and pre-testing scores. IQ, interaction quality evaluation scores. </w:t>
      </w:r>
      <w:proofErr w:type="spellStart"/>
      <w:r>
        <w:rPr>
          <w:rFonts w:ascii="Times New Roman" w:eastAsia="宋体" w:hAnsi="Times New Roman"/>
          <w:sz w:val="18"/>
          <w:szCs w:val="18"/>
        </w:rPr>
        <w:t>fNIRS</w:t>
      </w:r>
      <w:proofErr w:type="spellEnd"/>
      <w:r>
        <w:rPr>
          <w:rFonts w:ascii="Times New Roman" w:eastAsia="宋体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>functional near-infrared spectroscopy</w:t>
      </w:r>
      <w:r>
        <w:rPr>
          <w:rFonts w:ascii="Times New Roman" w:eastAsia="宋体" w:hAnsi="Times New Roman"/>
          <w:sz w:val="18"/>
          <w:szCs w:val="18"/>
        </w:rPr>
        <w:t xml:space="preserve">. EEG, </w:t>
      </w:r>
      <w:r>
        <w:rPr>
          <w:rFonts w:ascii="Times New Roman" w:hAnsi="Times New Roman" w:hint="eastAsia"/>
          <w:sz w:val="18"/>
          <w:szCs w:val="18"/>
        </w:rPr>
        <w:t>electroencephalography</w:t>
      </w:r>
      <w:r>
        <w:rPr>
          <w:rFonts w:ascii="Times New Roman" w:hAnsi="Times New Roman"/>
          <w:sz w:val="18"/>
          <w:szCs w:val="18"/>
        </w:rPr>
        <w:t xml:space="preserve">. </w:t>
      </w:r>
      <w:r>
        <w:rPr>
          <w:rFonts w:ascii="Times New Roman" w:hAnsi="Times New Roman" w:hint="eastAsia"/>
          <w:sz w:val="18"/>
          <w:szCs w:val="18"/>
        </w:rPr>
        <w:t>f</w:t>
      </w:r>
      <w:r>
        <w:rPr>
          <w:rFonts w:ascii="Times New Roman" w:hAnsi="Times New Roman"/>
          <w:sz w:val="18"/>
          <w:szCs w:val="18"/>
        </w:rPr>
        <w:t xml:space="preserve">MRI, </w:t>
      </w:r>
      <w:r>
        <w:rPr>
          <w:rFonts w:ascii="Times New Roman" w:hAnsi="Times New Roman" w:hint="eastAsia"/>
          <w:sz w:val="18"/>
          <w:szCs w:val="18"/>
        </w:rPr>
        <w:t>functional magnetic resonance imaging</w:t>
      </w:r>
      <w:r>
        <w:rPr>
          <w:rFonts w:ascii="Times New Roman" w:hAnsi="Times New Roman"/>
          <w:sz w:val="18"/>
          <w:szCs w:val="18"/>
        </w:rPr>
        <w:t>.</w:t>
      </w:r>
      <w:r>
        <w:rPr>
          <w:rFonts w:ascii="Times New Roman" w:eastAsia="宋体" w:hAnsi="Times New Roman"/>
          <w:sz w:val="18"/>
          <w:szCs w:val="18"/>
        </w:rPr>
        <w:t xml:space="preserve"> TI, total interdependence. WTC, Wavelet transform coherence. ISC, inter-subject correlation.  “/” indicates the coding is not applicable for the sample. We used two colors in the table to distinguish the independent samples, and the effect size</w:t>
      </w:r>
      <w:r>
        <w:rPr>
          <w:rFonts w:ascii="Times New Roman" w:eastAsia="宋体" w:hAnsi="Times New Roman" w:hint="eastAsia"/>
          <w:sz w:val="18"/>
          <w:szCs w:val="18"/>
        </w:rPr>
        <w:t>s</w:t>
      </w:r>
      <w:r>
        <w:rPr>
          <w:rFonts w:ascii="Times New Roman" w:eastAsia="宋体" w:hAnsi="Times New Roman"/>
          <w:sz w:val="18"/>
          <w:szCs w:val="18"/>
        </w:rPr>
        <w:t xml:space="preserve"> under the same independent sample </w:t>
      </w:r>
      <w:r>
        <w:rPr>
          <w:rFonts w:ascii="Times New Roman" w:eastAsia="宋体" w:hAnsi="Times New Roman" w:hint="eastAsia"/>
          <w:sz w:val="18"/>
          <w:szCs w:val="18"/>
        </w:rPr>
        <w:t>were</w:t>
      </w:r>
      <w:r>
        <w:rPr>
          <w:rFonts w:ascii="Times New Roman" w:eastAsia="宋体" w:hAnsi="Times New Roman"/>
          <w:sz w:val="18"/>
          <w:szCs w:val="18"/>
        </w:rPr>
        <w:t xml:space="preserve"> </w:t>
      </w:r>
      <w:r>
        <w:rPr>
          <w:rFonts w:ascii="Times New Roman" w:eastAsia="宋体" w:hAnsi="Times New Roman"/>
          <w:i/>
          <w:iCs/>
          <w:sz w:val="18"/>
          <w:szCs w:val="18"/>
        </w:rPr>
        <w:t>combined</w:t>
      </w:r>
      <w:r>
        <w:rPr>
          <w:rFonts w:ascii="Times New Roman" w:eastAsia="宋体" w:hAnsi="Times New Roman" w:hint="eastAsia"/>
          <w:sz w:val="18"/>
          <w:szCs w:val="18"/>
        </w:rPr>
        <w:t>.</w:t>
      </w:r>
    </w:p>
    <w:sectPr w:rsidR="004F10D7" w:rsidSect="00B00F19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6A29D" w14:textId="77777777" w:rsidR="000740B1" w:rsidRDefault="000740B1">
      <w:r>
        <w:separator/>
      </w:r>
    </w:p>
  </w:endnote>
  <w:endnote w:type="continuationSeparator" w:id="0">
    <w:p w14:paraId="082C1BE8" w14:textId="77777777" w:rsidR="000740B1" w:rsidRDefault="00074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48565" w14:textId="77777777" w:rsidR="004F10D7" w:rsidRDefault="00C56189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94A193" wp14:editId="5C075D31">
              <wp:simplePos x="0" y="0"/>
              <wp:positionH relativeFrom="margin">
                <wp:posOffset>2596515</wp:posOffset>
              </wp:positionH>
              <wp:positionV relativeFrom="paragraph">
                <wp:posOffset>-635</wp:posOffset>
              </wp:positionV>
              <wp:extent cx="498475" cy="246380"/>
              <wp:effectExtent l="0" t="0" r="0" b="127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8266" cy="2463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18F0402" w14:textId="77777777" w:rsidR="004F10D7" w:rsidRDefault="00C56189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94A19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204.45pt;margin-top:-.05pt;width:39.25pt;height:19.4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" filled="f" stroked="f" strokeweight=".5pt">
              <v:textbox inset="0,0,0,0">
                <w:txbxContent>
                  <w:p w14:paraId="218F0402" w14:textId="77777777" w:rsidR="004F10D7" w:rsidRDefault="00C56189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1D3D7" w14:textId="77777777" w:rsidR="000740B1" w:rsidRDefault="000740B1">
      <w:r>
        <w:separator/>
      </w:r>
    </w:p>
  </w:footnote>
  <w:footnote w:type="continuationSeparator" w:id="0">
    <w:p w14:paraId="73B8EE81" w14:textId="77777777" w:rsidR="000740B1" w:rsidRDefault="00074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20615"/>
    <w:multiLevelType w:val="multilevel"/>
    <w:tmpl w:val="28F20615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CFC"/>
    <w:rsid w:val="00005702"/>
    <w:rsid w:val="00005F94"/>
    <w:rsid w:val="00006509"/>
    <w:rsid w:val="00014210"/>
    <w:rsid w:val="00016836"/>
    <w:rsid w:val="0001735D"/>
    <w:rsid w:val="00021F1C"/>
    <w:rsid w:val="00030E14"/>
    <w:rsid w:val="0003118B"/>
    <w:rsid w:val="000340C5"/>
    <w:rsid w:val="00043A66"/>
    <w:rsid w:val="00044EF2"/>
    <w:rsid w:val="00046BE4"/>
    <w:rsid w:val="00053553"/>
    <w:rsid w:val="0005520A"/>
    <w:rsid w:val="00055F69"/>
    <w:rsid w:val="0005721A"/>
    <w:rsid w:val="000620E9"/>
    <w:rsid w:val="0006245F"/>
    <w:rsid w:val="00063355"/>
    <w:rsid w:val="00066010"/>
    <w:rsid w:val="000740B1"/>
    <w:rsid w:val="00075EF6"/>
    <w:rsid w:val="00076154"/>
    <w:rsid w:val="00082CFC"/>
    <w:rsid w:val="000845BF"/>
    <w:rsid w:val="00085778"/>
    <w:rsid w:val="00087D21"/>
    <w:rsid w:val="00096287"/>
    <w:rsid w:val="000A1DF0"/>
    <w:rsid w:val="000A36B7"/>
    <w:rsid w:val="000A406C"/>
    <w:rsid w:val="000B0B19"/>
    <w:rsid w:val="000B2347"/>
    <w:rsid w:val="000B2F4B"/>
    <w:rsid w:val="000B659A"/>
    <w:rsid w:val="000B75E6"/>
    <w:rsid w:val="000D2F52"/>
    <w:rsid w:val="000D730A"/>
    <w:rsid w:val="000E6E87"/>
    <w:rsid w:val="001118F4"/>
    <w:rsid w:val="00116B47"/>
    <w:rsid w:val="00117759"/>
    <w:rsid w:val="00123813"/>
    <w:rsid w:val="001250C4"/>
    <w:rsid w:val="00131040"/>
    <w:rsid w:val="001347BB"/>
    <w:rsid w:val="00137A4D"/>
    <w:rsid w:val="001472BD"/>
    <w:rsid w:val="00152E8E"/>
    <w:rsid w:val="001532C6"/>
    <w:rsid w:val="00153AE6"/>
    <w:rsid w:val="0015607B"/>
    <w:rsid w:val="0016046B"/>
    <w:rsid w:val="0016127D"/>
    <w:rsid w:val="001623B9"/>
    <w:rsid w:val="0016414E"/>
    <w:rsid w:val="00164972"/>
    <w:rsid w:val="00165BDF"/>
    <w:rsid w:val="00166EA2"/>
    <w:rsid w:val="00167230"/>
    <w:rsid w:val="001747FA"/>
    <w:rsid w:val="00174B9A"/>
    <w:rsid w:val="00192E11"/>
    <w:rsid w:val="001A02FC"/>
    <w:rsid w:val="001A1B76"/>
    <w:rsid w:val="001B0CBE"/>
    <w:rsid w:val="001B40F3"/>
    <w:rsid w:val="001B4887"/>
    <w:rsid w:val="001B4D91"/>
    <w:rsid w:val="001B6398"/>
    <w:rsid w:val="001B7800"/>
    <w:rsid w:val="001C4A69"/>
    <w:rsid w:val="001C5DBD"/>
    <w:rsid w:val="001C62BE"/>
    <w:rsid w:val="001C64CA"/>
    <w:rsid w:val="001D0AAC"/>
    <w:rsid w:val="001D6560"/>
    <w:rsid w:val="001F58EA"/>
    <w:rsid w:val="0020074F"/>
    <w:rsid w:val="0020133E"/>
    <w:rsid w:val="00203709"/>
    <w:rsid w:val="0020658A"/>
    <w:rsid w:val="00210158"/>
    <w:rsid w:val="00214C73"/>
    <w:rsid w:val="002208E1"/>
    <w:rsid w:val="00225A2F"/>
    <w:rsid w:val="00227AB4"/>
    <w:rsid w:val="002314EA"/>
    <w:rsid w:val="00236702"/>
    <w:rsid w:val="00240E94"/>
    <w:rsid w:val="00245420"/>
    <w:rsid w:val="00253B74"/>
    <w:rsid w:val="00255171"/>
    <w:rsid w:val="00261BC9"/>
    <w:rsid w:val="00265650"/>
    <w:rsid w:val="00271576"/>
    <w:rsid w:val="0028303F"/>
    <w:rsid w:val="00292A84"/>
    <w:rsid w:val="00294B72"/>
    <w:rsid w:val="002A09A5"/>
    <w:rsid w:val="002A2B95"/>
    <w:rsid w:val="002A3744"/>
    <w:rsid w:val="002A3973"/>
    <w:rsid w:val="002A5518"/>
    <w:rsid w:val="002A6B3D"/>
    <w:rsid w:val="002B0F29"/>
    <w:rsid w:val="002B2175"/>
    <w:rsid w:val="002B2937"/>
    <w:rsid w:val="002B40D9"/>
    <w:rsid w:val="002B468E"/>
    <w:rsid w:val="002C3094"/>
    <w:rsid w:val="002C6748"/>
    <w:rsid w:val="002C6D7D"/>
    <w:rsid w:val="002D08E1"/>
    <w:rsid w:val="002D1EB1"/>
    <w:rsid w:val="002D697B"/>
    <w:rsid w:val="002E26AE"/>
    <w:rsid w:val="002E3A87"/>
    <w:rsid w:val="002E606E"/>
    <w:rsid w:val="002E6CED"/>
    <w:rsid w:val="002F1B23"/>
    <w:rsid w:val="002F71E9"/>
    <w:rsid w:val="00304C56"/>
    <w:rsid w:val="003105FF"/>
    <w:rsid w:val="003115A7"/>
    <w:rsid w:val="00311AC6"/>
    <w:rsid w:val="00312AD1"/>
    <w:rsid w:val="0032131B"/>
    <w:rsid w:val="00321779"/>
    <w:rsid w:val="00322BEA"/>
    <w:rsid w:val="00332F77"/>
    <w:rsid w:val="003330FE"/>
    <w:rsid w:val="00333B7D"/>
    <w:rsid w:val="003504FF"/>
    <w:rsid w:val="00351046"/>
    <w:rsid w:val="00351693"/>
    <w:rsid w:val="00351C89"/>
    <w:rsid w:val="003658DE"/>
    <w:rsid w:val="0037245C"/>
    <w:rsid w:val="00374097"/>
    <w:rsid w:val="003819BE"/>
    <w:rsid w:val="00385D95"/>
    <w:rsid w:val="00386F12"/>
    <w:rsid w:val="003959F9"/>
    <w:rsid w:val="003A0389"/>
    <w:rsid w:val="003A1CF4"/>
    <w:rsid w:val="003A7041"/>
    <w:rsid w:val="003A7DB0"/>
    <w:rsid w:val="003B1FE7"/>
    <w:rsid w:val="003B22A7"/>
    <w:rsid w:val="003B32E7"/>
    <w:rsid w:val="003C0BC0"/>
    <w:rsid w:val="003C19EB"/>
    <w:rsid w:val="003C6040"/>
    <w:rsid w:val="003D2E1D"/>
    <w:rsid w:val="003D3840"/>
    <w:rsid w:val="003D4E5F"/>
    <w:rsid w:val="003D5995"/>
    <w:rsid w:val="003D7074"/>
    <w:rsid w:val="003E661E"/>
    <w:rsid w:val="003E70B0"/>
    <w:rsid w:val="003F2F53"/>
    <w:rsid w:val="003F4358"/>
    <w:rsid w:val="003F650E"/>
    <w:rsid w:val="003F6555"/>
    <w:rsid w:val="00400137"/>
    <w:rsid w:val="00401F71"/>
    <w:rsid w:val="00405FDA"/>
    <w:rsid w:val="00407593"/>
    <w:rsid w:val="00411D5D"/>
    <w:rsid w:val="0041469F"/>
    <w:rsid w:val="00417446"/>
    <w:rsid w:val="00417D39"/>
    <w:rsid w:val="00432D08"/>
    <w:rsid w:val="00437206"/>
    <w:rsid w:val="00446CD6"/>
    <w:rsid w:val="00451488"/>
    <w:rsid w:val="00465445"/>
    <w:rsid w:val="004724EA"/>
    <w:rsid w:val="00473418"/>
    <w:rsid w:val="004735C8"/>
    <w:rsid w:val="00474AD1"/>
    <w:rsid w:val="00487DEB"/>
    <w:rsid w:val="00497B97"/>
    <w:rsid w:val="004A0E1B"/>
    <w:rsid w:val="004A7C9E"/>
    <w:rsid w:val="004B0089"/>
    <w:rsid w:val="004C2ACE"/>
    <w:rsid w:val="004C74BF"/>
    <w:rsid w:val="004D1FF7"/>
    <w:rsid w:val="004D2873"/>
    <w:rsid w:val="004D2E4C"/>
    <w:rsid w:val="004D6909"/>
    <w:rsid w:val="004D7FDB"/>
    <w:rsid w:val="004E3E0F"/>
    <w:rsid w:val="004E499A"/>
    <w:rsid w:val="004E6312"/>
    <w:rsid w:val="004F1034"/>
    <w:rsid w:val="004F10D7"/>
    <w:rsid w:val="004F18A7"/>
    <w:rsid w:val="004F3ECD"/>
    <w:rsid w:val="005028B7"/>
    <w:rsid w:val="00503E95"/>
    <w:rsid w:val="005133BF"/>
    <w:rsid w:val="005149CA"/>
    <w:rsid w:val="00515B85"/>
    <w:rsid w:val="00517A2E"/>
    <w:rsid w:val="00522ACA"/>
    <w:rsid w:val="00524958"/>
    <w:rsid w:val="00525225"/>
    <w:rsid w:val="0053276A"/>
    <w:rsid w:val="00534B4E"/>
    <w:rsid w:val="00537B91"/>
    <w:rsid w:val="00537CE4"/>
    <w:rsid w:val="0054451F"/>
    <w:rsid w:val="005532EB"/>
    <w:rsid w:val="00560F83"/>
    <w:rsid w:val="00561887"/>
    <w:rsid w:val="005635DC"/>
    <w:rsid w:val="00574D6F"/>
    <w:rsid w:val="005908C8"/>
    <w:rsid w:val="00590C2F"/>
    <w:rsid w:val="00592FAB"/>
    <w:rsid w:val="005944F4"/>
    <w:rsid w:val="0059518C"/>
    <w:rsid w:val="005968AC"/>
    <w:rsid w:val="005A150D"/>
    <w:rsid w:val="005A2AD7"/>
    <w:rsid w:val="005A465D"/>
    <w:rsid w:val="005A768F"/>
    <w:rsid w:val="005A7F2D"/>
    <w:rsid w:val="005B6A87"/>
    <w:rsid w:val="005C28FC"/>
    <w:rsid w:val="005C3598"/>
    <w:rsid w:val="005C3869"/>
    <w:rsid w:val="005D0D17"/>
    <w:rsid w:val="005D3A1B"/>
    <w:rsid w:val="005E299C"/>
    <w:rsid w:val="005E7C4A"/>
    <w:rsid w:val="005F4EF9"/>
    <w:rsid w:val="005F5BB9"/>
    <w:rsid w:val="00600619"/>
    <w:rsid w:val="00602F15"/>
    <w:rsid w:val="006060A6"/>
    <w:rsid w:val="00615C85"/>
    <w:rsid w:val="00620E7B"/>
    <w:rsid w:val="00620F80"/>
    <w:rsid w:val="00623625"/>
    <w:rsid w:val="00625035"/>
    <w:rsid w:val="00625506"/>
    <w:rsid w:val="0062761E"/>
    <w:rsid w:val="0063243C"/>
    <w:rsid w:val="00633801"/>
    <w:rsid w:val="0063613A"/>
    <w:rsid w:val="00636AD4"/>
    <w:rsid w:val="006436CB"/>
    <w:rsid w:val="00644085"/>
    <w:rsid w:val="00645CD9"/>
    <w:rsid w:val="00647ABE"/>
    <w:rsid w:val="006500F9"/>
    <w:rsid w:val="0065131A"/>
    <w:rsid w:val="00651D20"/>
    <w:rsid w:val="0066089C"/>
    <w:rsid w:val="006611AA"/>
    <w:rsid w:val="0066335F"/>
    <w:rsid w:val="00676F2A"/>
    <w:rsid w:val="00677E11"/>
    <w:rsid w:val="00677F61"/>
    <w:rsid w:val="006808A1"/>
    <w:rsid w:val="00684DA3"/>
    <w:rsid w:val="00685126"/>
    <w:rsid w:val="00686C8A"/>
    <w:rsid w:val="00693C6B"/>
    <w:rsid w:val="0069501A"/>
    <w:rsid w:val="00696D83"/>
    <w:rsid w:val="006A1EC8"/>
    <w:rsid w:val="006A5BA9"/>
    <w:rsid w:val="006A7E48"/>
    <w:rsid w:val="006B31C3"/>
    <w:rsid w:val="006B4CFC"/>
    <w:rsid w:val="006B6121"/>
    <w:rsid w:val="006C798F"/>
    <w:rsid w:val="006D7B61"/>
    <w:rsid w:val="006E0248"/>
    <w:rsid w:val="006E48C4"/>
    <w:rsid w:val="006E4CCC"/>
    <w:rsid w:val="006F0790"/>
    <w:rsid w:val="006F4158"/>
    <w:rsid w:val="006F50A6"/>
    <w:rsid w:val="006F59F8"/>
    <w:rsid w:val="00700EFD"/>
    <w:rsid w:val="00710AA9"/>
    <w:rsid w:val="00711162"/>
    <w:rsid w:val="007141D3"/>
    <w:rsid w:val="00724C55"/>
    <w:rsid w:val="0072659A"/>
    <w:rsid w:val="007324DD"/>
    <w:rsid w:val="00732A07"/>
    <w:rsid w:val="00732D45"/>
    <w:rsid w:val="007443C1"/>
    <w:rsid w:val="007457A9"/>
    <w:rsid w:val="00756EB1"/>
    <w:rsid w:val="00757999"/>
    <w:rsid w:val="00765B6B"/>
    <w:rsid w:val="00771079"/>
    <w:rsid w:val="0077290E"/>
    <w:rsid w:val="00775532"/>
    <w:rsid w:val="007808B2"/>
    <w:rsid w:val="00783B23"/>
    <w:rsid w:val="00787947"/>
    <w:rsid w:val="00790903"/>
    <w:rsid w:val="007B1401"/>
    <w:rsid w:val="007B49A8"/>
    <w:rsid w:val="007C0DFE"/>
    <w:rsid w:val="007C1668"/>
    <w:rsid w:val="007C4FF5"/>
    <w:rsid w:val="007D08D7"/>
    <w:rsid w:val="007E09BF"/>
    <w:rsid w:val="007E23FB"/>
    <w:rsid w:val="00800F9C"/>
    <w:rsid w:val="00804872"/>
    <w:rsid w:val="00813022"/>
    <w:rsid w:val="008206CE"/>
    <w:rsid w:val="008234E3"/>
    <w:rsid w:val="0082458A"/>
    <w:rsid w:val="00824A39"/>
    <w:rsid w:val="0082518D"/>
    <w:rsid w:val="008266B9"/>
    <w:rsid w:val="008275B2"/>
    <w:rsid w:val="0082783F"/>
    <w:rsid w:val="0083406C"/>
    <w:rsid w:val="008406F0"/>
    <w:rsid w:val="00841413"/>
    <w:rsid w:val="00844E9E"/>
    <w:rsid w:val="00850BFF"/>
    <w:rsid w:val="00851220"/>
    <w:rsid w:val="00851C5D"/>
    <w:rsid w:val="00853466"/>
    <w:rsid w:val="0085419F"/>
    <w:rsid w:val="0086253D"/>
    <w:rsid w:val="00862906"/>
    <w:rsid w:val="00871CA2"/>
    <w:rsid w:val="008756CA"/>
    <w:rsid w:val="00876558"/>
    <w:rsid w:val="00876F18"/>
    <w:rsid w:val="008773D5"/>
    <w:rsid w:val="00881210"/>
    <w:rsid w:val="008813CB"/>
    <w:rsid w:val="008844FE"/>
    <w:rsid w:val="008A50DF"/>
    <w:rsid w:val="008B03B3"/>
    <w:rsid w:val="008B0915"/>
    <w:rsid w:val="008B292D"/>
    <w:rsid w:val="008B3B60"/>
    <w:rsid w:val="008B5FCF"/>
    <w:rsid w:val="008C06D6"/>
    <w:rsid w:val="008C20EC"/>
    <w:rsid w:val="008C5D25"/>
    <w:rsid w:val="008C7992"/>
    <w:rsid w:val="008E01B5"/>
    <w:rsid w:val="008E658C"/>
    <w:rsid w:val="008E6D6A"/>
    <w:rsid w:val="008E71A0"/>
    <w:rsid w:val="008E7D77"/>
    <w:rsid w:val="008F01C4"/>
    <w:rsid w:val="008F03A6"/>
    <w:rsid w:val="008F09D8"/>
    <w:rsid w:val="008F0A89"/>
    <w:rsid w:val="008F1ED1"/>
    <w:rsid w:val="008F50EC"/>
    <w:rsid w:val="008F51EC"/>
    <w:rsid w:val="008F6B55"/>
    <w:rsid w:val="008F6B9E"/>
    <w:rsid w:val="008F7832"/>
    <w:rsid w:val="00905D78"/>
    <w:rsid w:val="00907CC8"/>
    <w:rsid w:val="00912227"/>
    <w:rsid w:val="00912B17"/>
    <w:rsid w:val="009236A3"/>
    <w:rsid w:val="00927CFF"/>
    <w:rsid w:val="0093078B"/>
    <w:rsid w:val="009415D8"/>
    <w:rsid w:val="0094323A"/>
    <w:rsid w:val="00945BBB"/>
    <w:rsid w:val="00970F65"/>
    <w:rsid w:val="00974934"/>
    <w:rsid w:val="00975678"/>
    <w:rsid w:val="0097634A"/>
    <w:rsid w:val="00984442"/>
    <w:rsid w:val="009845B8"/>
    <w:rsid w:val="0098545E"/>
    <w:rsid w:val="00986A92"/>
    <w:rsid w:val="00987F92"/>
    <w:rsid w:val="009908F4"/>
    <w:rsid w:val="00997B6D"/>
    <w:rsid w:val="009A0C03"/>
    <w:rsid w:val="009A148E"/>
    <w:rsid w:val="009C4D68"/>
    <w:rsid w:val="009C7944"/>
    <w:rsid w:val="009D19FE"/>
    <w:rsid w:val="009E0B36"/>
    <w:rsid w:val="009E125C"/>
    <w:rsid w:val="009E3617"/>
    <w:rsid w:val="009F4DC0"/>
    <w:rsid w:val="009F712A"/>
    <w:rsid w:val="00A0206C"/>
    <w:rsid w:val="00A03D74"/>
    <w:rsid w:val="00A138CE"/>
    <w:rsid w:val="00A14190"/>
    <w:rsid w:val="00A20D23"/>
    <w:rsid w:val="00A246F8"/>
    <w:rsid w:val="00A26745"/>
    <w:rsid w:val="00A26780"/>
    <w:rsid w:val="00A2748E"/>
    <w:rsid w:val="00A32273"/>
    <w:rsid w:val="00A34AC9"/>
    <w:rsid w:val="00A35C8E"/>
    <w:rsid w:val="00A41589"/>
    <w:rsid w:val="00A447DA"/>
    <w:rsid w:val="00A4532A"/>
    <w:rsid w:val="00A5322A"/>
    <w:rsid w:val="00A539BE"/>
    <w:rsid w:val="00A610EB"/>
    <w:rsid w:val="00A626A8"/>
    <w:rsid w:val="00A62AE2"/>
    <w:rsid w:val="00A634CD"/>
    <w:rsid w:val="00A676DC"/>
    <w:rsid w:val="00A67D3C"/>
    <w:rsid w:val="00A70F2E"/>
    <w:rsid w:val="00A77992"/>
    <w:rsid w:val="00A822B9"/>
    <w:rsid w:val="00A85998"/>
    <w:rsid w:val="00A94FC0"/>
    <w:rsid w:val="00A95D58"/>
    <w:rsid w:val="00A96161"/>
    <w:rsid w:val="00AA00D6"/>
    <w:rsid w:val="00AA42AA"/>
    <w:rsid w:val="00AB0219"/>
    <w:rsid w:val="00AE134B"/>
    <w:rsid w:val="00AE25B6"/>
    <w:rsid w:val="00AE5196"/>
    <w:rsid w:val="00AE7392"/>
    <w:rsid w:val="00AF0230"/>
    <w:rsid w:val="00B00F19"/>
    <w:rsid w:val="00B01488"/>
    <w:rsid w:val="00B024E1"/>
    <w:rsid w:val="00B02754"/>
    <w:rsid w:val="00B04777"/>
    <w:rsid w:val="00B20EF7"/>
    <w:rsid w:val="00B2354E"/>
    <w:rsid w:val="00B2418E"/>
    <w:rsid w:val="00B2424B"/>
    <w:rsid w:val="00B24894"/>
    <w:rsid w:val="00B42060"/>
    <w:rsid w:val="00B44CD4"/>
    <w:rsid w:val="00B47496"/>
    <w:rsid w:val="00B53E48"/>
    <w:rsid w:val="00B56F84"/>
    <w:rsid w:val="00B63447"/>
    <w:rsid w:val="00B663CD"/>
    <w:rsid w:val="00B674E7"/>
    <w:rsid w:val="00B70BE0"/>
    <w:rsid w:val="00B7101A"/>
    <w:rsid w:val="00B71964"/>
    <w:rsid w:val="00B769C8"/>
    <w:rsid w:val="00B843FF"/>
    <w:rsid w:val="00B871B7"/>
    <w:rsid w:val="00B90087"/>
    <w:rsid w:val="00B960A4"/>
    <w:rsid w:val="00B964AB"/>
    <w:rsid w:val="00B9659F"/>
    <w:rsid w:val="00B96C11"/>
    <w:rsid w:val="00BB2BEA"/>
    <w:rsid w:val="00BB33B4"/>
    <w:rsid w:val="00BB3E60"/>
    <w:rsid w:val="00BB778D"/>
    <w:rsid w:val="00BB7DD1"/>
    <w:rsid w:val="00BC1C3D"/>
    <w:rsid w:val="00BC2649"/>
    <w:rsid w:val="00BC3364"/>
    <w:rsid w:val="00BC3A02"/>
    <w:rsid w:val="00BD0DA9"/>
    <w:rsid w:val="00BE0AFB"/>
    <w:rsid w:val="00BE629B"/>
    <w:rsid w:val="00BE7C31"/>
    <w:rsid w:val="00BF06A6"/>
    <w:rsid w:val="00BF22E2"/>
    <w:rsid w:val="00BF3EBF"/>
    <w:rsid w:val="00C1124C"/>
    <w:rsid w:val="00C11AC6"/>
    <w:rsid w:val="00C2223C"/>
    <w:rsid w:val="00C224D4"/>
    <w:rsid w:val="00C33BBE"/>
    <w:rsid w:val="00C351A2"/>
    <w:rsid w:val="00C40A71"/>
    <w:rsid w:val="00C527E1"/>
    <w:rsid w:val="00C5338A"/>
    <w:rsid w:val="00C53D15"/>
    <w:rsid w:val="00C556BC"/>
    <w:rsid w:val="00C56189"/>
    <w:rsid w:val="00C57D99"/>
    <w:rsid w:val="00C63EE4"/>
    <w:rsid w:val="00C65DDB"/>
    <w:rsid w:val="00C73178"/>
    <w:rsid w:val="00C75FE3"/>
    <w:rsid w:val="00C85198"/>
    <w:rsid w:val="00C87DDE"/>
    <w:rsid w:val="00C979F1"/>
    <w:rsid w:val="00CA0F5F"/>
    <w:rsid w:val="00CA4B39"/>
    <w:rsid w:val="00CA6F96"/>
    <w:rsid w:val="00CB13BE"/>
    <w:rsid w:val="00CB4415"/>
    <w:rsid w:val="00CB6488"/>
    <w:rsid w:val="00CC0346"/>
    <w:rsid w:val="00CC7C20"/>
    <w:rsid w:val="00CC7DCF"/>
    <w:rsid w:val="00CD5412"/>
    <w:rsid w:val="00CE1FA9"/>
    <w:rsid w:val="00CE513B"/>
    <w:rsid w:val="00CE74E7"/>
    <w:rsid w:val="00CE7761"/>
    <w:rsid w:val="00CF0563"/>
    <w:rsid w:val="00CF2B75"/>
    <w:rsid w:val="00CF3BDB"/>
    <w:rsid w:val="00CF757A"/>
    <w:rsid w:val="00D01035"/>
    <w:rsid w:val="00D02964"/>
    <w:rsid w:val="00D04AA9"/>
    <w:rsid w:val="00D10809"/>
    <w:rsid w:val="00D17ABC"/>
    <w:rsid w:val="00D20CCC"/>
    <w:rsid w:val="00D23062"/>
    <w:rsid w:val="00D24CE4"/>
    <w:rsid w:val="00D326BF"/>
    <w:rsid w:val="00D3290F"/>
    <w:rsid w:val="00D51115"/>
    <w:rsid w:val="00D51217"/>
    <w:rsid w:val="00D60DED"/>
    <w:rsid w:val="00D6221E"/>
    <w:rsid w:val="00D65426"/>
    <w:rsid w:val="00D65BB6"/>
    <w:rsid w:val="00D664F5"/>
    <w:rsid w:val="00D73D02"/>
    <w:rsid w:val="00D74705"/>
    <w:rsid w:val="00D76DE2"/>
    <w:rsid w:val="00DA0E97"/>
    <w:rsid w:val="00DA3D1C"/>
    <w:rsid w:val="00DB1CB1"/>
    <w:rsid w:val="00DB28E8"/>
    <w:rsid w:val="00DB5373"/>
    <w:rsid w:val="00DC0B75"/>
    <w:rsid w:val="00DC0E72"/>
    <w:rsid w:val="00DC2FD8"/>
    <w:rsid w:val="00DC3325"/>
    <w:rsid w:val="00DC3410"/>
    <w:rsid w:val="00DC6F1E"/>
    <w:rsid w:val="00DD1B54"/>
    <w:rsid w:val="00DD4597"/>
    <w:rsid w:val="00DF7151"/>
    <w:rsid w:val="00E00CE5"/>
    <w:rsid w:val="00E0680E"/>
    <w:rsid w:val="00E117DE"/>
    <w:rsid w:val="00E122C1"/>
    <w:rsid w:val="00E12F44"/>
    <w:rsid w:val="00E13087"/>
    <w:rsid w:val="00E13AF8"/>
    <w:rsid w:val="00E141DC"/>
    <w:rsid w:val="00E15B45"/>
    <w:rsid w:val="00E17719"/>
    <w:rsid w:val="00E24D0E"/>
    <w:rsid w:val="00E27BED"/>
    <w:rsid w:val="00E27F39"/>
    <w:rsid w:val="00E369CA"/>
    <w:rsid w:val="00E377AA"/>
    <w:rsid w:val="00E3797D"/>
    <w:rsid w:val="00E37DF2"/>
    <w:rsid w:val="00E40C28"/>
    <w:rsid w:val="00E42F3A"/>
    <w:rsid w:val="00E44B53"/>
    <w:rsid w:val="00E5572D"/>
    <w:rsid w:val="00E5795E"/>
    <w:rsid w:val="00E6020E"/>
    <w:rsid w:val="00E64BDF"/>
    <w:rsid w:val="00E70130"/>
    <w:rsid w:val="00E869F4"/>
    <w:rsid w:val="00E906FA"/>
    <w:rsid w:val="00E90EE1"/>
    <w:rsid w:val="00E93F77"/>
    <w:rsid w:val="00E94CEF"/>
    <w:rsid w:val="00EB4569"/>
    <w:rsid w:val="00EB7CAE"/>
    <w:rsid w:val="00EC3A99"/>
    <w:rsid w:val="00EC4FD8"/>
    <w:rsid w:val="00ED4EFB"/>
    <w:rsid w:val="00EE105E"/>
    <w:rsid w:val="00EE1F18"/>
    <w:rsid w:val="00EE36FF"/>
    <w:rsid w:val="00EE6C5D"/>
    <w:rsid w:val="00EF5036"/>
    <w:rsid w:val="00EF5585"/>
    <w:rsid w:val="00EF725C"/>
    <w:rsid w:val="00F002CD"/>
    <w:rsid w:val="00F0672A"/>
    <w:rsid w:val="00F11509"/>
    <w:rsid w:val="00F15216"/>
    <w:rsid w:val="00F338A4"/>
    <w:rsid w:val="00F33E5D"/>
    <w:rsid w:val="00F33E8E"/>
    <w:rsid w:val="00F35010"/>
    <w:rsid w:val="00F43B0E"/>
    <w:rsid w:val="00F44B3D"/>
    <w:rsid w:val="00F47F41"/>
    <w:rsid w:val="00F50B60"/>
    <w:rsid w:val="00F5682E"/>
    <w:rsid w:val="00F642FD"/>
    <w:rsid w:val="00F65B51"/>
    <w:rsid w:val="00F6786D"/>
    <w:rsid w:val="00F72376"/>
    <w:rsid w:val="00F72B7A"/>
    <w:rsid w:val="00F754D8"/>
    <w:rsid w:val="00F82D26"/>
    <w:rsid w:val="00F84133"/>
    <w:rsid w:val="00F86EC2"/>
    <w:rsid w:val="00F90BA2"/>
    <w:rsid w:val="00F962A3"/>
    <w:rsid w:val="00FA05C5"/>
    <w:rsid w:val="00FA6541"/>
    <w:rsid w:val="00FB0664"/>
    <w:rsid w:val="00FB1AB6"/>
    <w:rsid w:val="00FB5643"/>
    <w:rsid w:val="00FB5B84"/>
    <w:rsid w:val="00FB6EBC"/>
    <w:rsid w:val="00FB7136"/>
    <w:rsid w:val="00FB75E6"/>
    <w:rsid w:val="00FC163B"/>
    <w:rsid w:val="00FC3DE7"/>
    <w:rsid w:val="00FC51FB"/>
    <w:rsid w:val="00FD47A1"/>
    <w:rsid w:val="00FD58E3"/>
    <w:rsid w:val="00FD7E37"/>
    <w:rsid w:val="00FE7D62"/>
    <w:rsid w:val="00FF23D5"/>
    <w:rsid w:val="00FF72FC"/>
    <w:rsid w:val="00FF77AB"/>
    <w:rsid w:val="01061F14"/>
    <w:rsid w:val="011E6C58"/>
    <w:rsid w:val="01207B0A"/>
    <w:rsid w:val="01233A9E"/>
    <w:rsid w:val="012E6433"/>
    <w:rsid w:val="0132783D"/>
    <w:rsid w:val="013730A5"/>
    <w:rsid w:val="01377D92"/>
    <w:rsid w:val="01547517"/>
    <w:rsid w:val="01665E03"/>
    <w:rsid w:val="0168727B"/>
    <w:rsid w:val="017026EA"/>
    <w:rsid w:val="017460A8"/>
    <w:rsid w:val="017C6628"/>
    <w:rsid w:val="01916C5A"/>
    <w:rsid w:val="01980C30"/>
    <w:rsid w:val="01DD1E9F"/>
    <w:rsid w:val="01EC5C3E"/>
    <w:rsid w:val="01EE275C"/>
    <w:rsid w:val="01F0561F"/>
    <w:rsid w:val="02110BEC"/>
    <w:rsid w:val="02133D95"/>
    <w:rsid w:val="021568E7"/>
    <w:rsid w:val="021C6624"/>
    <w:rsid w:val="0225298A"/>
    <w:rsid w:val="022B0E5C"/>
    <w:rsid w:val="023250AD"/>
    <w:rsid w:val="02474DD2"/>
    <w:rsid w:val="024C6FC3"/>
    <w:rsid w:val="025D214D"/>
    <w:rsid w:val="026777B6"/>
    <w:rsid w:val="026A7042"/>
    <w:rsid w:val="02820350"/>
    <w:rsid w:val="02974A75"/>
    <w:rsid w:val="02A14C7A"/>
    <w:rsid w:val="02AB5AF9"/>
    <w:rsid w:val="02D45BAB"/>
    <w:rsid w:val="02E42DB9"/>
    <w:rsid w:val="02E4587F"/>
    <w:rsid w:val="02FE0F21"/>
    <w:rsid w:val="03036008"/>
    <w:rsid w:val="031C69F7"/>
    <w:rsid w:val="03273036"/>
    <w:rsid w:val="032D36C9"/>
    <w:rsid w:val="03435D32"/>
    <w:rsid w:val="036957A3"/>
    <w:rsid w:val="03710AF1"/>
    <w:rsid w:val="03713F0B"/>
    <w:rsid w:val="03A46FF9"/>
    <w:rsid w:val="03B2182F"/>
    <w:rsid w:val="03BD5AE4"/>
    <w:rsid w:val="03CC6BB0"/>
    <w:rsid w:val="03DA3D5A"/>
    <w:rsid w:val="03E460E1"/>
    <w:rsid w:val="03EB08A3"/>
    <w:rsid w:val="03EE2963"/>
    <w:rsid w:val="04180F6C"/>
    <w:rsid w:val="041C7771"/>
    <w:rsid w:val="042D0F8C"/>
    <w:rsid w:val="04364601"/>
    <w:rsid w:val="044B1D85"/>
    <w:rsid w:val="04706DAC"/>
    <w:rsid w:val="04891E6A"/>
    <w:rsid w:val="04994E30"/>
    <w:rsid w:val="04A42800"/>
    <w:rsid w:val="04A86794"/>
    <w:rsid w:val="04AE7B23"/>
    <w:rsid w:val="04AF2CD6"/>
    <w:rsid w:val="04B52122"/>
    <w:rsid w:val="04BA33C3"/>
    <w:rsid w:val="04D015F9"/>
    <w:rsid w:val="04EE77D6"/>
    <w:rsid w:val="04F65464"/>
    <w:rsid w:val="04FC690A"/>
    <w:rsid w:val="0501488C"/>
    <w:rsid w:val="0532762A"/>
    <w:rsid w:val="05467D77"/>
    <w:rsid w:val="058D2A6F"/>
    <w:rsid w:val="058E6E8F"/>
    <w:rsid w:val="05900FD6"/>
    <w:rsid w:val="05905D49"/>
    <w:rsid w:val="0598380C"/>
    <w:rsid w:val="05B60EBD"/>
    <w:rsid w:val="05D45367"/>
    <w:rsid w:val="05DF2BCC"/>
    <w:rsid w:val="05E30BA6"/>
    <w:rsid w:val="06054026"/>
    <w:rsid w:val="060D4994"/>
    <w:rsid w:val="0620235A"/>
    <w:rsid w:val="062C51A3"/>
    <w:rsid w:val="0635708A"/>
    <w:rsid w:val="06490CB6"/>
    <w:rsid w:val="064918B1"/>
    <w:rsid w:val="064F4366"/>
    <w:rsid w:val="065F07A8"/>
    <w:rsid w:val="066533AB"/>
    <w:rsid w:val="068F58D6"/>
    <w:rsid w:val="069468A4"/>
    <w:rsid w:val="06A42F8B"/>
    <w:rsid w:val="06B9739A"/>
    <w:rsid w:val="06BE35C9"/>
    <w:rsid w:val="06C54B92"/>
    <w:rsid w:val="0728596A"/>
    <w:rsid w:val="076E3BB8"/>
    <w:rsid w:val="07720F80"/>
    <w:rsid w:val="077D2FDF"/>
    <w:rsid w:val="077E1A2E"/>
    <w:rsid w:val="078D7EC3"/>
    <w:rsid w:val="079A08D2"/>
    <w:rsid w:val="07A86AAB"/>
    <w:rsid w:val="07AC659B"/>
    <w:rsid w:val="07BB60C5"/>
    <w:rsid w:val="07D76F51"/>
    <w:rsid w:val="07DB0C2F"/>
    <w:rsid w:val="07EA4488"/>
    <w:rsid w:val="081568C9"/>
    <w:rsid w:val="082223BA"/>
    <w:rsid w:val="08272AC1"/>
    <w:rsid w:val="084F0A5C"/>
    <w:rsid w:val="085D7896"/>
    <w:rsid w:val="08663767"/>
    <w:rsid w:val="087162F1"/>
    <w:rsid w:val="087921F6"/>
    <w:rsid w:val="08997AC7"/>
    <w:rsid w:val="08B82B5B"/>
    <w:rsid w:val="08D141B4"/>
    <w:rsid w:val="08E21B49"/>
    <w:rsid w:val="08E26021"/>
    <w:rsid w:val="08F66D60"/>
    <w:rsid w:val="090927C9"/>
    <w:rsid w:val="090D2A75"/>
    <w:rsid w:val="09197F25"/>
    <w:rsid w:val="09384D2E"/>
    <w:rsid w:val="093A3733"/>
    <w:rsid w:val="094840A2"/>
    <w:rsid w:val="09493821"/>
    <w:rsid w:val="096A04BC"/>
    <w:rsid w:val="09866974"/>
    <w:rsid w:val="098E3A7F"/>
    <w:rsid w:val="09965B5F"/>
    <w:rsid w:val="099B5695"/>
    <w:rsid w:val="09B30424"/>
    <w:rsid w:val="09B51214"/>
    <w:rsid w:val="09C9338C"/>
    <w:rsid w:val="09CD3E28"/>
    <w:rsid w:val="09DD6737"/>
    <w:rsid w:val="0A222DE2"/>
    <w:rsid w:val="0A271BD1"/>
    <w:rsid w:val="0A2D20F2"/>
    <w:rsid w:val="0A374A4A"/>
    <w:rsid w:val="0A573ECE"/>
    <w:rsid w:val="0A6D5CB1"/>
    <w:rsid w:val="0AA53E26"/>
    <w:rsid w:val="0AAA2B3A"/>
    <w:rsid w:val="0AD47FB8"/>
    <w:rsid w:val="0AE71698"/>
    <w:rsid w:val="0AF14ED0"/>
    <w:rsid w:val="0AF93E96"/>
    <w:rsid w:val="0AFA13CC"/>
    <w:rsid w:val="0AFD2C6A"/>
    <w:rsid w:val="0B064214"/>
    <w:rsid w:val="0B093D05"/>
    <w:rsid w:val="0B2F158E"/>
    <w:rsid w:val="0B3C5404"/>
    <w:rsid w:val="0B4B1C27"/>
    <w:rsid w:val="0B5A0CFE"/>
    <w:rsid w:val="0B714849"/>
    <w:rsid w:val="0B86269C"/>
    <w:rsid w:val="0B955598"/>
    <w:rsid w:val="0B97426F"/>
    <w:rsid w:val="0B9A495D"/>
    <w:rsid w:val="0BAD28E2"/>
    <w:rsid w:val="0BC40CA2"/>
    <w:rsid w:val="0BC83278"/>
    <w:rsid w:val="0BDE620C"/>
    <w:rsid w:val="0BF52FA0"/>
    <w:rsid w:val="0C0773D1"/>
    <w:rsid w:val="0C45153F"/>
    <w:rsid w:val="0C523489"/>
    <w:rsid w:val="0C6232B2"/>
    <w:rsid w:val="0C6D7F9D"/>
    <w:rsid w:val="0C9F4D5D"/>
    <w:rsid w:val="0CA768A8"/>
    <w:rsid w:val="0CAE7883"/>
    <w:rsid w:val="0CC636E4"/>
    <w:rsid w:val="0CC91A46"/>
    <w:rsid w:val="0CCA74C4"/>
    <w:rsid w:val="0CD21ED4"/>
    <w:rsid w:val="0CDD0FA5"/>
    <w:rsid w:val="0CE7033A"/>
    <w:rsid w:val="0CEA36C2"/>
    <w:rsid w:val="0CF56543"/>
    <w:rsid w:val="0D127713"/>
    <w:rsid w:val="0D133B47"/>
    <w:rsid w:val="0D48074F"/>
    <w:rsid w:val="0D602831"/>
    <w:rsid w:val="0DAE3791"/>
    <w:rsid w:val="0DBC505E"/>
    <w:rsid w:val="0DD34156"/>
    <w:rsid w:val="0DFC6A7E"/>
    <w:rsid w:val="0DFE5677"/>
    <w:rsid w:val="0E056A05"/>
    <w:rsid w:val="0E08667B"/>
    <w:rsid w:val="0E151B5A"/>
    <w:rsid w:val="0E1865A4"/>
    <w:rsid w:val="0E39220B"/>
    <w:rsid w:val="0E4610F4"/>
    <w:rsid w:val="0E462B7A"/>
    <w:rsid w:val="0E5418E6"/>
    <w:rsid w:val="0E542D6E"/>
    <w:rsid w:val="0E644765"/>
    <w:rsid w:val="0E6C23E5"/>
    <w:rsid w:val="0E715E49"/>
    <w:rsid w:val="0E9F1448"/>
    <w:rsid w:val="0EA7150C"/>
    <w:rsid w:val="0EAE7781"/>
    <w:rsid w:val="0EB65F51"/>
    <w:rsid w:val="0EB80281"/>
    <w:rsid w:val="0EC2282E"/>
    <w:rsid w:val="0EC35F07"/>
    <w:rsid w:val="0EE61B7B"/>
    <w:rsid w:val="0F24110D"/>
    <w:rsid w:val="0F2433A2"/>
    <w:rsid w:val="0F54656D"/>
    <w:rsid w:val="0F694D72"/>
    <w:rsid w:val="0F7A1B3E"/>
    <w:rsid w:val="0F824086"/>
    <w:rsid w:val="0F940207"/>
    <w:rsid w:val="0F9718DF"/>
    <w:rsid w:val="0F9A13CF"/>
    <w:rsid w:val="0FB6788B"/>
    <w:rsid w:val="0FBA64D0"/>
    <w:rsid w:val="0FE443F8"/>
    <w:rsid w:val="0FEB5787"/>
    <w:rsid w:val="0FF06591"/>
    <w:rsid w:val="0FF347E0"/>
    <w:rsid w:val="10150A56"/>
    <w:rsid w:val="104A3DE3"/>
    <w:rsid w:val="105B79DD"/>
    <w:rsid w:val="10615A49"/>
    <w:rsid w:val="106A5EAB"/>
    <w:rsid w:val="106B7202"/>
    <w:rsid w:val="10727C56"/>
    <w:rsid w:val="107B2FAF"/>
    <w:rsid w:val="107C1C53"/>
    <w:rsid w:val="10923E54"/>
    <w:rsid w:val="1092654A"/>
    <w:rsid w:val="10A832F4"/>
    <w:rsid w:val="10B12CD5"/>
    <w:rsid w:val="10BE10ED"/>
    <w:rsid w:val="10C21917"/>
    <w:rsid w:val="10E24DDC"/>
    <w:rsid w:val="10E462B5"/>
    <w:rsid w:val="10E70644"/>
    <w:rsid w:val="10E741A0"/>
    <w:rsid w:val="10EC00C3"/>
    <w:rsid w:val="10F361C8"/>
    <w:rsid w:val="110E0554"/>
    <w:rsid w:val="11335637"/>
    <w:rsid w:val="11391DB9"/>
    <w:rsid w:val="113A1973"/>
    <w:rsid w:val="114F6A23"/>
    <w:rsid w:val="11545792"/>
    <w:rsid w:val="117D68B3"/>
    <w:rsid w:val="117E0E34"/>
    <w:rsid w:val="117E6835"/>
    <w:rsid w:val="11905F60"/>
    <w:rsid w:val="1193257A"/>
    <w:rsid w:val="119417C0"/>
    <w:rsid w:val="11963E18"/>
    <w:rsid w:val="11A622AD"/>
    <w:rsid w:val="11A76E26"/>
    <w:rsid w:val="11C44C9A"/>
    <w:rsid w:val="11CE5360"/>
    <w:rsid w:val="11D2199D"/>
    <w:rsid w:val="11F34DC7"/>
    <w:rsid w:val="120E39AF"/>
    <w:rsid w:val="12107594"/>
    <w:rsid w:val="12135469"/>
    <w:rsid w:val="12260229"/>
    <w:rsid w:val="12344486"/>
    <w:rsid w:val="123478B9"/>
    <w:rsid w:val="12384D02"/>
    <w:rsid w:val="123D1AAB"/>
    <w:rsid w:val="1246139A"/>
    <w:rsid w:val="124675EC"/>
    <w:rsid w:val="124B21EE"/>
    <w:rsid w:val="12565CD2"/>
    <w:rsid w:val="125D655B"/>
    <w:rsid w:val="12772BFD"/>
    <w:rsid w:val="128360E6"/>
    <w:rsid w:val="128A53A3"/>
    <w:rsid w:val="12A04F4F"/>
    <w:rsid w:val="12A460C1"/>
    <w:rsid w:val="12A6767B"/>
    <w:rsid w:val="12B13247"/>
    <w:rsid w:val="12B409FA"/>
    <w:rsid w:val="12C329EB"/>
    <w:rsid w:val="12D07A3D"/>
    <w:rsid w:val="12E44C0F"/>
    <w:rsid w:val="12F4756B"/>
    <w:rsid w:val="13141823"/>
    <w:rsid w:val="132B532B"/>
    <w:rsid w:val="134D0507"/>
    <w:rsid w:val="13607941"/>
    <w:rsid w:val="13866889"/>
    <w:rsid w:val="13A45211"/>
    <w:rsid w:val="13C20EF5"/>
    <w:rsid w:val="13C812C6"/>
    <w:rsid w:val="13FA68E0"/>
    <w:rsid w:val="14043C30"/>
    <w:rsid w:val="140E426A"/>
    <w:rsid w:val="140E5FB5"/>
    <w:rsid w:val="1415068B"/>
    <w:rsid w:val="14164D9C"/>
    <w:rsid w:val="14172FEE"/>
    <w:rsid w:val="142676D5"/>
    <w:rsid w:val="143911CB"/>
    <w:rsid w:val="143F2545"/>
    <w:rsid w:val="14465A2E"/>
    <w:rsid w:val="145E6E6F"/>
    <w:rsid w:val="1460454A"/>
    <w:rsid w:val="146654AE"/>
    <w:rsid w:val="146A1632"/>
    <w:rsid w:val="147A57E5"/>
    <w:rsid w:val="148937C0"/>
    <w:rsid w:val="14A10B0A"/>
    <w:rsid w:val="14A21400"/>
    <w:rsid w:val="14A214B8"/>
    <w:rsid w:val="14BE790E"/>
    <w:rsid w:val="14CC5443"/>
    <w:rsid w:val="14D64C58"/>
    <w:rsid w:val="14DA6E31"/>
    <w:rsid w:val="14DC7D94"/>
    <w:rsid w:val="14E153AA"/>
    <w:rsid w:val="14E811F4"/>
    <w:rsid w:val="14EB139A"/>
    <w:rsid w:val="14EB1DDB"/>
    <w:rsid w:val="14EF3F6B"/>
    <w:rsid w:val="14FC21E4"/>
    <w:rsid w:val="150D2643"/>
    <w:rsid w:val="15107AFF"/>
    <w:rsid w:val="153546E2"/>
    <w:rsid w:val="153656F6"/>
    <w:rsid w:val="1542019A"/>
    <w:rsid w:val="1556335C"/>
    <w:rsid w:val="15610299"/>
    <w:rsid w:val="157F52EF"/>
    <w:rsid w:val="15875F52"/>
    <w:rsid w:val="15962E0F"/>
    <w:rsid w:val="159F14ED"/>
    <w:rsid w:val="15A12C67"/>
    <w:rsid w:val="15AC3C0A"/>
    <w:rsid w:val="15B90852"/>
    <w:rsid w:val="15D11FBF"/>
    <w:rsid w:val="15DD2016"/>
    <w:rsid w:val="15E2236A"/>
    <w:rsid w:val="16114A93"/>
    <w:rsid w:val="161B0C69"/>
    <w:rsid w:val="161C272A"/>
    <w:rsid w:val="16286189"/>
    <w:rsid w:val="162F7C24"/>
    <w:rsid w:val="164425AD"/>
    <w:rsid w:val="164D1225"/>
    <w:rsid w:val="165E3157"/>
    <w:rsid w:val="16600698"/>
    <w:rsid w:val="16746B09"/>
    <w:rsid w:val="16764681"/>
    <w:rsid w:val="167F77E4"/>
    <w:rsid w:val="168C1346"/>
    <w:rsid w:val="16A56605"/>
    <w:rsid w:val="16A80D46"/>
    <w:rsid w:val="16B5017C"/>
    <w:rsid w:val="16BA2357"/>
    <w:rsid w:val="16BB3101"/>
    <w:rsid w:val="16CA3E98"/>
    <w:rsid w:val="16ED377F"/>
    <w:rsid w:val="16F27400"/>
    <w:rsid w:val="17255A22"/>
    <w:rsid w:val="172826F9"/>
    <w:rsid w:val="172A33FE"/>
    <w:rsid w:val="172D4E7C"/>
    <w:rsid w:val="1737148A"/>
    <w:rsid w:val="17397C82"/>
    <w:rsid w:val="173A40C6"/>
    <w:rsid w:val="17471E3D"/>
    <w:rsid w:val="174B1437"/>
    <w:rsid w:val="174F484D"/>
    <w:rsid w:val="17591B70"/>
    <w:rsid w:val="175D1534"/>
    <w:rsid w:val="175D52D4"/>
    <w:rsid w:val="17611730"/>
    <w:rsid w:val="17832749"/>
    <w:rsid w:val="17892ABE"/>
    <w:rsid w:val="17A45544"/>
    <w:rsid w:val="17A74E1F"/>
    <w:rsid w:val="17A852B9"/>
    <w:rsid w:val="17AC6144"/>
    <w:rsid w:val="17B31F3A"/>
    <w:rsid w:val="17B86E38"/>
    <w:rsid w:val="17CC2A8C"/>
    <w:rsid w:val="17D17958"/>
    <w:rsid w:val="17D808C5"/>
    <w:rsid w:val="17E111F6"/>
    <w:rsid w:val="17E92493"/>
    <w:rsid w:val="17F0447D"/>
    <w:rsid w:val="17F705DC"/>
    <w:rsid w:val="17FF4DE1"/>
    <w:rsid w:val="18015A07"/>
    <w:rsid w:val="18062667"/>
    <w:rsid w:val="1808436B"/>
    <w:rsid w:val="180A6C42"/>
    <w:rsid w:val="182B669F"/>
    <w:rsid w:val="183323C1"/>
    <w:rsid w:val="18354985"/>
    <w:rsid w:val="18560AD3"/>
    <w:rsid w:val="186409AC"/>
    <w:rsid w:val="187F5606"/>
    <w:rsid w:val="188410F7"/>
    <w:rsid w:val="18910E95"/>
    <w:rsid w:val="189F5B9A"/>
    <w:rsid w:val="18A46E1B"/>
    <w:rsid w:val="18C47A6B"/>
    <w:rsid w:val="18C64FE3"/>
    <w:rsid w:val="18EC6246"/>
    <w:rsid w:val="18ED14A8"/>
    <w:rsid w:val="190859BD"/>
    <w:rsid w:val="191F7D7F"/>
    <w:rsid w:val="19343C0F"/>
    <w:rsid w:val="19570331"/>
    <w:rsid w:val="195B397D"/>
    <w:rsid w:val="19843B92"/>
    <w:rsid w:val="199903D7"/>
    <w:rsid w:val="199C7956"/>
    <w:rsid w:val="19A54BF8"/>
    <w:rsid w:val="19C5403D"/>
    <w:rsid w:val="19CF088F"/>
    <w:rsid w:val="19F9702C"/>
    <w:rsid w:val="19FA624C"/>
    <w:rsid w:val="1A1C26DB"/>
    <w:rsid w:val="1A281854"/>
    <w:rsid w:val="1A2C531A"/>
    <w:rsid w:val="1A3B37AF"/>
    <w:rsid w:val="1A400DC5"/>
    <w:rsid w:val="1A4563DB"/>
    <w:rsid w:val="1A4C2C83"/>
    <w:rsid w:val="1A584361"/>
    <w:rsid w:val="1A717BD4"/>
    <w:rsid w:val="1A7A7E33"/>
    <w:rsid w:val="1A88029D"/>
    <w:rsid w:val="1AA06CB8"/>
    <w:rsid w:val="1AA32829"/>
    <w:rsid w:val="1AA7450C"/>
    <w:rsid w:val="1AB60B2E"/>
    <w:rsid w:val="1AC716B5"/>
    <w:rsid w:val="1AC94917"/>
    <w:rsid w:val="1AE2198B"/>
    <w:rsid w:val="1AE36497"/>
    <w:rsid w:val="1AE8673C"/>
    <w:rsid w:val="1AF51BB0"/>
    <w:rsid w:val="1AFF4242"/>
    <w:rsid w:val="1AFF658A"/>
    <w:rsid w:val="1B087B35"/>
    <w:rsid w:val="1B18764C"/>
    <w:rsid w:val="1B193CF4"/>
    <w:rsid w:val="1B1A48F6"/>
    <w:rsid w:val="1B4020DF"/>
    <w:rsid w:val="1B611041"/>
    <w:rsid w:val="1B641D13"/>
    <w:rsid w:val="1B6E6115"/>
    <w:rsid w:val="1B852F33"/>
    <w:rsid w:val="1B9238A2"/>
    <w:rsid w:val="1B9B2757"/>
    <w:rsid w:val="1BAA02DF"/>
    <w:rsid w:val="1BB25AEF"/>
    <w:rsid w:val="1BB934AF"/>
    <w:rsid w:val="1BE35EAC"/>
    <w:rsid w:val="1BFE4A94"/>
    <w:rsid w:val="1C012C7F"/>
    <w:rsid w:val="1C077DEC"/>
    <w:rsid w:val="1C085913"/>
    <w:rsid w:val="1C2C33AF"/>
    <w:rsid w:val="1C2C7D1C"/>
    <w:rsid w:val="1C3D197B"/>
    <w:rsid w:val="1C460453"/>
    <w:rsid w:val="1C52438D"/>
    <w:rsid w:val="1C5B5A42"/>
    <w:rsid w:val="1C5C5704"/>
    <w:rsid w:val="1C7F197F"/>
    <w:rsid w:val="1C8E5E18"/>
    <w:rsid w:val="1C9E0E60"/>
    <w:rsid w:val="1CAA10FA"/>
    <w:rsid w:val="1CB60C82"/>
    <w:rsid w:val="1CE00475"/>
    <w:rsid w:val="1CFA16FF"/>
    <w:rsid w:val="1CFC7225"/>
    <w:rsid w:val="1D100F23"/>
    <w:rsid w:val="1D1D719C"/>
    <w:rsid w:val="1D1E53EE"/>
    <w:rsid w:val="1D210FFA"/>
    <w:rsid w:val="1D387E2D"/>
    <w:rsid w:val="1D3C7B36"/>
    <w:rsid w:val="1D423C57"/>
    <w:rsid w:val="1D532BBD"/>
    <w:rsid w:val="1D550F5D"/>
    <w:rsid w:val="1D5B3657"/>
    <w:rsid w:val="1D6526CB"/>
    <w:rsid w:val="1D810A9E"/>
    <w:rsid w:val="1D94745E"/>
    <w:rsid w:val="1DA04055"/>
    <w:rsid w:val="1DB7314C"/>
    <w:rsid w:val="1DC253A1"/>
    <w:rsid w:val="1E0C16EA"/>
    <w:rsid w:val="1E0D3C7D"/>
    <w:rsid w:val="1E2511F0"/>
    <w:rsid w:val="1E262080"/>
    <w:rsid w:val="1E340C41"/>
    <w:rsid w:val="1E362834"/>
    <w:rsid w:val="1E470C35"/>
    <w:rsid w:val="1E635082"/>
    <w:rsid w:val="1E8A3712"/>
    <w:rsid w:val="1EA14482"/>
    <w:rsid w:val="1EB100F3"/>
    <w:rsid w:val="1EBD29E4"/>
    <w:rsid w:val="1EC15EB9"/>
    <w:rsid w:val="1EC43D73"/>
    <w:rsid w:val="1EC6748F"/>
    <w:rsid w:val="1ED61CF8"/>
    <w:rsid w:val="1EEA346B"/>
    <w:rsid w:val="1EF25D37"/>
    <w:rsid w:val="1EFC3BD5"/>
    <w:rsid w:val="1EFD54D7"/>
    <w:rsid w:val="1F112D66"/>
    <w:rsid w:val="1F1A629A"/>
    <w:rsid w:val="1F2E2335"/>
    <w:rsid w:val="1F343650"/>
    <w:rsid w:val="1F350A86"/>
    <w:rsid w:val="1F3952F9"/>
    <w:rsid w:val="1F3F448C"/>
    <w:rsid w:val="1F404958"/>
    <w:rsid w:val="1F461E07"/>
    <w:rsid w:val="1F4629DA"/>
    <w:rsid w:val="1F5A07E6"/>
    <w:rsid w:val="1F617814"/>
    <w:rsid w:val="1F6317DE"/>
    <w:rsid w:val="1F726FC2"/>
    <w:rsid w:val="1F7F7810"/>
    <w:rsid w:val="1F881244"/>
    <w:rsid w:val="1F8D1B58"/>
    <w:rsid w:val="1F915308"/>
    <w:rsid w:val="1FB440A7"/>
    <w:rsid w:val="1FD44489"/>
    <w:rsid w:val="1FE30BCD"/>
    <w:rsid w:val="200061D2"/>
    <w:rsid w:val="200D6461"/>
    <w:rsid w:val="201270E4"/>
    <w:rsid w:val="20170110"/>
    <w:rsid w:val="201F779B"/>
    <w:rsid w:val="20337402"/>
    <w:rsid w:val="2039253E"/>
    <w:rsid w:val="204333BD"/>
    <w:rsid w:val="20594D01"/>
    <w:rsid w:val="205A0974"/>
    <w:rsid w:val="20614281"/>
    <w:rsid w:val="2090637B"/>
    <w:rsid w:val="20B414E4"/>
    <w:rsid w:val="20BE4CDA"/>
    <w:rsid w:val="20D61B3B"/>
    <w:rsid w:val="20D93B30"/>
    <w:rsid w:val="21166835"/>
    <w:rsid w:val="21240AF9"/>
    <w:rsid w:val="2129610F"/>
    <w:rsid w:val="2135626F"/>
    <w:rsid w:val="2144119B"/>
    <w:rsid w:val="21494A03"/>
    <w:rsid w:val="214D7A42"/>
    <w:rsid w:val="2150692A"/>
    <w:rsid w:val="21697719"/>
    <w:rsid w:val="21A00B1B"/>
    <w:rsid w:val="21A10B87"/>
    <w:rsid w:val="21D06ED2"/>
    <w:rsid w:val="21DE15EF"/>
    <w:rsid w:val="21E464DA"/>
    <w:rsid w:val="21F66939"/>
    <w:rsid w:val="21FC1A76"/>
    <w:rsid w:val="21FC3824"/>
    <w:rsid w:val="220955A0"/>
    <w:rsid w:val="220A23E4"/>
    <w:rsid w:val="220B0343"/>
    <w:rsid w:val="220C63A8"/>
    <w:rsid w:val="220F3CD7"/>
    <w:rsid w:val="22191EAD"/>
    <w:rsid w:val="221E4D87"/>
    <w:rsid w:val="2234120F"/>
    <w:rsid w:val="223A3576"/>
    <w:rsid w:val="224C45D7"/>
    <w:rsid w:val="224C6605"/>
    <w:rsid w:val="2251104D"/>
    <w:rsid w:val="22573150"/>
    <w:rsid w:val="225E6CFC"/>
    <w:rsid w:val="22715FC0"/>
    <w:rsid w:val="22760013"/>
    <w:rsid w:val="228026A7"/>
    <w:rsid w:val="22883309"/>
    <w:rsid w:val="22933C99"/>
    <w:rsid w:val="22A530BF"/>
    <w:rsid w:val="22BB36DF"/>
    <w:rsid w:val="22CD79A5"/>
    <w:rsid w:val="22FD3424"/>
    <w:rsid w:val="22FD7102"/>
    <w:rsid w:val="230E380E"/>
    <w:rsid w:val="2311214F"/>
    <w:rsid w:val="23224DA9"/>
    <w:rsid w:val="23353491"/>
    <w:rsid w:val="233962C9"/>
    <w:rsid w:val="23445482"/>
    <w:rsid w:val="23474B12"/>
    <w:rsid w:val="234E546A"/>
    <w:rsid w:val="234E6D7F"/>
    <w:rsid w:val="23571659"/>
    <w:rsid w:val="236D1BFA"/>
    <w:rsid w:val="236E69A3"/>
    <w:rsid w:val="237815D0"/>
    <w:rsid w:val="237B69CA"/>
    <w:rsid w:val="23A623FF"/>
    <w:rsid w:val="23B35297"/>
    <w:rsid w:val="23C83794"/>
    <w:rsid w:val="23D507D0"/>
    <w:rsid w:val="23D83E1C"/>
    <w:rsid w:val="23D902C0"/>
    <w:rsid w:val="23E138B2"/>
    <w:rsid w:val="242C5369"/>
    <w:rsid w:val="245A50E9"/>
    <w:rsid w:val="2460453E"/>
    <w:rsid w:val="246D062E"/>
    <w:rsid w:val="246D6C5B"/>
    <w:rsid w:val="247578BD"/>
    <w:rsid w:val="24972D3B"/>
    <w:rsid w:val="249A54EC"/>
    <w:rsid w:val="24AD4960"/>
    <w:rsid w:val="24C11F9C"/>
    <w:rsid w:val="24C42FC4"/>
    <w:rsid w:val="24DB0727"/>
    <w:rsid w:val="24DF76A0"/>
    <w:rsid w:val="24F42ED8"/>
    <w:rsid w:val="250C6474"/>
    <w:rsid w:val="250D40CA"/>
    <w:rsid w:val="25134374"/>
    <w:rsid w:val="252217F3"/>
    <w:rsid w:val="252B78BE"/>
    <w:rsid w:val="25492DCD"/>
    <w:rsid w:val="255C0CB5"/>
    <w:rsid w:val="258F3078"/>
    <w:rsid w:val="25D32AED"/>
    <w:rsid w:val="25EB6246"/>
    <w:rsid w:val="25F34F3E"/>
    <w:rsid w:val="2621171F"/>
    <w:rsid w:val="26233A75"/>
    <w:rsid w:val="26303AC6"/>
    <w:rsid w:val="263A0BC3"/>
    <w:rsid w:val="263D1DE3"/>
    <w:rsid w:val="26461D13"/>
    <w:rsid w:val="266442F5"/>
    <w:rsid w:val="26775B6F"/>
    <w:rsid w:val="267B2048"/>
    <w:rsid w:val="26B76839"/>
    <w:rsid w:val="26B80661"/>
    <w:rsid w:val="26E256DE"/>
    <w:rsid w:val="26EE1E97"/>
    <w:rsid w:val="27207FB4"/>
    <w:rsid w:val="27296983"/>
    <w:rsid w:val="27554A67"/>
    <w:rsid w:val="275637F6"/>
    <w:rsid w:val="276E04CD"/>
    <w:rsid w:val="276E283E"/>
    <w:rsid w:val="278A3680"/>
    <w:rsid w:val="27A72ADC"/>
    <w:rsid w:val="27B54BA0"/>
    <w:rsid w:val="27DC40FC"/>
    <w:rsid w:val="27DD7C53"/>
    <w:rsid w:val="27E02351"/>
    <w:rsid w:val="27E62FAC"/>
    <w:rsid w:val="27FC355F"/>
    <w:rsid w:val="280711DB"/>
    <w:rsid w:val="28094EEC"/>
    <w:rsid w:val="280D678A"/>
    <w:rsid w:val="28353952"/>
    <w:rsid w:val="283D6A99"/>
    <w:rsid w:val="2852514B"/>
    <w:rsid w:val="286F39CD"/>
    <w:rsid w:val="288527C5"/>
    <w:rsid w:val="28895448"/>
    <w:rsid w:val="289522DC"/>
    <w:rsid w:val="289724F8"/>
    <w:rsid w:val="289A596C"/>
    <w:rsid w:val="289B7F77"/>
    <w:rsid w:val="28B60BD0"/>
    <w:rsid w:val="28B61CBD"/>
    <w:rsid w:val="28C01F4A"/>
    <w:rsid w:val="28C66939"/>
    <w:rsid w:val="28D06016"/>
    <w:rsid w:val="29023E15"/>
    <w:rsid w:val="2919424C"/>
    <w:rsid w:val="2920429C"/>
    <w:rsid w:val="292E3D5D"/>
    <w:rsid w:val="2960215E"/>
    <w:rsid w:val="2981505A"/>
    <w:rsid w:val="298A3E0B"/>
    <w:rsid w:val="298E7457"/>
    <w:rsid w:val="29977D32"/>
    <w:rsid w:val="29A913F1"/>
    <w:rsid w:val="29AE5D4B"/>
    <w:rsid w:val="29C235A5"/>
    <w:rsid w:val="29EB20CE"/>
    <w:rsid w:val="29EC7F8E"/>
    <w:rsid w:val="29F11CA5"/>
    <w:rsid w:val="29FD45DD"/>
    <w:rsid w:val="2A1F09F7"/>
    <w:rsid w:val="2A253258"/>
    <w:rsid w:val="2A3A52DB"/>
    <w:rsid w:val="2A470139"/>
    <w:rsid w:val="2A542552"/>
    <w:rsid w:val="2A5D62AB"/>
    <w:rsid w:val="2A71790A"/>
    <w:rsid w:val="2A842041"/>
    <w:rsid w:val="2A8A2271"/>
    <w:rsid w:val="2A9D2C4F"/>
    <w:rsid w:val="2AA50EFC"/>
    <w:rsid w:val="2AA809EC"/>
    <w:rsid w:val="2AC812FC"/>
    <w:rsid w:val="2AD75FB5"/>
    <w:rsid w:val="2AF61758"/>
    <w:rsid w:val="2B042524"/>
    <w:rsid w:val="2B1A4D1A"/>
    <w:rsid w:val="2B307DA8"/>
    <w:rsid w:val="2B430715"/>
    <w:rsid w:val="2B46456B"/>
    <w:rsid w:val="2B4C1378"/>
    <w:rsid w:val="2B667F60"/>
    <w:rsid w:val="2B8A41CE"/>
    <w:rsid w:val="2B8C6A92"/>
    <w:rsid w:val="2B8D408C"/>
    <w:rsid w:val="2B956FB1"/>
    <w:rsid w:val="2B973959"/>
    <w:rsid w:val="2BA45F6D"/>
    <w:rsid w:val="2BB373BF"/>
    <w:rsid w:val="2BB578A6"/>
    <w:rsid w:val="2BD857BF"/>
    <w:rsid w:val="2BDC2850"/>
    <w:rsid w:val="2BF46EA0"/>
    <w:rsid w:val="2BF57C61"/>
    <w:rsid w:val="2BF832AE"/>
    <w:rsid w:val="2BFF19C0"/>
    <w:rsid w:val="2C223FD0"/>
    <w:rsid w:val="2C257697"/>
    <w:rsid w:val="2C3A458F"/>
    <w:rsid w:val="2C3E7349"/>
    <w:rsid w:val="2C5518F5"/>
    <w:rsid w:val="2C5B55EB"/>
    <w:rsid w:val="2C846A0A"/>
    <w:rsid w:val="2C8813D9"/>
    <w:rsid w:val="2C9C00DD"/>
    <w:rsid w:val="2CAC416A"/>
    <w:rsid w:val="2CB745C8"/>
    <w:rsid w:val="2CBD2241"/>
    <w:rsid w:val="2CC41E95"/>
    <w:rsid w:val="2CC80D03"/>
    <w:rsid w:val="2CD91E2C"/>
    <w:rsid w:val="2CDC57B5"/>
    <w:rsid w:val="2CDE636A"/>
    <w:rsid w:val="2CDF446E"/>
    <w:rsid w:val="2CEA108C"/>
    <w:rsid w:val="2CFD7D8F"/>
    <w:rsid w:val="2D371BB4"/>
    <w:rsid w:val="2D572256"/>
    <w:rsid w:val="2D6942AF"/>
    <w:rsid w:val="2DA16B5E"/>
    <w:rsid w:val="2DB0354B"/>
    <w:rsid w:val="2DC05CBF"/>
    <w:rsid w:val="2DDD3AA0"/>
    <w:rsid w:val="2DE24215"/>
    <w:rsid w:val="2DF45CF7"/>
    <w:rsid w:val="2E0C4DEE"/>
    <w:rsid w:val="2E0F45FF"/>
    <w:rsid w:val="2E1168A9"/>
    <w:rsid w:val="2E170EBB"/>
    <w:rsid w:val="2E187865"/>
    <w:rsid w:val="2E1C44F0"/>
    <w:rsid w:val="2E37111F"/>
    <w:rsid w:val="2E38644A"/>
    <w:rsid w:val="2E3B679B"/>
    <w:rsid w:val="2E6304AA"/>
    <w:rsid w:val="2E7859A0"/>
    <w:rsid w:val="2E8955F9"/>
    <w:rsid w:val="2E964C87"/>
    <w:rsid w:val="2EA738BF"/>
    <w:rsid w:val="2EB2173C"/>
    <w:rsid w:val="2ED55ABE"/>
    <w:rsid w:val="2EE00CA6"/>
    <w:rsid w:val="2EF73CF0"/>
    <w:rsid w:val="2EF97A69"/>
    <w:rsid w:val="2EFF514B"/>
    <w:rsid w:val="2F0E2CCA"/>
    <w:rsid w:val="2F292B73"/>
    <w:rsid w:val="2F440292"/>
    <w:rsid w:val="2F563DF9"/>
    <w:rsid w:val="2F566DAA"/>
    <w:rsid w:val="2F6E0D2D"/>
    <w:rsid w:val="2F8C1140"/>
    <w:rsid w:val="2F8C7EB5"/>
    <w:rsid w:val="2FA41BAF"/>
    <w:rsid w:val="2FB27C17"/>
    <w:rsid w:val="2FB92E0D"/>
    <w:rsid w:val="2FBA0310"/>
    <w:rsid w:val="2FC26B90"/>
    <w:rsid w:val="2FCA4873"/>
    <w:rsid w:val="300A1801"/>
    <w:rsid w:val="30104F3F"/>
    <w:rsid w:val="30187742"/>
    <w:rsid w:val="301B6CDE"/>
    <w:rsid w:val="302208F9"/>
    <w:rsid w:val="303A289F"/>
    <w:rsid w:val="303B43D6"/>
    <w:rsid w:val="304F5C00"/>
    <w:rsid w:val="305B205D"/>
    <w:rsid w:val="306233EC"/>
    <w:rsid w:val="307849BD"/>
    <w:rsid w:val="308549DA"/>
    <w:rsid w:val="30A94BC4"/>
    <w:rsid w:val="30CE30FB"/>
    <w:rsid w:val="30E6401D"/>
    <w:rsid w:val="30ED3611"/>
    <w:rsid w:val="30FE1366"/>
    <w:rsid w:val="310B5831"/>
    <w:rsid w:val="310C0C59"/>
    <w:rsid w:val="310E5321"/>
    <w:rsid w:val="310F02D0"/>
    <w:rsid w:val="311858C7"/>
    <w:rsid w:val="311B1F1B"/>
    <w:rsid w:val="31342FDA"/>
    <w:rsid w:val="313A13AF"/>
    <w:rsid w:val="313A457C"/>
    <w:rsid w:val="315932C3"/>
    <w:rsid w:val="31811DFC"/>
    <w:rsid w:val="318D1FE2"/>
    <w:rsid w:val="31931074"/>
    <w:rsid w:val="31984543"/>
    <w:rsid w:val="31A0146F"/>
    <w:rsid w:val="31A17F44"/>
    <w:rsid w:val="31B066D4"/>
    <w:rsid w:val="31CC3212"/>
    <w:rsid w:val="31D23A7B"/>
    <w:rsid w:val="31EE4907"/>
    <w:rsid w:val="31F10AEC"/>
    <w:rsid w:val="31F7580D"/>
    <w:rsid w:val="3202786C"/>
    <w:rsid w:val="320A1650"/>
    <w:rsid w:val="32125ECA"/>
    <w:rsid w:val="32142AFE"/>
    <w:rsid w:val="322841C1"/>
    <w:rsid w:val="324711D1"/>
    <w:rsid w:val="32476D3D"/>
    <w:rsid w:val="32796574"/>
    <w:rsid w:val="32890079"/>
    <w:rsid w:val="328D247E"/>
    <w:rsid w:val="3299462A"/>
    <w:rsid w:val="32B12408"/>
    <w:rsid w:val="32BA20C7"/>
    <w:rsid w:val="32D2442A"/>
    <w:rsid w:val="32E8157B"/>
    <w:rsid w:val="32E92D96"/>
    <w:rsid w:val="32F547AC"/>
    <w:rsid w:val="32FD564D"/>
    <w:rsid w:val="33354DE7"/>
    <w:rsid w:val="333C5D86"/>
    <w:rsid w:val="33616E83"/>
    <w:rsid w:val="336C509B"/>
    <w:rsid w:val="33821852"/>
    <w:rsid w:val="33896EE1"/>
    <w:rsid w:val="33CC710A"/>
    <w:rsid w:val="33D20B87"/>
    <w:rsid w:val="33D463AE"/>
    <w:rsid w:val="33EF7973"/>
    <w:rsid w:val="33F00966"/>
    <w:rsid w:val="34002A39"/>
    <w:rsid w:val="340D0F7B"/>
    <w:rsid w:val="34131B96"/>
    <w:rsid w:val="341964B7"/>
    <w:rsid w:val="341C4BD5"/>
    <w:rsid w:val="34241FB0"/>
    <w:rsid w:val="343018E2"/>
    <w:rsid w:val="34351D28"/>
    <w:rsid w:val="34533777"/>
    <w:rsid w:val="345637EC"/>
    <w:rsid w:val="346E6803"/>
    <w:rsid w:val="347436ED"/>
    <w:rsid w:val="347E4E07"/>
    <w:rsid w:val="34825E0A"/>
    <w:rsid w:val="34BF35E1"/>
    <w:rsid w:val="351445B8"/>
    <w:rsid w:val="35156339"/>
    <w:rsid w:val="352C3FC8"/>
    <w:rsid w:val="353C420B"/>
    <w:rsid w:val="355C48AD"/>
    <w:rsid w:val="35630F93"/>
    <w:rsid w:val="356B4AF0"/>
    <w:rsid w:val="35967134"/>
    <w:rsid w:val="35D15BD4"/>
    <w:rsid w:val="35D501BC"/>
    <w:rsid w:val="35DD6E75"/>
    <w:rsid w:val="35E020D8"/>
    <w:rsid w:val="35E42F60"/>
    <w:rsid w:val="35FE7F8F"/>
    <w:rsid w:val="360A6217"/>
    <w:rsid w:val="360D7950"/>
    <w:rsid w:val="361E6007"/>
    <w:rsid w:val="362D614E"/>
    <w:rsid w:val="36323860"/>
    <w:rsid w:val="36390A6E"/>
    <w:rsid w:val="36471E0B"/>
    <w:rsid w:val="364A1FAA"/>
    <w:rsid w:val="364A2AF1"/>
    <w:rsid w:val="36541A28"/>
    <w:rsid w:val="365B4A5D"/>
    <w:rsid w:val="366854D4"/>
    <w:rsid w:val="366E1679"/>
    <w:rsid w:val="36783969"/>
    <w:rsid w:val="367B5207"/>
    <w:rsid w:val="367D4037"/>
    <w:rsid w:val="368D6CE8"/>
    <w:rsid w:val="3699743B"/>
    <w:rsid w:val="36A056EA"/>
    <w:rsid w:val="36A209E6"/>
    <w:rsid w:val="36CE7FBB"/>
    <w:rsid w:val="36D16BD5"/>
    <w:rsid w:val="36D763DF"/>
    <w:rsid w:val="36E133DD"/>
    <w:rsid w:val="36E42DAC"/>
    <w:rsid w:val="36EC1C61"/>
    <w:rsid w:val="36F020EC"/>
    <w:rsid w:val="36F80606"/>
    <w:rsid w:val="37040D59"/>
    <w:rsid w:val="371E3B0D"/>
    <w:rsid w:val="373A6E70"/>
    <w:rsid w:val="37753A04"/>
    <w:rsid w:val="378E10EE"/>
    <w:rsid w:val="379D4851"/>
    <w:rsid w:val="37C839A8"/>
    <w:rsid w:val="37E6081F"/>
    <w:rsid w:val="37E83C93"/>
    <w:rsid w:val="38074287"/>
    <w:rsid w:val="38173260"/>
    <w:rsid w:val="383E029A"/>
    <w:rsid w:val="385A3394"/>
    <w:rsid w:val="386121DB"/>
    <w:rsid w:val="38653A3B"/>
    <w:rsid w:val="386705D0"/>
    <w:rsid w:val="386F66A6"/>
    <w:rsid w:val="388C448E"/>
    <w:rsid w:val="389E5983"/>
    <w:rsid w:val="38A130AE"/>
    <w:rsid w:val="38FB1D0B"/>
    <w:rsid w:val="3901451B"/>
    <w:rsid w:val="39143EFA"/>
    <w:rsid w:val="39237EA6"/>
    <w:rsid w:val="393001E0"/>
    <w:rsid w:val="3938764A"/>
    <w:rsid w:val="39676F5F"/>
    <w:rsid w:val="39754190"/>
    <w:rsid w:val="397F0B6A"/>
    <w:rsid w:val="39A504BF"/>
    <w:rsid w:val="39A6292F"/>
    <w:rsid w:val="39AB221C"/>
    <w:rsid w:val="39B76C17"/>
    <w:rsid w:val="39BF540B"/>
    <w:rsid w:val="39F83C4E"/>
    <w:rsid w:val="39FE4185"/>
    <w:rsid w:val="3A181C5D"/>
    <w:rsid w:val="3A2160C5"/>
    <w:rsid w:val="3A2A7DC9"/>
    <w:rsid w:val="3A434BFA"/>
    <w:rsid w:val="3A445910"/>
    <w:rsid w:val="3A540592"/>
    <w:rsid w:val="3A5F056D"/>
    <w:rsid w:val="3A9D250E"/>
    <w:rsid w:val="3AC54CA3"/>
    <w:rsid w:val="3ACC7DDF"/>
    <w:rsid w:val="3AD04499"/>
    <w:rsid w:val="3AD37D37"/>
    <w:rsid w:val="3AFC4300"/>
    <w:rsid w:val="3AFD06B5"/>
    <w:rsid w:val="3B0010A0"/>
    <w:rsid w:val="3B005542"/>
    <w:rsid w:val="3B0A0908"/>
    <w:rsid w:val="3B1E34CC"/>
    <w:rsid w:val="3B226D78"/>
    <w:rsid w:val="3B241FBC"/>
    <w:rsid w:val="3B4461B6"/>
    <w:rsid w:val="3B650A37"/>
    <w:rsid w:val="3B6804CA"/>
    <w:rsid w:val="3B7415CF"/>
    <w:rsid w:val="3B8701AA"/>
    <w:rsid w:val="3B9C1EA7"/>
    <w:rsid w:val="3B9C35C1"/>
    <w:rsid w:val="3BA0688C"/>
    <w:rsid w:val="3BA26D92"/>
    <w:rsid w:val="3BA52E12"/>
    <w:rsid w:val="3BC13FF2"/>
    <w:rsid w:val="3BD31A12"/>
    <w:rsid w:val="3BD3519D"/>
    <w:rsid w:val="3BD673FD"/>
    <w:rsid w:val="3BDA07D1"/>
    <w:rsid w:val="3BE32C75"/>
    <w:rsid w:val="3BF331F4"/>
    <w:rsid w:val="3BF515B8"/>
    <w:rsid w:val="3C1474E4"/>
    <w:rsid w:val="3C1C6B44"/>
    <w:rsid w:val="3C3E7364"/>
    <w:rsid w:val="3C475B83"/>
    <w:rsid w:val="3C4A1B3C"/>
    <w:rsid w:val="3C577B7C"/>
    <w:rsid w:val="3C5809F1"/>
    <w:rsid w:val="3C687FDC"/>
    <w:rsid w:val="3C751C8D"/>
    <w:rsid w:val="3C985AF7"/>
    <w:rsid w:val="3CBA3F22"/>
    <w:rsid w:val="3CC64D02"/>
    <w:rsid w:val="3CCA0E14"/>
    <w:rsid w:val="3CCB5B20"/>
    <w:rsid w:val="3CD61A44"/>
    <w:rsid w:val="3D037D04"/>
    <w:rsid w:val="3D096EC1"/>
    <w:rsid w:val="3D2E4D81"/>
    <w:rsid w:val="3D3305EA"/>
    <w:rsid w:val="3D421C5C"/>
    <w:rsid w:val="3D905490"/>
    <w:rsid w:val="3DA54918"/>
    <w:rsid w:val="3DB713D1"/>
    <w:rsid w:val="3DE74F30"/>
    <w:rsid w:val="3E0C2BE9"/>
    <w:rsid w:val="3E1026D9"/>
    <w:rsid w:val="3E364FA5"/>
    <w:rsid w:val="3E444130"/>
    <w:rsid w:val="3E575649"/>
    <w:rsid w:val="3E5811C6"/>
    <w:rsid w:val="3E5C76CC"/>
    <w:rsid w:val="3E6B3DB3"/>
    <w:rsid w:val="3E6E4D0C"/>
    <w:rsid w:val="3E75020E"/>
    <w:rsid w:val="3E821AE9"/>
    <w:rsid w:val="3E893BEA"/>
    <w:rsid w:val="3EA13331"/>
    <w:rsid w:val="3EA572C5"/>
    <w:rsid w:val="3EEB5C52"/>
    <w:rsid w:val="3EF9316D"/>
    <w:rsid w:val="3F10113B"/>
    <w:rsid w:val="3F147E00"/>
    <w:rsid w:val="3F3E7427"/>
    <w:rsid w:val="3F483869"/>
    <w:rsid w:val="3F604F9A"/>
    <w:rsid w:val="3F705419"/>
    <w:rsid w:val="3F836EDA"/>
    <w:rsid w:val="3F8C033F"/>
    <w:rsid w:val="3FB377C0"/>
    <w:rsid w:val="3FCC0A1F"/>
    <w:rsid w:val="3FCE78BC"/>
    <w:rsid w:val="3FF16F4B"/>
    <w:rsid w:val="400D0B97"/>
    <w:rsid w:val="4017748B"/>
    <w:rsid w:val="405138B7"/>
    <w:rsid w:val="40513CC2"/>
    <w:rsid w:val="40517A4D"/>
    <w:rsid w:val="405D772B"/>
    <w:rsid w:val="4060679F"/>
    <w:rsid w:val="40847243"/>
    <w:rsid w:val="40854925"/>
    <w:rsid w:val="4093139F"/>
    <w:rsid w:val="40995D45"/>
    <w:rsid w:val="40C94DC1"/>
    <w:rsid w:val="40D552FA"/>
    <w:rsid w:val="40D95004"/>
    <w:rsid w:val="40DB60CD"/>
    <w:rsid w:val="40EB1BC8"/>
    <w:rsid w:val="410E6EA0"/>
    <w:rsid w:val="4118063B"/>
    <w:rsid w:val="411E335F"/>
    <w:rsid w:val="413956F2"/>
    <w:rsid w:val="41456B3D"/>
    <w:rsid w:val="41674D7E"/>
    <w:rsid w:val="41B86BDE"/>
    <w:rsid w:val="41BC602C"/>
    <w:rsid w:val="41C57626"/>
    <w:rsid w:val="41C757A4"/>
    <w:rsid w:val="41CB41E5"/>
    <w:rsid w:val="41CD4292"/>
    <w:rsid w:val="41CE0A26"/>
    <w:rsid w:val="41D60877"/>
    <w:rsid w:val="41E2613A"/>
    <w:rsid w:val="41FD2F74"/>
    <w:rsid w:val="420A743F"/>
    <w:rsid w:val="421121BF"/>
    <w:rsid w:val="42442951"/>
    <w:rsid w:val="42470693"/>
    <w:rsid w:val="42591487"/>
    <w:rsid w:val="426052B1"/>
    <w:rsid w:val="426F70C9"/>
    <w:rsid w:val="427B40DC"/>
    <w:rsid w:val="429C453B"/>
    <w:rsid w:val="42A348D7"/>
    <w:rsid w:val="42AF291C"/>
    <w:rsid w:val="42B07FBC"/>
    <w:rsid w:val="42E01ED3"/>
    <w:rsid w:val="42E5546F"/>
    <w:rsid w:val="43030A5E"/>
    <w:rsid w:val="430A6D68"/>
    <w:rsid w:val="43104F29"/>
    <w:rsid w:val="43217136"/>
    <w:rsid w:val="43291B47"/>
    <w:rsid w:val="434056AF"/>
    <w:rsid w:val="434B5C98"/>
    <w:rsid w:val="434F5A51"/>
    <w:rsid w:val="435272F0"/>
    <w:rsid w:val="435B61A4"/>
    <w:rsid w:val="435E4CA6"/>
    <w:rsid w:val="43604CDE"/>
    <w:rsid w:val="43654CB3"/>
    <w:rsid w:val="438804AC"/>
    <w:rsid w:val="43B6162D"/>
    <w:rsid w:val="43BB4E95"/>
    <w:rsid w:val="43C31B72"/>
    <w:rsid w:val="43C4420B"/>
    <w:rsid w:val="43CC52F4"/>
    <w:rsid w:val="43D779EF"/>
    <w:rsid w:val="43D877F5"/>
    <w:rsid w:val="43DA0957"/>
    <w:rsid w:val="43DA65A0"/>
    <w:rsid w:val="43FF4354"/>
    <w:rsid w:val="44046EB0"/>
    <w:rsid w:val="440A25FC"/>
    <w:rsid w:val="4416656F"/>
    <w:rsid w:val="441E2149"/>
    <w:rsid w:val="44213429"/>
    <w:rsid w:val="442C7B41"/>
    <w:rsid w:val="442F7CCC"/>
    <w:rsid w:val="44446C38"/>
    <w:rsid w:val="444D24EA"/>
    <w:rsid w:val="444E088E"/>
    <w:rsid w:val="44610B1C"/>
    <w:rsid w:val="44755A9F"/>
    <w:rsid w:val="4486243C"/>
    <w:rsid w:val="44867251"/>
    <w:rsid w:val="44937BC0"/>
    <w:rsid w:val="44A21BB1"/>
    <w:rsid w:val="44AE1AE2"/>
    <w:rsid w:val="44C44159"/>
    <w:rsid w:val="44C835E8"/>
    <w:rsid w:val="44CB55AC"/>
    <w:rsid w:val="44F17BFA"/>
    <w:rsid w:val="45042A15"/>
    <w:rsid w:val="4505352E"/>
    <w:rsid w:val="45274413"/>
    <w:rsid w:val="452A3791"/>
    <w:rsid w:val="453F28A8"/>
    <w:rsid w:val="45452D47"/>
    <w:rsid w:val="45495806"/>
    <w:rsid w:val="455C4456"/>
    <w:rsid w:val="45816C3A"/>
    <w:rsid w:val="45960E9B"/>
    <w:rsid w:val="459736E0"/>
    <w:rsid w:val="45984087"/>
    <w:rsid w:val="459E761B"/>
    <w:rsid w:val="45A6371F"/>
    <w:rsid w:val="45B978F2"/>
    <w:rsid w:val="45BB6A89"/>
    <w:rsid w:val="45BF28BD"/>
    <w:rsid w:val="45C81AEB"/>
    <w:rsid w:val="460F3276"/>
    <w:rsid w:val="4618037D"/>
    <w:rsid w:val="464253F9"/>
    <w:rsid w:val="464F1C90"/>
    <w:rsid w:val="465E7D59"/>
    <w:rsid w:val="46690BD8"/>
    <w:rsid w:val="468526AA"/>
    <w:rsid w:val="46C10155"/>
    <w:rsid w:val="46C87FF5"/>
    <w:rsid w:val="46CE21E8"/>
    <w:rsid w:val="46D45B60"/>
    <w:rsid w:val="46DB13AA"/>
    <w:rsid w:val="46DF53FB"/>
    <w:rsid w:val="46E527E5"/>
    <w:rsid w:val="46F00FEB"/>
    <w:rsid w:val="46F872AD"/>
    <w:rsid w:val="46FF153C"/>
    <w:rsid w:val="470B38B4"/>
    <w:rsid w:val="47183E23"/>
    <w:rsid w:val="472E72A2"/>
    <w:rsid w:val="473471F0"/>
    <w:rsid w:val="47352FEB"/>
    <w:rsid w:val="47431A5A"/>
    <w:rsid w:val="4751491F"/>
    <w:rsid w:val="47633879"/>
    <w:rsid w:val="4770243A"/>
    <w:rsid w:val="477270E0"/>
    <w:rsid w:val="47737835"/>
    <w:rsid w:val="477C0DDF"/>
    <w:rsid w:val="478422A6"/>
    <w:rsid w:val="47A82162"/>
    <w:rsid w:val="47BF18EF"/>
    <w:rsid w:val="47D30193"/>
    <w:rsid w:val="47D507AF"/>
    <w:rsid w:val="47DF0070"/>
    <w:rsid w:val="47F35D00"/>
    <w:rsid w:val="47F9221B"/>
    <w:rsid w:val="484713ED"/>
    <w:rsid w:val="48504709"/>
    <w:rsid w:val="485B1DA0"/>
    <w:rsid w:val="485B3227"/>
    <w:rsid w:val="4882754D"/>
    <w:rsid w:val="48844805"/>
    <w:rsid w:val="489108BA"/>
    <w:rsid w:val="48C64075"/>
    <w:rsid w:val="48EB6641"/>
    <w:rsid w:val="490E7922"/>
    <w:rsid w:val="49190B56"/>
    <w:rsid w:val="492F16F3"/>
    <w:rsid w:val="49346756"/>
    <w:rsid w:val="493661A3"/>
    <w:rsid w:val="49530E55"/>
    <w:rsid w:val="495D205F"/>
    <w:rsid w:val="496A248A"/>
    <w:rsid w:val="497955D6"/>
    <w:rsid w:val="497B2DEE"/>
    <w:rsid w:val="49AA2CD0"/>
    <w:rsid w:val="49EF7BD2"/>
    <w:rsid w:val="4A080708"/>
    <w:rsid w:val="4A12317C"/>
    <w:rsid w:val="4A302AA5"/>
    <w:rsid w:val="4A314175"/>
    <w:rsid w:val="4A5E657A"/>
    <w:rsid w:val="4A676E60"/>
    <w:rsid w:val="4A6B76DF"/>
    <w:rsid w:val="4AA21BA9"/>
    <w:rsid w:val="4AAF4906"/>
    <w:rsid w:val="4AB00EEF"/>
    <w:rsid w:val="4ABB4B19"/>
    <w:rsid w:val="4AC011D8"/>
    <w:rsid w:val="4AC4031A"/>
    <w:rsid w:val="4AD15C10"/>
    <w:rsid w:val="4AE71781"/>
    <w:rsid w:val="4AE74707"/>
    <w:rsid w:val="4AF87409"/>
    <w:rsid w:val="4AFF6B43"/>
    <w:rsid w:val="4B0F2018"/>
    <w:rsid w:val="4B2F057F"/>
    <w:rsid w:val="4B3814C1"/>
    <w:rsid w:val="4B383A84"/>
    <w:rsid w:val="4B3C4B0D"/>
    <w:rsid w:val="4B550936"/>
    <w:rsid w:val="4B842010"/>
    <w:rsid w:val="4B8672B8"/>
    <w:rsid w:val="4B9E1294"/>
    <w:rsid w:val="4BAC59FC"/>
    <w:rsid w:val="4BB063B1"/>
    <w:rsid w:val="4BBA0128"/>
    <w:rsid w:val="4BBA3C84"/>
    <w:rsid w:val="4BBF663F"/>
    <w:rsid w:val="4BD266F5"/>
    <w:rsid w:val="4BD36BB0"/>
    <w:rsid w:val="4BE8272A"/>
    <w:rsid w:val="4BF44F36"/>
    <w:rsid w:val="4C0513A3"/>
    <w:rsid w:val="4C334154"/>
    <w:rsid w:val="4C3677AE"/>
    <w:rsid w:val="4C373527"/>
    <w:rsid w:val="4C39104D"/>
    <w:rsid w:val="4C475FD9"/>
    <w:rsid w:val="4C485734"/>
    <w:rsid w:val="4C515898"/>
    <w:rsid w:val="4C6B1689"/>
    <w:rsid w:val="4CA6284D"/>
    <w:rsid w:val="4CB20D16"/>
    <w:rsid w:val="4CB2346D"/>
    <w:rsid w:val="4CC0176E"/>
    <w:rsid w:val="4CF329E2"/>
    <w:rsid w:val="4CF82CB6"/>
    <w:rsid w:val="4D1A1E6C"/>
    <w:rsid w:val="4D221F2F"/>
    <w:rsid w:val="4D2E0486"/>
    <w:rsid w:val="4D3F0C9E"/>
    <w:rsid w:val="4D433D09"/>
    <w:rsid w:val="4D453A21"/>
    <w:rsid w:val="4D587BF8"/>
    <w:rsid w:val="4D764078"/>
    <w:rsid w:val="4D923CE0"/>
    <w:rsid w:val="4D953E79"/>
    <w:rsid w:val="4DB0533F"/>
    <w:rsid w:val="4DCA3482"/>
    <w:rsid w:val="4DCD4142"/>
    <w:rsid w:val="4DCD64FE"/>
    <w:rsid w:val="4E2F6BAB"/>
    <w:rsid w:val="4E312006"/>
    <w:rsid w:val="4E313A4C"/>
    <w:rsid w:val="4E393586"/>
    <w:rsid w:val="4E593C28"/>
    <w:rsid w:val="4E807E11"/>
    <w:rsid w:val="4E8C3B8E"/>
    <w:rsid w:val="4EA76741"/>
    <w:rsid w:val="4EB15812"/>
    <w:rsid w:val="4ECE3A43"/>
    <w:rsid w:val="4EE02ACA"/>
    <w:rsid w:val="4EE259CC"/>
    <w:rsid w:val="4F381C08"/>
    <w:rsid w:val="4F451D45"/>
    <w:rsid w:val="4F561F16"/>
    <w:rsid w:val="4F6F0214"/>
    <w:rsid w:val="4F764366"/>
    <w:rsid w:val="4F84023A"/>
    <w:rsid w:val="4F870321"/>
    <w:rsid w:val="4FAB400F"/>
    <w:rsid w:val="4FB0063B"/>
    <w:rsid w:val="4FDC1C56"/>
    <w:rsid w:val="50003DB8"/>
    <w:rsid w:val="5005195A"/>
    <w:rsid w:val="501E0C85"/>
    <w:rsid w:val="501F4748"/>
    <w:rsid w:val="50342257"/>
    <w:rsid w:val="50376FBD"/>
    <w:rsid w:val="503D15D8"/>
    <w:rsid w:val="50493828"/>
    <w:rsid w:val="504F78A0"/>
    <w:rsid w:val="507C775A"/>
    <w:rsid w:val="508257A5"/>
    <w:rsid w:val="50877606"/>
    <w:rsid w:val="509205B0"/>
    <w:rsid w:val="50AF5D81"/>
    <w:rsid w:val="50B77668"/>
    <w:rsid w:val="50C07F8E"/>
    <w:rsid w:val="50C57353"/>
    <w:rsid w:val="50DC4E4F"/>
    <w:rsid w:val="50DD469C"/>
    <w:rsid w:val="50E05A6A"/>
    <w:rsid w:val="50E12041"/>
    <w:rsid w:val="50E21CB3"/>
    <w:rsid w:val="50E34490"/>
    <w:rsid w:val="50FF6F1E"/>
    <w:rsid w:val="510172AE"/>
    <w:rsid w:val="51036E05"/>
    <w:rsid w:val="511107EA"/>
    <w:rsid w:val="51142FE2"/>
    <w:rsid w:val="51283CCA"/>
    <w:rsid w:val="512C5624"/>
    <w:rsid w:val="512E1FA5"/>
    <w:rsid w:val="513539A9"/>
    <w:rsid w:val="516052CE"/>
    <w:rsid w:val="516C77CE"/>
    <w:rsid w:val="516E1798"/>
    <w:rsid w:val="516F0D32"/>
    <w:rsid w:val="51742CB7"/>
    <w:rsid w:val="5183527B"/>
    <w:rsid w:val="518938F6"/>
    <w:rsid w:val="518C60C3"/>
    <w:rsid w:val="518F6ADC"/>
    <w:rsid w:val="519626A2"/>
    <w:rsid w:val="519A433C"/>
    <w:rsid w:val="519B38DF"/>
    <w:rsid w:val="519D3E2C"/>
    <w:rsid w:val="51CC64BF"/>
    <w:rsid w:val="51D846A9"/>
    <w:rsid w:val="51F837C6"/>
    <w:rsid w:val="520366E0"/>
    <w:rsid w:val="520E0886"/>
    <w:rsid w:val="52243601"/>
    <w:rsid w:val="523D5137"/>
    <w:rsid w:val="52505342"/>
    <w:rsid w:val="529822AD"/>
    <w:rsid w:val="52A6498C"/>
    <w:rsid w:val="52B551A5"/>
    <w:rsid w:val="52B61649"/>
    <w:rsid w:val="52B72CCB"/>
    <w:rsid w:val="52BD1299"/>
    <w:rsid w:val="52C20ABE"/>
    <w:rsid w:val="52C75604"/>
    <w:rsid w:val="52D03E25"/>
    <w:rsid w:val="52F51373"/>
    <w:rsid w:val="52FE11D8"/>
    <w:rsid w:val="53015EF8"/>
    <w:rsid w:val="530D131C"/>
    <w:rsid w:val="53146370"/>
    <w:rsid w:val="533C1171"/>
    <w:rsid w:val="534722A1"/>
    <w:rsid w:val="534E1882"/>
    <w:rsid w:val="535B35DE"/>
    <w:rsid w:val="535D3873"/>
    <w:rsid w:val="536A616D"/>
    <w:rsid w:val="53733096"/>
    <w:rsid w:val="5379147E"/>
    <w:rsid w:val="53824739"/>
    <w:rsid w:val="538452A3"/>
    <w:rsid w:val="539620A7"/>
    <w:rsid w:val="53A07C03"/>
    <w:rsid w:val="53A5346C"/>
    <w:rsid w:val="53A87E5E"/>
    <w:rsid w:val="53AB5075"/>
    <w:rsid w:val="53B06769"/>
    <w:rsid w:val="53B47E49"/>
    <w:rsid w:val="53E161CC"/>
    <w:rsid w:val="53EB70D0"/>
    <w:rsid w:val="54065CB8"/>
    <w:rsid w:val="543E7A15"/>
    <w:rsid w:val="54566A8D"/>
    <w:rsid w:val="545A6004"/>
    <w:rsid w:val="54646F03"/>
    <w:rsid w:val="54866DF9"/>
    <w:rsid w:val="54A715C4"/>
    <w:rsid w:val="54A84184"/>
    <w:rsid w:val="54B86DBF"/>
    <w:rsid w:val="54C662FF"/>
    <w:rsid w:val="54D04518"/>
    <w:rsid w:val="54D13E51"/>
    <w:rsid w:val="54DE2437"/>
    <w:rsid w:val="54E029AD"/>
    <w:rsid w:val="54E51D72"/>
    <w:rsid w:val="54E5391E"/>
    <w:rsid w:val="54E621FC"/>
    <w:rsid w:val="54ED3C61"/>
    <w:rsid w:val="54EF47C1"/>
    <w:rsid w:val="54F46459"/>
    <w:rsid w:val="54FE0587"/>
    <w:rsid w:val="55082C5C"/>
    <w:rsid w:val="55143B5A"/>
    <w:rsid w:val="55175CA3"/>
    <w:rsid w:val="55191A1B"/>
    <w:rsid w:val="5519349A"/>
    <w:rsid w:val="5525770B"/>
    <w:rsid w:val="552D39D4"/>
    <w:rsid w:val="554B29E3"/>
    <w:rsid w:val="555E620C"/>
    <w:rsid w:val="556E516A"/>
    <w:rsid w:val="558465DA"/>
    <w:rsid w:val="559317CE"/>
    <w:rsid w:val="55A40D83"/>
    <w:rsid w:val="55A50AB4"/>
    <w:rsid w:val="55A75279"/>
    <w:rsid w:val="55A83109"/>
    <w:rsid w:val="55D818D6"/>
    <w:rsid w:val="55E06064"/>
    <w:rsid w:val="55E77736"/>
    <w:rsid w:val="55F01C4F"/>
    <w:rsid w:val="55F4748E"/>
    <w:rsid w:val="562B1747"/>
    <w:rsid w:val="562E14F6"/>
    <w:rsid w:val="5649754D"/>
    <w:rsid w:val="565A1EE0"/>
    <w:rsid w:val="56633896"/>
    <w:rsid w:val="566960E0"/>
    <w:rsid w:val="56777341"/>
    <w:rsid w:val="569A2ADF"/>
    <w:rsid w:val="569C5297"/>
    <w:rsid w:val="56A26153"/>
    <w:rsid w:val="56A30136"/>
    <w:rsid w:val="56AE4E93"/>
    <w:rsid w:val="56C25B6C"/>
    <w:rsid w:val="56D15DD1"/>
    <w:rsid w:val="56D54068"/>
    <w:rsid w:val="56EF512A"/>
    <w:rsid w:val="57061B55"/>
    <w:rsid w:val="571E156B"/>
    <w:rsid w:val="572F42EB"/>
    <w:rsid w:val="57535EB5"/>
    <w:rsid w:val="57684EDC"/>
    <w:rsid w:val="577C2051"/>
    <w:rsid w:val="577E1517"/>
    <w:rsid w:val="57835872"/>
    <w:rsid w:val="578A6333"/>
    <w:rsid w:val="578D049F"/>
    <w:rsid w:val="57900DFA"/>
    <w:rsid w:val="57AB24DB"/>
    <w:rsid w:val="57B974E6"/>
    <w:rsid w:val="57BC5989"/>
    <w:rsid w:val="57C5126B"/>
    <w:rsid w:val="57E15072"/>
    <w:rsid w:val="57E6613D"/>
    <w:rsid w:val="57EF2F07"/>
    <w:rsid w:val="57F049E6"/>
    <w:rsid w:val="58044C05"/>
    <w:rsid w:val="580D668A"/>
    <w:rsid w:val="58131B6B"/>
    <w:rsid w:val="581A2D37"/>
    <w:rsid w:val="582C7CB7"/>
    <w:rsid w:val="582D0FB3"/>
    <w:rsid w:val="582E78D1"/>
    <w:rsid w:val="583F79EB"/>
    <w:rsid w:val="58580AAD"/>
    <w:rsid w:val="5874384C"/>
    <w:rsid w:val="588755AE"/>
    <w:rsid w:val="58937BFC"/>
    <w:rsid w:val="589C308F"/>
    <w:rsid w:val="589C6BEB"/>
    <w:rsid w:val="58A5294C"/>
    <w:rsid w:val="58B54151"/>
    <w:rsid w:val="58BE3005"/>
    <w:rsid w:val="58D95C67"/>
    <w:rsid w:val="58DA3BB7"/>
    <w:rsid w:val="58DC348C"/>
    <w:rsid w:val="58E16CF4"/>
    <w:rsid w:val="58EB7B01"/>
    <w:rsid w:val="58EF1300"/>
    <w:rsid w:val="58F04744"/>
    <w:rsid w:val="58F20F01"/>
    <w:rsid w:val="58FA5C29"/>
    <w:rsid w:val="58FE1654"/>
    <w:rsid w:val="590829E3"/>
    <w:rsid w:val="59126EAD"/>
    <w:rsid w:val="591778FF"/>
    <w:rsid w:val="59526FF3"/>
    <w:rsid w:val="59595086"/>
    <w:rsid w:val="59656A6D"/>
    <w:rsid w:val="596C0F5C"/>
    <w:rsid w:val="596C7B81"/>
    <w:rsid w:val="59814033"/>
    <w:rsid w:val="59A246D5"/>
    <w:rsid w:val="59AA6EAE"/>
    <w:rsid w:val="59CB4CBD"/>
    <w:rsid w:val="59D32AE1"/>
    <w:rsid w:val="59E201C0"/>
    <w:rsid w:val="59E85E60"/>
    <w:rsid w:val="5A1924BD"/>
    <w:rsid w:val="5A1F7AD4"/>
    <w:rsid w:val="5A20275F"/>
    <w:rsid w:val="5A2068C3"/>
    <w:rsid w:val="5A4A544C"/>
    <w:rsid w:val="5A4C2566"/>
    <w:rsid w:val="5A5C5F0C"/>
    <w:rsid w:val="5A771EDB"/>
    <w:rsid w:val="5A9F1210"/>
    <w:rsid w:val="5AA500A3"/>
    <w:rsid w:val="5AA77AC9"/>
    <w:rsid w:val="5ABD72ED"/>
    <w:rsid w:val="5AE6787F"/>
    <w:rsid w:val="5B01542B"/>
    <w:rsid w:val="5B0B0058"/>
    <w:rsid w:val="5B14313D"/>
    <w:rsid w:val="5B175F5A"/>
    <w:rsid w:val="5B2335F4"/>
    <w:rsid w:val="5B322BEC"/>
    <w:rsid w:val="5B456DFF"/>
    <w:rsid w:val="5B4E6B48"/>
    <w:rsid w:val="5B5764F2"/>
    <w:rsid w:val="5B5D0A36"/>
    <w:rsid w:val="5B5E63DA"/>
    <w:rsid w:val="5B6505E8"/>
    <w:rsid w:val="5B653C0C"/>
    <w:rsid w:val="5B85605C"/>
    <w:rsid w:val="5B9F4A18"/>
    <w:rsid w:val="5BAF4251"/>
    <w:rsid w:val="5BBB31AE"/>
    <w:rsid w:val="5BE54D4D"/>
    <w:rsid w:val="5BED371C"/>
    <w:rsid w:val="5BFD535A"/>
    <w:rsid w:val="5C237623"/>
    <w:rsid w:val="5C3D06E5"/>
    <w:rsid w:val="5C4D6DB2"/>
    <w:rsid w:val="5C5C1FD3"/>
    <w:rsid w:val="5C615716"/>
    <w:rsid w:val="5C7878F3"/>
    <w:rsid w:val="5C7D4F86"/>
    <w:rsid w:val="5C81354B"/>
    <w:rsid w:val="5C830F58"/>
    <w:rsid w:val="5C846314"/>
    <w:rsid w:val="5CB4475C"/>
    <w:rsid w:val="5CB53FD1"/>
    <w:rsid w:val="5CD36228"/>
    <w:rsid w:val="5CE648D9"/>
    <w:rsid w:val="5CF22B58"/>
    <w:rsid w:val="5CF94ECC"/>
    <w:rsid w:val="5D187AE7"/>
    <w:rsid w:val="5D192F00"/>
    <w:rsid w:val="5D283143"/>
    <w:rsid w:val="5D292A17"/>
    <w:rsid w:val="5D306116"/>
    <w:rsid w:val="5D425A73"/>
    <w:rsid w:val="5D4350BD"/>
    <w:rsid w:val="5D46181B"/>
    <w:rsid w:val="5D83481E"/>
    <w:rsid w:val="5D8B5480"/>
    <w:rsid w:val="5D8D3004"/>
    <w:rsid w:val="5D9C143B"/>
    <w:rsid w:val="5DCF0112"/>
    <w:rsid w:val="5DD46E27"/>
    <w:rsid w:val="5DD552F0"/>
    <w:rsid w:val="5DE0757A"/>
    <w:rsid w:val="5DE972B4"/>
    <w:rsid w:val="5DFD57F6"/>
    <w:rsid w:val="5DFF5CC4"/>
    <w:rsid w:val="5E0123CC"/>
    <w:rsid w:val="5E033269"/>
    <w:rsid w:val="5E062D59"/>
    <w:rsid w:val="5E33507F"/>
    <w:rsid w:val="5E4B65AD"/>
    <w:rsid w:val="5E694EC3"/>
    <w:rsid w:val="5E6A153A"/>
    <w:rsid w:val="5E7423B8"/>
    <w:rsid w:val="5E7F55FA"/>
    <w:rsid w:val="5E8E49F1"/>
    <w:rsid w:val="5E944465"/>
    <w:rsid w:val="5E9E6585"/>
    <w:rsid w:val="5EAF519E"/>
    <w:rsid w:val="5EC562E9"/>
    <w:rsid w:val="5ECC3FA2"/>
    <w:rsid w:val="5F0524F4"/>
    <w:rsid w:val="5F0D1CB9"/>
    <w:rsid w:val="5F225970"/>
    <w:rsid w:val="5F286346"/>
    <w:rsid w:val="5F3D06A7"/>
    <w:rsid w:val="5F433204"/>
    <w:rsid w:val="5F533115"/>
    <w:rsid w:val="5F621AF1"/>
    <w:rsid w:val="5F646211"/>
    <w:rsid w:val="5F7563E8"/>
    <w:rsid w:val="5F7C3317"/>
    <w:rsid w:val="5F893C41"/>
    <w:rsid w:val="5FD86482"/>
    <w:rsid w:val="60187D20"/>
    <w:rsid w:val="601A6D55"/>
    <w:rsid w:val="604007A4"/>
    <w:rsid w:val="60455DBA"/>
    <w:rsid w:val="604D7F65"/>
    <w:rsid w:val="60831771"/>
    <w:rsid w:val="6089478F"/>
    <w:rsid w:val="608F60E9"/>
    <w:rsid w:val="60954E9F"/>
    <w:rsid w:val="60997EB4"/>
    <w:rsid w:val="60B028AD"/>
    <w:rsid w:val="60B26BE1"/>
    <w:rsid w:val="60B45728"/>
    <w:rsid w:val="60D27048"/>
    <w:rsid w:val="60D42242"/>
    <w:rsid w:val="60F03F78"/>
    <w:rsid w:val="60F845C5"/>
    <w:rsid w:val="6136799B"/>
    <w:rsid w:val="61402F6F"/>
    <w:rsid w:val="61416FC5"/>
    <w:rsid w:val="61444A27"/>
    <w:rsid w:val="61587D6F"/>
    <w:rsid w:val="615936B4"/>
    <w:rsid w:val="615D5386"/>
    <w:rsid w:val="6164781F"/>
    <w:rsid w:val="61730E1F"/>
    <w:rsid w:val="61812D02"/>
    <w:rsid w:val="618E13CB"/>
    <w:rsid w:val="618F69CF"/>
    <w:rsid w:val="61905758"/>
    <w:rsid w:val="61976ECA"/>
    <w:rsid w:val="61A032E4"/>
    <w:rsid w:val="61B551C2"/>
    <w:rsid w:val="61B63F0B"/>
    <w:rsid w:val="61EB41EA"/>
    <w:rsid w:val="61FC4B9F"/>
    <w:rsid w:val="620029E0"/>
    <w:rsid w:val="620F36E0"/>
    <w:rsid w:val="621912AD"/>
    <w:rsid w:val="621D6D0B"/>
    <w:rsid w:val="623E51B7"/>
    <w:rsid w:val="624A1848"/>
    <w:rsid w:val="62697E15"/>
    <w:rsid w:val="62861F01"/>
    <w:rsid w:val="62864978"/>
    <w:rsid w:val="629625DC"/>
    <w:rsid w:val="62966DA1"/>
    <w:rsid w:val="629848C7"/>
    <w:rsid w:val="62A36DC8"/>
    <w:rsid w:val="62A65EBA"/>
    <w:rsid w:val="62B64D4D"/>
    <w:rsid w:val="62B67EED"/>
    <w:rsid w:val="62DE7137"/>
    <w:rsid w:val="62F3724B"/>
    <w:rsid w:val="62F6733B"/>
    <w:rsid w:val="62FA10DE"/>
    <w:rsid w:val="63040C35"/>
    <w:rsid w:val="633430B3"/>
    <w:rsid w:val="63461114"/>
    <w:rsid w:val="637A3FCD"/>
    <w:rsid w:val="638210D3"/>
    <w:rsid w:val="6385332D"/>
    <w:rsid w:val="63930075"/>
    <w:rsid w:val="639D4592"/>
    <w:rsid w:val="63A36518"/>
    <w:rsid w:val="63C14184"/>
    <w:rsid w:val="63CB4EF2"/>
    <w:rsid w:val="63CC564A"/>
    <w:rsid w:val="63CE3A45"/>
    <w:rsid w:val="63D95197"/>
    <w:rsid w:val="63DC07E4"/>
    <w:rsid w:val="63F52BD2"/>
    <w:rsid w:val="641616A8"/>
    <w:rsid w:val="64202DC6"/>
    <w:rsid w:val="642301C1"/>
    <w:rsid w:val="64243C5C"/>
    <w:rsid w:val="642F4DB7"/>
    <w:rsid w:val="6450218C"/>
    <w:rsid w:val="64653D38"/>
    <w:rsid w:val="647A757F"/>
    <w:rsid w:val="647C7B30"/>
    <w:rsid w:val="64882719"/>
    <w:rsid w:val="64970BAF"/>
    <w:rsid w:val="649E6731"/>
    <w:rsid w:val="64A90C31"/>
    <w:rsid w:val="64A924EA"/>
    <w:rsid w:val="64AC6408"/>
    <w:rsid w:val="64B501CB"/>
    <w:rsid w:val="64B922F1"/>
    <w:rsid w:val="64CF20F6"/>
    <w:rsid w:val="64D13E87"/>
    <w:rsid w:val="64DE058B"/>
    <w:rsid w:val="64F02335"/>
    <w:rsid w:val="6502023B"/>
    <w:rsid w:val="65266B02"/>
    <w:rsid w:val="654244F4"/>
    <w:rsid w:val="654D2299"/>
    <w:rsid w:val="655226E8"/>
    <w:rsid w:val="65626BE9"/>
    <w:rsid w:val="6562740E"/>
    <w:rsid w:val="65661E39"/>
    <w:rsid w:val="65827FDA"/>
    <w:rsid w:val="659053BF"/>
    <w:rsid w:val="65B02E40"/>
    <w:rsid w:val="65B97981"/>
    <w:rsid w:val="65BB66B9"/>
    <w:rsid w:val="65D218E1"/>
    <w:rsid w:val="65D648DA"/>
    <w:rsid w:val="65D976D1"/>
    <w:rsid w:val="65E32CEC"/>
    <w:rsid w:val="65FD165F"/>
    <w:rsid w:val="661826EF"/>
    <w:rsid w:val="663F505A"/>
    <w:rsid w:val="667142C1"/>
    <w:rsid w:val="669A736D"/>
    <w:rsid w:val="66B50A4D"/>
    <w:rsid w:val="66C64649"/>
    <w:rsid w:val="66EF082E"/>
    <w:rsid w:val="67187AFB"/>
    <w:rsid w:val="672030DD"/>
    <w:rsid w:val="672229B1"/>
    <w:rsid w:val="67482DBA"/>
    <w:rsid w:val="674F5770"/>
    <w:rsid w:val="675608AD"/>
    <w:rsid w:val="67674868"/>
    <w:rsid w:val="677156E7"/>
    <w:rsid w:val="67736340"/>
    <w:rsid w:val="67845CA4"/>
    <w:rsid w:val="678B628A"/>
    <w:rsid w:val="6796339F"/>
    <w:rsid w:val="6796514D"/>
    <w:rsid w:val="679A2E90"/>
    <w:rsid w:val="67AA2C7D"/>
    <w:rsid w:val="67BD6B7E"/>
    <w:rsid w:val="67C00F71"/>
    <w:rsid w:val="67F406A5"/>
    <w:rsid w:val="67F621C0"/>
    <w:rsid w:val="681E37EE"/>
    <w:rsid w:val="68330BEE"/>
    <w:rsid w:val="68356714"/>
    <w:rsid w:val="684568BD"/>
    <w:rsid w:val="686B0D51"/>
    <w:rsid w:val="68757459"/>
    <w:rsid w:val="688B214D"/>
    <w:rsid w:val="688B219F"/>
    <w:rsid w:val="689B6041"/>
    <w:rsid w:val="68BC4F67"/>
    <w:rsid w:val="68D03617"/>
    <w:rsid w:val="68E14D7D"/>
    <w:rsid w:val="69150F4A"/>
    <w:rsid w:val="69194543"/>
    <w:rsid w:val="6936538C"/>
    <w:rsid w:val="693E784B"/>
    <w:rsid w:val="69487ABD"/>
    <w:rsid w:val="696612DB"/>
    <w:rsid w:val="696F4A79"/>
    <w:rsid w:val="697753AF"/>
    <w:rsid w:val="697C3D03"/>
    <w:rsid w:val="69902692"/>
    <w:rsid w:val="6990635E"/>
    <w:rsid w:val="69A77B07"/>
    <w:rsid w:val="69AB193F"/>
    <w:rsid w:val="69AE3800"/>
    <w:rsid w:val="69D3731C"/>
    <w:rsid w:val="69EE3F3B"/>
    <w:rsid w:val="69F12B0F"/>
    <w:rsid w:val="69FA19C4"/>
    <w:rsid w:val="69FD14B4"/>
    <w:rsid w:val="6A041930"/>
    <w:rsid w:val="6A065354"/>
    <w:rsid w:val="6A0D1A5C"/>
    <w:rsid w:val="6A1D3904"/>
    <w:rsid w:val="6A216F81"/>
    <w:rsid w:val="6A3A3AA1"/>
    <w:rsid w:val="6A3D668E"/>
    <w:rsid w:val="6A471F94"/>
    <w:rsid w:val="6A537BCE"/>
    <w:rsid w:val="6A5B00BB"/>
    <w:rsid w:val="6A647FB8"/>
    <w:rsid w:val="6A795D6A"/>
    <w:rsid w:val="6A7B295E"/>
    <w:rsid w:val="6A995680"/>
    <w:rsid w:val="6AA116A2"/>
    <w:rsid w:val="6AA45B56"/>
    <w:rsid w:val="6AB057EA"/>
    <w:rsid w:val="6AC50223"/>
    <w:rsid w:val="6ACC3B31"/>
    <w:rsid w:val="6ACF749B"/>
    <w:rsid w:val="6ADC556D"/>
    <w:rsid w:val="6AE32AD4"/>
    <w:rsid w:val="6AED1528"/>
    <w:rsid w:val="6B0C451A"/>
    <w:rsid w:val="6B103034"/>
    <w:rsid w:val="6B217424"/>
    <w:rsid w:val="6B217440"/>
    <w:rsid w:val="6B282740"/>
    <w:rsid w:val="6B321631"/>
    <w:rsid w:val="6B48157E"/>
    <w:rsid w:val="6B575B05"/>
    <w:rsid w:val="6B71491C"/>
    <w:rsid w:val="6B773D73"/>
    <w:rsid w:val="6B7E6624"/>
    <w:rsid w:val="6B8E1D32"/>
    <w:rsid w:val="6B925F95"/>
    <w:rsid w:val="6B9A7D6E"/>
    <w:rsid w:val="6B9D1F09"/>
    <w:rsid w:val="6BA94F53"/>
    <w:rsid w:val="6BB362CE"/>
    <w:rsid w:val="6BCB04AD"/>
    <w:rsid w:val="6BDB2A1A"/>
    <w:rsid w:val="6BE1670A"/>
    <w:rsid w:val="6BE97F42"/>
    <w:rsid w:val="6BF97573"/>
    <w:rsid w:val="6BFD4B59"/>
    <w:rsid w:val="6C0956B9"/>
    <w:rsid w:val="6C2B67AC"/>
    <w:rsid w:val="6C2C42D2"/>
    <w:rsid w:val="6C305B70"/>
    <w:rsid w:val="6C355843"/>
    <w:rsid w:val="6C356CDB"/>
    <w:rsid w:val="6C6310A3"/>
    <w:rsid w:val="6C6F4264"/>
    <w:rsid w:val="6C6F75E5"/>
    <w:rsid w:val="6C810E50"/>
    <w:rsid w:val="6C9212F6"/>
    <w:rsid w:val="6C9F43D9"/>
    <w:rsid w:val="6CBA18DE"/>
    <w:rsid w:val="6CD17315"/>
    <w:rsid w:val="6CD608C5"/>
    <w:rsid w:val="6CDB6E8A"/>
    <w:rsid w:val="6CE60AD8"/>
    <w:rsid w:val="6D067BD4"/>
    <w:rsid w:val="6D23382F"/>
    <w:rsid w:val="6D284677"/>
    <w:rsid w:val="6D383A11"/>
    <w:rsid w:val="6D70411C"/>
    <w:rsid w:val="6D7C2997"/>
    <w:rsid w:val="6D7D64CF"/>
    <w:rsid w:val="6DA305C4"/>
    <w:rsid w:val="6DAE1443"/>
    <w:rsid w:val="6DC339A4"/>
    <w:rsid w:val="6DC621DF"/>
    <w:rsid w:val="6DE81023"/>
    <w:rsid w:val="6DFE0892"/>
    <w:rsid w:val="6E0925C6"/>
    <w:rsid w:val="6E136ABA"/>
    <w:rsid w:val="6E364A2F"/>
    <w:rsid w:val="6E380E91"/>
    <w:rsid w:val="6E3851B0"/>
    <w:rsid w:val="6E3A0F28"/>
    <w:rsid w:val="6E471CD3"/>
    <w:rsid w:val="6E654B13"/>
    <w:rsid w:val="6E697BC4"/>
    <w:rsid w:val="6E8A5A18"/>
    <w:rsid w:val="6E8B6B68"/>
    <w:rsid w:val="6E8D45FB"/>
    <w:rsid w:val="6E9E5AFF"/>
    <w:rsid w:val="6EA66365"/>
    <w:rsid w:val="6EB40DFA"/>
    <w:rsid w:val="6EBA3E17"/>
    <w:rsid w:val="6EBB540D"/>
    <w:rsid w:val="6EE215E5"/>
    <w:rsid w:val="6EF758B3"/>
    <w:rsid w:val="6EFF5CCE"/>
    <w:rsid w:val="6EFF7630"/>
    <w:rsid w:val="6F1F3C7A"/>
    <w:rsid w:val="6F2D45E9"/>
    <w:rsid w:val="6F4A55C6"/>
    <w:rsid w:val="6F6B5112"/>
    <w:rsid w:val="6F6F594E"/>
    <w:rsid w:val="6F7044D6"/>
    <w:rsid w:val="6F8843CC"/>
    <w:rsid w:val="6F8E202F"/>
    <w:rsid w:val="6F98301C"/>
    <w:rsid w:val="6FA26467"/>
    <w:rsid w:val="6FB0729E"/>
    <w:rsid w:val="6FC61284"/>
    <w:rsid w:val="6FDD7AC3"/>
    <w:rsid w:val="6FDE7692"/>
    <w:rsid w:val="6FF45107"/>
    <w:rsid w:val="6FF46509"/>
    <w:rsid w:val="7000707A"/>
    <w:rsid w:val="7007168A"/>
    <w:rsid w:val="70274BCC"/>
    <w:rsid w:val="702C0672"/>
    <w:rsid w:val="702E0619"/>
    <w:rsid w:val="70335C2F"/>
    <w:rsid w:val="70385C86"/>
    <w:rsid w:val="704020FA"/>
    <w:rsid w:val="70697BE0"/>
    <w:rsid w:val="706E4EB9"/>
    <w:rsid w:val="708306D7"/>
    <w:rsid w:val="70910BA8"/>
    <w:rsid w:val="709130A4"/>
    <w:rsid w:val="70976457"/>
    <w:rsid w:val="709F1098"/>
    <w:rsid w:val="70A34AE5"/>
    <w:rsid w:val="70C9424A"/>
    <w:rsid w:val="70D017ED"/>
    <w:rsid w:val="70FE3B67"/>
    <w:rsid w:val="710640A7"/>
    <w:rsid w:val="710F044A"/>
    <w:rsid w:val="71186096"/>
    <w:rsid w:val="7128684F"/>
    <w:rsid w:val="71344390"/>
    <w:rsid w:val="7141612A"/>
    <w:rsid w:val="71434D8C"/>
    <w:rsid w:val="71454DE9"/>
    <w:rsid w:val="71775FF0"/>
    <w:rsid w:val="717937A2"/>
    <w:rsid w:val="71AE748D"/>
    <w:rsid w:val="71B903B6"/>
    <w:rsid w:val="71CD5C10"/>
    <w:rsid w:val="71EB5349"/>
    <w:rsid w:val="72023B0B"/>
    <w:rsid w:val="72343EE1"/>
    <w:rsid w:val="72663F9C"/>
    <w:rsid w:val="726B2B49"/>
    <w:rsid w:val="729F17C4"/>
    <w:rsid w:val="72B479EA"/>
    <w:rsid w:val="72B50B7E"/>
    <w:rsid w:val="73240FC5"/>
    <w:rsid w:val="73263829"/>
    <w:rsid w:val="73391962"/>
    <w:rsid w:val="7344657D"/>
    <w:rsid w:val="73493ACC"/>
    <w:rsid w:val="734A25E8"/>
    <w:rsid w:val="73504D4A"/>
    <w:rsid w:val="735A1725"/>
    <w:rsid w:val="73880603"/>
    <w:rsid w:val="73913098"/>
    <w:rsid w:val="739F35DC"/>
    <w:rsid w:val="73A322C5"/>
    <w:rsid w:val="73B701BE"/>
    <w:rsid w:val="73B873AB"/>
    <w:rsid w:val="73BF45C6"/>
    <w:rsid w:val="73E6120B"/>
    <w:rsid w:val="73EF006F"/>
    <w:rsid w:val="73F13A6C"/>
    <w:rsid w:val="74153B61"/>
    <w:rsid w:val="741F76E7"/>
    <w:rsid w:val="746565D3"/>
    <w:rsid w:val="746960C4"/>
    <w:rsid w:val="74722547"/>
    <w:rsid w:val="748026C3"/>
    <w:rsid w:val="748E4608"/>
    <w:rsid w:val="74AA048A"/>
    <w:rsid w:val="74B031CE"/>
    <w:rsid w:val="74B264A9"/>
    <w:rsid w:val="74E01B66"/>
    <w:rsid w:val="74E24C02"/>
    <w:rsid w:val="74EC63A7"/>
    <w:rsid w:val="750C13A9"/>
    <w:rsid w:val="752F4185"/>
    <w:rsid w:val="75330480"/>
    <w:rsid w:val="75502EF3"/>
    <w:rsid w:val="75591A9D"/>
    <w:rsid w:val="75591B60"/>
    <w:rsid w:val="75630D65"/>
    <w:rsid w:val="7588387D"/>
    <w:rsid w:val="759C6138"/>
    <w:rsid w:val="75AB6268"/>
    <w:rsid w:val="75AD7D42"/>
    <w:rsid w:val="75AF3BE0"/>
    <w:rsid w:val="75BF3D5A"/>
    <w:rsid w:val="75D7448A"/>
    <w:rsid w:val="75DC06BE"/>
    <w:rsid w:val="75DF5F11"/>
    <w:rsid w:val="75E7084F"/>
    <w:rsid w:val="75F10672"/>
    <w:rsid w:val="76056CD8"/>
    <w:rsid w:val="76082552"/>
    <w:rsid w:val="76112EA4"/>
    <w:rsid w:val="761C0387"/>
    <w:rsid w:val="76230C64"/>
    <w:rsid w:val="76294FA3"/>
    <w:rsid w:val="76302B58"/>
    <w:rsid w:val="765361F5"/>
    <w:rsid w:val="76607052"/>
    <w:rsid w:val="766532B9"/>
    <w:rsid w:val="767570C7"/>
    <w:rsid w:val="769117E9"/>
    <w:rsid w:val="769136B0"/>
    <w:rsid w:val="7694228D"/>
    <w:rsid w:val="76982CF2"/>
    <w:rsid w:val="769A5256"/>
    <w:rsid w:val="76BE1FCB"/>
    <w:rsid w:val="76C7130C"/>
    <w:rsid w:val="76D00BB5"/>
    <w:rsid w:val="76D67952"/>
    <w:rsid w:val="76E61C4D"/>
    <w:rsid w:val="770D503B"/>
    <w:rsid w:val="7722255A"/>
    <w:rsid w:val="773724A9"/>
    <w:rsid w:val="773C186D"/>
    <w:rsid w:val="774C483F"/>
    <w:rsid w:val="77512E3F"/>
    <w:rsid w:val="77514BED"/>
    <w:rsid w:val="776D0CBB"/>
    <w:rsid w:val="77835D20"/>
    <w:rsid w:val="778F40C6"/>
    <w:rsid w:val="77A2719E"/>
    <w:rsid w:val="77BA1668"/>
    <w:rsid w:val="77C02BE3"/>
    <w:rsid w:val="77D17C1F"/>
    <w:rsid w:val="77D73344"/>
    <w:rsid w:val="77E5247C"/>
    <w:rsid w:val="77ED2B68"/>
    <w:rsid w:val="77F561E7"/>
    <w:rsid w:val="78027B5F"/>
    <w:rsid w:val="78085BF3"/>
    <w:rsid w:val="78137BBA"/>
    <w:rsid w:val="781C344D"/>
    <w:rsid w:val="78393FFF"/>
    <w:rsid w:val="783F6371"/>
    <w:rsid w:val="78655A56"/>
    <w:rsid w:val="786646C8"/>
    <w:rsid w:val="786B1CDE"/>
    <w:rsid w:val="786D1EFA"/>
    <w:rsid w:val="786F5C73"/>
    <w:rsid w:val="787F61D9"/>
    <w:rsid w:val="78AA2807"/>
    <w:rsid w:val="78AE186E"/>
    <w:rsid w:val="78C010AB"/>
    <w:rsid w:val="78C41ED5"/>
    <w:rsid w:val="78CB28E5"/>
    <w:rsid w:val="78E34A90"/>
    <w:rsid w:val="78F03351"/>
    <w:rsid w:val="790869AD"/>
    <w:rsid w:val="790D027A"/>
    <w:rsid w:val="790F4D60"/>
    <w:rsid w:val="792458F4"/>
    <w:rsid w:val="792A3948"/>
    <w:rsid w:val="792C201A"/>
    <w:rsid w:val="79355126"/>
    <w:rsid w:val="793728A7"/>
    <w:rsid w:val="795C605D"/>
    <w:rsid w:val="795F7A95"/>
    <w:rsid w:val="796055BB"/>
    <w:rsid w:val="79647AC3"/>
    <w:rsid w:val="79694470"/>
    <w:rsid w:val="798C015E"/>
    <w:rsid w:val="79907C4E"/>
    <w:rsid w:val="79941E80"/>
    <w:rsid w:val="79A25BD4"/>
    <w:rsid w:val="79A91853"/>
    <w:rsid w:val="79D42231"/>
    <w:rsid w:val="79F32460"/>
    <w:rsid w:val="79F44681"/>
    <w:rsid w:val="7A1123AF"/>
    <w:rsid w:val="7A174B69"/>
    <w:rsid w:val="7A3A5675"/>
    <w:rsid w:val="7A3F19A9"/>
    <w:rsid w:val="7A5213A8"/>
    <w:rsid w:val="7A5649A6"/>
    <w:rsid w:val="7A5F5873"/>
    <w:rsid w:val="7A6843C0"/>
    <w:rsid w:val="7A792DD8"/>
    <w:rsid w:val="7A9C2A87"/>
    <w:rsid w:val="7AAF2BC9"/>
    <w:rsid w:val="7AB108C2"/>
    <w:rsid w:val="7AC50A68"/>
    <w:rsid w:val="7AF727D0"/>
    <w:rsid w:val="7B041AF4"/>
    <w:rsid w:val="7B046C2A"/>
    <w:rsid w:val="7B0E3521"/>
    <w:rsid w:val="7B217224"/>
    <w:rsid w:val="7B334F51"/>
    <w:rsid w:val="7B4038F6"/>
    <w:rsid w:val="7B483C36"/>
    <w:rsid w:val="7B500299"/>
    <w:rsid w:val="7B6770D5"/>
    <w:rsid w:val="7B760197"/>
    <w:rsid w:val="7BC260B9"/>
    <w:rsid w:val="7BD415E9"/>
    <w:rsid w:val="7BDA1655"/>
    <w:rsid w:val="7BF841C6"/>
    <w:rsid w:val="7C017214"/>
    <w:rsid w:val="7C077F70"/>
    <w:rsid w:val="7C1C7EBF"/>
    <w:rsid w:val="7C1D2F6C"/>
    <w:rsid w:val="7C1F52BA"/>
    <w:rsid w:val="7C413482"/>
    <w:rsid w:val="7C417926"/>
    <w:rsid w:val="7C450C08"/>
    <w:rsid w:val="7C4E22A1"/>
    <w:rsid w:val="7C785281"/>
    <w:rsid w:val="7C7F6824"/>
    <w:rsid w:val="7CAA54CB"/>
    <w:rsid w:val="7CDA4A22"/>
    <w:rsid w:val="7CDE5361"/>
    <w:rsid w:val="7CEE753D"/>
    <w:rsid w:val="7CEF113D"/>
    <w:rsid w:val="7D083FA0"/>
    <w:rsid w:val="7D225061"/>
    <w:rsid w:val="7D2C4132"/>
    <w:rsid w:val="7D5429D6"/>
    <w:rsid w:val="7D580A83"/>
    <w:rsid w:val="7D823D52"/>
    <w:rsid w:val="7D885983"/>
    <w:rsid w:val="7DA82522"/>
    <w:rsid w:val="7DA912DF"/>
    <w:rsid w:val="7DB06CB0"/>
    <w:rsid w:val="7DBC47A6"/>
    <w:rsid w:val="7DBF6D54"/>
    <w:rsid w:val="7DCA5D8C"/>
    <w:rsid w:val="7DD02D0F"/>
    <w:rsid w:val="7DD13E3F"/>
    <w:rsid w:val="7DD16A88"/>
    <w:rsid w:val="7DF02678"/>
    <w:rsid w:val="7DFB58B2"/>
    <w:rsid w:val="7E097B4D"/>
    <w:rsid w:val="7E120861"/>
    <w:rsid w:val="7E323A74"/>
    <w:rsid w:val="7E4E00D8"/>
    <w:rsid w:val="7E503E50"/>
    <w:rsid w:val="7E853B17"/>
    <w:rsid w:val="7EA23E11"/>
    <w:rsid w:val="7EA61CC2"/>
    <w:rsid w:val="7EB408B2"/>
    <w:rsid w:val="7ED1536B"/>
    <w:rsid w:val="7F06095E"/>
    <w:rsid w:val="7F122720"/>
    <w:rsid w:val="7F1E5CFC"/>
    <w:rsid w:val="7F2C666B"/>
    <w:rsid w:val="7F302EC5"/>
    <w:rsid w:val="7F3472CE"/>
    <w:rsid w:val="7F3B240A"/>
    <w:rsid w:val="7F405C73"/>
    <w:rsid w:val="7F6A2CF0"/>
    <w:rsid w:val="7F8244DD"/>
    <w:rsid w:val="7F9232EF"/>
    <w:rsid w:val="7F942FB5"/>
    <w:rsid w:val="7F9A1143"/>
    <w:rsid w:val="7FBE7025"/>
    <w:rsid w:val="7FC51B88"/>
    <w:rsid w:val="7FC71EF0"/>
    <w:rsid w:val="7FEE3921"/>
    <w:rsid w:val="7FF058EB"/>
    <w:rsid w:val="7FF72D92"/>
    <w:rsid w:val="7FF77712"/>
    <w:rsid w:val="7FF83C6A"/>
    <w:rsid w:val="7FFF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F013B6"/>
  <w15:docId w15:val="{44F5BB30-B76B-44F1-8FFE-C89A8975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Followed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9">
    <w:name w:val="header"/>
    <w:basedOn w:val="a"/>
    <w:link w:val="a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character" w:styleId="ad">
    <w:name w:val="FollowedHyperlink"/>
    <w:basedOn w:val="a0"/>
    <w:uiPriority w:val="99"/>
    <w:qFormat/>
    <w:rPr>
      <w:color w:val="954F72" w:themeColor="followedHyperlink"/>
      <w:u w:val="single"/>
    </w:rPr>
  </w:style>
  <w:style w:type="character" w:styleId="ae">
    <w:name w:val="line number"/>
    <w:basedOn w:val="a0"/>
    <w:qFormat/>
  </w:style>
  <w:style w:type="character" w:styleId="af">
    <w:name w:val="Hyperlink"/>
    <w:basedOn w:val="a0"/>
    <w:uiPriority w:val="99"/>
    <w:qFormat/>
    <w:rPr>
      <w:color w:val="0563C1" w:themeColor="hyperlink"/>
      <w:u w:val="single"/>
    </w:rPr>
  </w:style>
  <w:style w:type="character" w:styleId="af0">
    <w:name w:val="annotation reference"/>
    <w:basedOn w:val="a0"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kern w:val="2"/>
      <w:sz w:val="18"/>
      <w:szCs w:val="18"/>
    </w:rPr>
  </w:style>
  <w:style w:type="character" w:customStyle="1" w:styleId="ac">
    <w:name w:val="批注主题 字符"/>
    <w:basedOn w:val="a4"/>
    <w:link w:val="ab"/>
    <w:qFormat/>
    <w:rPr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styleId="af1">
    <w:name w:val="List Paragraph"/>
    <w:basedOn w:val="a"/>
    <w:uiPriority w:val="99"/>
    <w:qFormat/>
    <w:pPr>
      <w:ind w:firstLineChars="200" w:firstLine="420"/>
    </w:p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4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semiHidden/>
    <w:qFormat/>
    <w:rPr>
      <w:kern w:val="2"/>
      <w:sz w:val="21"/>
      <w:szCs w:val="24"/>
    </w:rPr>
  </w:style>
  <w:style w:type="character" w:customStyle="1" w:styleId="40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5">
    <w:name w:val="修订5"/>
    <w:hidden/>
    <w:uiPriority w:val="99"/>
    <w:semiHidden/>
    <w:qFormat/>
    <w:rPr>
      <w:kern w:val="2"/>
      <w:sz w:val="21"/>
      <w:szCs w:val="24"/>
    </w:rPr>
  </w:style>
  <w:style w:type="paragraph" w:customStyle="1" w:styleId="6">
    <w:name w:val="修订6"/>
    <w:hidden/>
    <w:uiPriority w:val="99"/>
    <w:semiHidden/>
    <w:qFormat/>
    <w:rPr>
      <w:kern w:val="2"/>
      <w:sz w:val="21"/>
      <w:szCs w:val="24"/>
    </w:rPr>
  </w:style>
  <w:style w:type="character" w:customStyle="1" w:styleId="a8">
    <w:name w:val="页脚 字符"/>
    <w:basedOn w:val="a0"/>
    <w:link w:val="a7"/>
    <w:qFormat/>
    <w:rPr>
      <w:kern w:val="2"/>
      <w:sz w:val="18"/>
      <w:szCs w:val="24"/>
    </w:rPr>
  </w:style>
  <w:style w:type="character" w:customStyle="1" w:styleId="aa">
    <w:name w:val="页眉 字符"/>
    <w:basedOn w:val="a0"/>
    <w:link w:val="a9"/>
    <w:rPr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325E8DC-27FB-4CB9-B6D2-BAF9A871A0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6</Pages>
  <Words>1905</Words>
  <Characters>11303</Characters>
  <Application>Microsoft Office Word</Application>
  <DocSecurity>0</DocSecurity>
  <Lines>403</Lines>
  <Paragraphs>209</Paragraphs>
  <ScaleCrop>false</ScaleCrop>
  <Company/>
  <LinksUpToDate>false</LinksUpToDate>
  <CharactersWithSpaces>1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</dc:creator>
  <cp:lastModifiedBy>张 了原</cp:lastModifiedBy>
  <cp:revision>19</cp:revision>
  <cp:lastPrinted>2021-12-12T00:46:00Z</cp:lastPrinted>
  <dcterms:created xsi:type="dcterms:W3CDTF">2022-01-24T08:50:00Z</dcterms:created>
  <dcterms:modified xsi:type="dcterms:W3CDTF">2022-01-2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B554BFD6DD84FBD98BA1AB9596DE08D</vt:lpwstr>
  </property>
</Properties>
</file>